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1440"/>
        <w:tblW w:w="1419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42" w:type="dxa"/>
          <w:bottom w:w="142" w:type="dxa"/>
        </w:tblCellMar>
        <w:tblLook w:val="0600" w:firstRow="0" w:lastRow="0" w:firstColumn="0" w:lastColumn="0" w:noHBand="1" w:noVBand="1"/>
      </w:tblPr>
      <w:tblGrid>
        <w:gridCol w:w="1202"/>
        <w:gridCol w:w="1071"/>
        <w:gridCol w:w="1125"/>
        <w:gridCol w:w="1097"/>
        <w:gridCol w:w="1503"/>
        <w:gridCol w:w="1430"/>
        <w:gridCol w:w="938"/>
        <w:gridCol w:w="1059"/>
        <w:gridCol w:w="1135"/>
        <w:gridCol w:w="1186"/>
        <w:gridCol w:w="1266"/>
        <w:gridCol w:w="1231"/>
      </w:tblGrid>
      <w:tr w:rsidR="00B966DB" w:rsidRPr="00CE0057" w14:paraId="4DA56DA6" w14:textId="77777777" w:rsidTr="00BD7DD7">
        <w:trPr>
          <w:cantSplit/>
          <w:trHeight w:val="567"/>
        </w:trPr>
        <w:tc>
          <w:tcPr>
            <w:tcW w:w="14192" w:type="dxa"/>
            <w:gridSpan w:val="12"/>
          </w:tcPr>
          <w:p w14:paraId="2F05B652" w14:textId="31854F46" w:rsidR="00B966DB" w:rsidRPr="00CE0057" w:rsidRDefault="00B966DB" w:rsidP="00E606D1">
            <w:pPr>
              <w:rPr>
                <w:color w:val="000000" w:themeColor="text1"/>
              </w:rPr>
            </w:pPr>
            <w:r w:rsidRPr="00CE0057">
              <w:rPr>
                <w:b/>
                <w:bCs/>
                <w:color w:val="000000" w:themeColor="text1"/>
              </w:rPr>
              <w:t>Table S1.</w:t>
            </w:r>
            <w:r w:rsidRPr="00CE0057">
              <w:rPr>
                <w:color w:val="000000" w:themeColor="text1"/>
              </w:rPr>
              <w:t xml:space="preserve"> Summary of studies used in this comparative analysis. SOC: Soil Organic Carbon.  The global warming potential (GWP) for CH</w:t>
            </w:r>
            <w:r w:rsidRPr="00CE0057">
              <w:rPr>
                <w:color w:val="000000" w:themeColor="text1"/>
                <w:vertAlign w:val="subscript"/>
              </w:rPr>
              <w:t xml:space="preserve">4 </w:t>
            </w:r>
            <w:r w:rsidRPr="00CE0057">
              <w:rPr>
                <w:color w:val="000000" w:themeColor="text1"/>
              </w:rPr>
              <w:t>was taken as 28, while the GWP for N</w:t>
            </w:r>
            <w:r w:rsidRPr="00CE0057">
              <w:rPr>
                <w:color w:val="000000" w:themeColor="text1"/>
                <w:vertAlign w:val="subscript"/>
              </w:rPr>
              <w:t>2</w:t>
            </w:r>
            <w:r w:rsidRPr="00CE0057">
              <w:rPr>
                <w:color w:val="000000" w:themeColor="text1"/>
              </w:rPr>
              <w:t xml:space="preserve">O was determined to be 265, climate zone and soil type were classified according to the IPCC guidelines (IPCC, 2006; 2014; Myhre </w:t>
            </w:r>
            <w:r w:rsidRPr="00CE0057">
              <w:rPr>
                <w:i/>
                <w:iCs/>
                <w:color w:val="000000" w:themeColor="text1"/>
              </w:rPr>
              <w:t>et al.,</w:t>
            </w:r>
            <w:r w:rsidRPr="00CE0057">
              <w:rPr>
                <w:color w:val="000000" w:themeColor="text1"/>
              </w:rPr>
              <w:t xml:space="preserve"> 2013). Ungulate activity is reported as in the original manuscripts. N/A not available.</w:t>
            </w:r>
          </w:p>
          <w:p w14:paraId="171CF9BC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056B5D" w:rsidRPr="00CE0057" w14:paraId="03240CA8" w14:textId="77777777" w:rsidTr="00BD7DD7">
        <w:trPr>
          <w:cantSplit/>
          <w:trHeight w:val="567"/>
        </w:trPr>
        <w:tc>
          <w:tcPr>
            <w:tcW w:w="1202" w:type="dxa"/>
            <w:tcBorders>
              <w:top w:val="single" w:sz="2" w:space="0" w:color="auto"/>
            </w:tcBorders>
          </w:tcPr>
          <w:p w14:paraId="5881BB03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063" w:type="dxa"/>
            <w:tcBorders>
              <w:top w:val="single" w:sz="2" w:space="0" w:color="auto"/>
            </w:tcBorders>
          </w:tcPr>
          <w:p w14:paraId="1CB96790" w14:textId="6C775CF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Continent</w:t>
            </w:r>
          </w:p>
        </w:tc>
        <w:tc>
          <w:tcPr>
            <w:tcW w:w="2215" w:type="dxa"/>
            <w:gridSpan w:val="2"/>
            <w:tcBorders>
              <w:top w:val="single" w:sz="2" w:space="0" w:color="auto"/>
            </w:tcBorders>
          </w:tcPr>
          <w:p w14:paraId="34209526" w14:textId="4CCF1C6F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Ramsar wetland type</w:t>
            </w:r>
          </w:p>
        </w:tc>
        <w:tc>
          <w:tcPr>
            <w:tcW w:w="1503" w:type="dxa"/>
            <w:tcBorders>
              <w:top w:val="single" w:sz="2" w:space="0" w:color="auto"/>
            </w:tcBorders>
          </w:tcPr>
          <w:p w14:paraId="553458E7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IPCC climate zone,</w:t>
            </w:r>
          </w:p>
          <w:p w14:paraId="6106A227" w14:textId="1DC28C04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  <w:lang w:val="en-AU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soil type</w:t>
            </w:r>
          </w:p>
        </w:tc>
        <w:tc>
          <w:tcPr>
            <w:tcW w:w="1430" w:type="dxa"/>
            <w:tcBorders>
              <w:top w:val="single" w:sz="2" w:space="0" w:color="auto"/>
            </w:tcBorders>
          </w:tcPr>
          <w:p w14:paraId="474C74AA" w14:textId="48F29176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Temperature</w:t>
            </w:r>
          </w:p>
          <w:p w14:paraId="568799B8" w14:textId="7093D841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range (°C)</w:t>
            </w:r>
          </w:p>
        </w:tc>
        <w:tc>
          <w:tcPr>
            <w:tcW w:w="931" w:type="dxa"/>
            <w:tcBorders>
              <w:top w:val="single" w:sz="2" w:space="0" w:color="auto"/>
            </w:tcBorders>
          </w:tcPr>
          <w:p w14:paraId="2B2102BC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 xml:space="preserve">Rainfall </w:t>
            </w:r>
          </w:p>
          <w:p w14:paraId="2C72A670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(mm)</w:t>
            </w:r>
          </w:p>
        </w:tc>
        <w:tc>
          <w:tcPr>
            <w:tcW w:w="1059" w:type="dxa"/>
            <w:tcBorders>
              <w:top w:val="single" w:sz="2" w:space="0" w:color="auto"/>
            </w:tcBorders>
          </w:tcPr>
          <w:p w14:paraId="4567DCBF" w14:textId="095CB0B5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Type of study</w:t>
            </w:r>
          </w:p>
        </w:tc>
        <w:tc>
          <w:tcPr>
            <w:tcW w:w="1135" w:type="dxa"/>
          </w:tcPr>
          <w:p w14:paraId="045D8CE2" w14:textId="577872E5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Ungulate type (native or non-native)</w:t>
            </w:r>
          </w:p>
        </w:tc>
        <w:tc>
          <w:tcPr>
            <w:tcW w:w="1177" w:type="dxa"/>
            <w:tcBorders>
              <w:top w:val="single" w:sz="2" w:space="0" w:color="auto"/>
            </w:tcBorders>
          </w:tcPr>
          <w:p w14:paraId="164D88CC" w14:textId="27CD26FD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 xml:space="preserve">Ungulate </w:t>
            </w:r>
          </w:p>
          <w:p w14:paraId="11B0B0B6" w14:textId="0A37B5FE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activity</w:t>
            </w:r>
          </w:p>
        </w:tc>
        <w:tc>
          <w:tcPr>
            <w:tcW w:w="1256" w:type="dxa"/>
            <w:tcBorders>
              <w:top w:val="single" w:sz="2" w:space="0" w:color="auto"/>
            </w:tcBorders>
          </w:tcPr>
          <w:p w14:paraId="4277E47F" w14:textId="1389BB6C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Data recorded</w:t>
            </w:r>
          </w:p>
        </w:tc>
        <w:tc>
          <w:tcPr>
            <w:tcW w:w="1221" w:type="dxa"/>
            <w:tcBorders>
              <w:top w:val="single" w:sz="2" w:space="0" w:color="auto"/>
            </w:tcBorders>
          </w:tcPr>
          <w:p w14:paraId="0C85C6B0" w14:textId="77777777" w:rsidR="00B966DB" w:rsidRPr="00CE0057" w:rsidRDefault="00B966DB" w:rsidP="00794AA7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1174B" w:rsidRPr="00CE0057" w14:paraId="7A47A24D" w14:textId="77777777" w:rsidTr="00BD7DD7">
        <w:trPr>
          <w:cantSplit/>
          <w:trHeight w:val="1134"/>
        </w:trPr>
        <w:tc>
          <w:tcPr>
            <w:tcW w:w="1202" w:type="dxa"/>
          </w:tcPr>
          <w:p w14:paraId="19063DC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544FE65B" w14:textId="3DDED1F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1F7CF6B4" w14:textId="0FC6AFB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2FF8F2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  <w:p w14:paraId="41234C8A" w14:textId="3732DDFD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3" w:type="dxa"/>
          </w:tcPr>
          <w:p w14:paraId="556599D9" w14:textId="493F47B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Warm temperate dry, </w:t>
            </w:r>
            <w:r w:rsidRPr="00CE0057">
              <w:rPr>
                <w:bCs/>
                <w:color w:val="000000" w:themeColor="text1"/>
                <w:sz w:val="16"/>
                <w:szCs w:val="16"/>
              </w:rPr>
              <w:t>inland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="009844BA" w:rsidRPr="00CE0057">
              <w:rPr>
                <w:color w:val="000000" w:themeColor="text1"/>
                <w:sz w:val="16"/>
                <w:szCs w:val="16"/>
              </w:rPr>
              <w:t>mineral</w:t>
            </w:r>
          </w:p>
        </w:tc>
        <w:tc>
          <w:tcPr>
            <w:tcW w:w="1430" w:type="dxa"/>
          </w:tcPr>
          <w:p w14:paraId="35CBFA0B" w14:textId="4A4BDFB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4 to 28</w:t>
            </w:r>
          </w:p>
        </w:tc>
        <w:tc>
          <w:tcPr>
            <w:tcW w:w="931" w:type="dxa"/>
          </w:tcPr>
          <w:p w14:paraId="6D444B2A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059" w:type="dxa"/>
          </w:tcPr>
          <w:p w14:paraId="70047BEC" w14:textId="59F3044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1F2ECC26" w14:textId="77777777" w:rsidR="00D56BED" w:rsidRPr="00CE0057" w:rsidRDefault="00D56BED" w:rsidP="00D56BED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 (non-native)</w:t>
            </w:r>
          </w:p>
          <w:p w14:paraId="5645D9B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826A268" w14:textId="13F26CD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9.4 sheep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06075BA4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6D313769" w14:textId="635368C9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C stock</w:t>
            </w:r>
          </w:p>
        </w:tc>
        <w:tc>
          <w:tcPr>
            <w:tcW w:w="1221" w:type="dxa"/>
          </w:tcPr>
          <w:p w14:paraId="1427A9DD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Limpert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1)</w:t>
            </w:r>
          </w:p>
          <w:p w14:paraId="50AC3A5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</w:p>
        </w:tc>
      </w:tr>
      <w:tr w:rsidR="0071174B" w:rsidRPr="00CE0057" w14:paraId="26BB14C9" w14:textId="77777777" w:rsidTr="00BD7DD7">
        <w:trPr>
          <w:cantSplit/>
          <w:trHeight w:val="1134"/>
        </w:trPr>
        <w:tc>
          <w:tcPr>
            <w:tcW w:w="1202" w:type="dxa"/>
          </w:tcPr>
          <w:p w14:paraId="292A5DBC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2E01B13C" w14:textId="28299E2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595AAF37" w14:textId="184519F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7E860E02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  <w:p w14:paraId="67A228E7" w14:textId="3598996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3" w:type="dxa"/>
          </w:tcPr>
          <w:p w14:paraId="5EA4F0DD" w14:textId="7849D97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Tropical wet, </w:t>
            </w:r>
            <w:r w:rsidRPr="00CE0057">
              <w:rPr>
                <w:bCs/>
                <w:color w:val="000000" w:themeColor="text1"/>
                <w:sz w:val="16"/>
                <w:szCs w:val="16"/>
              </w:rPr>
              <w:t>inland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mineral</w:t>
            </w:r>
          </w:p>
        </w:tc>
        <w:tc>
          <w:tcPr>
            <w:tcW w:w="1430" w:type="dxa"/>
          </w:tcPr>
          <w:p w14:paraId="78B9371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4 to 23</w:t>
            </w:r>
          </w:p>
        </w:tc>
        <w:tc>
          <w:tcPr>
            <w:tcW w:w="931" w:type="dxa"/>
          </w:tcPr>
          <w:p w14:paraId="74840B6E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,158</w:t>
            </w:r>
          </w:p>
        </w:tc>
        <w:tc>
          <w:tcPr>
            <w:tcW w:w="1059" w:type="dxa"/>
          </w:tcPr>
          <w:p w14:paraId="08B76823" w14:textId="631C948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04E0478B" w14:textId="77777777" w:rsidR="00D56BED" w:rsidRPr="00CE0057" w:rsidRDefault="00D56BED" w:rsidP="00D56BED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Cattle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  <w:p w14:paraId="3F85DD77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E2849CE" w14:textId="50BEB72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8ADC5E2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7D8D2E7D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6AA4628A" w14:textId="7CEE7572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F6527F7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Iram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1)</w:t>
            </w:r>
          </w:p>
        </w:tc>
      </w:tr>
      <w:tr w:rsidR="0071174B" w:rsidRPr="00CE0057" w14:paraId="706D0FA0" w14:textId="77777777" w:rsidTr="00BD7DD7">
        <w:trPr>
          <w:cantSplit/>
          <w:trHeight w:val="1134"/>
        </w:trPr>
        <w:tc>
          <w:tcPr>
            <w:tcW w:w="1202" w:type="dxa"/>
          </w:tcPr>
          <w:p w14:paraId="721925A1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1A871ADA" w14:textId="5FA4816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49C57DAF" w14:textId="11F90D7C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3222D0A" w14:textId="4E96356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1126B5EC" w14:textId="3D8B4A7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Tropical moist, </w:t>
            </w:r>
            <w:r w:rsidRPr="00CE0057">
              <w:rPr>
                <w:bCs/>
                <w:color w:val="000000" w:themeColor="text1"/>
                <w:sz w:val="16"/>
                <w:szCs w:val="16"/>
              </w:rPr>
              <w:t>inland organic</w:t>
            </w:r>
          </w:p>
        </w:tc>
        <w:tc>
          <w:tcPr>
            <w:tcW w:w="1430" w:type="dxa"/>
          </w:tcPr>
          <w:p w14:paraId="151DD7AF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8 to 27</w:t>
            </w:r>
          </w:p>
        </w:tc>
        <w:tc>
          <w:tcPr>
            <w:tcW w:w="931" w:type="dxa"/>
          </w:tcPr>
          <w:p w14:paraId="34E809D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200</w:t>
            </w:r>
          </w:p>
        </w:tc>
        <w:tc>
          <w:tcPr>
            <w:tcW w:w="1059" w:type="dxa"/>
          </w:tcPr>
          <w:p w14:paraId="44CEA94A" w14:textId="47B9999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6E034E52" w14:textId="7AA481BD" w:rsidR="00D56BED" w:rsidRPr="00CE0057" w:rsidRDefault="00D56BED" w:rsidP="00D56BED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igs</w:t>
            </w:r>
            <w:r w:rsidR="00BD7DD7"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  <w:p w14:paraId="17DD79F5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C344D2C" w14:textId="0D8DE6D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4D813ACB" w14:textId="2C3D64E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71B96538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Doupé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10)</w:t>
            </w:r>
          </w:p>
        </w:tc>
      </w:tr>
      <w:tr w:rsidR="0071174B" w:rsidRPr="00CE0057" w14:paraId="2572901D" w14:textId="77777777" w:rsidTr="00BD7DD7">
        <w:trPr>
          <w:cantSplit/>
          <w:trHeight w:val="1134"/>
        </w:trPr>
        <w:tc>
          <w:tcPr>
            <w:tcW w:w="1202" w:type="dxa"/>
          </w:tcPr>
          <w:p w14:paraId="22FD57C0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2FE67C21" w14:textId="45051A5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6C1C2682" w14:textId="4C1DD7A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7322DBC" w14:textId="15F17BC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6B116235" w14:textId="688454D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inland organic</w:t>
            </w:r>
          </w:p>
        </w:tc>
        <w:tc>
          <w:tcPr>
            <w:tcW w:w="1430" w:type="dxa"/>
          </w:tcPr>
          <w:p w14:paraId="14F16E16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.8 to 32</w:t>
            </w:r>
          </w:p>
        </w:tc>
        <w:tc>
          <w:tcPr>
            <w:tcW w:w="931" w:type="dxa"/>
          </w:tcPr>
          <w:p w14:paraId="0D190BF3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44</w:t>
            </w:r>
          </w:p>
        </w:tc>
        <w:tc>
          <w:tcPr>
            <w:tcW w:w="1059" w:type="dxa"/>
          </w:tcPr>
          <w:p w14:paraId="14EC2779" w14:textId="156E68E2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anaged after exclusion</w:t>
            </w:r>
          </w:p>
        </w:tc>
        <w:tc>
          <w:tcPr>
            <w:tcW w:w="1135" w:type="dxa"/>
          </w:tcPr>
          <w:p w14:paraId="446DE11F" w14:textId="77777777" w:rsidR="00D56BED" w:rsidRPr="00CE0057" w:rsidRDefault="00D56BED" w:rsidP="00D56BED">
            <w:pPr>
              <w:keepNext/>
              <w:widowControl w:val="0"/>
              <w:ind w:left="170"/>
              <w:rPr>
                <w:b/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Sheep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  <w:p w14:paraId="46623D00" w14:textId="77777777" w:rsidR="00D56BED" w:rsidRPr="00CE0057" w:rsidRDefault="00D56BED" w:rsidP="00D56BED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  <w:p w14:paraId="5C071550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921BD07" w14:textId="269C7A2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1E5DAF4E" w14:textId="4A53BBC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0B1AFD42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Treby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0)</w:t>
            </w:r>
          </w:p>
        </w:tc>
      </w:tr>
      <w:tr w:rsidR="0071174B" w:rsidRPr="00CE0057" w14:paraId="2D37CEF5" w14:textId="77777777" w:rsidTr="00BD7DD7">
        <w:trPr>
          <w:cantSplit/>
          <w:trHeight w:val="1134"/>
        </w:trPr>
        <w:tc>
          <w:tcPr>
            <w:tcW w:w="1202" w:type="dxa"/>
          </w:tcPr>
          <w:p w14:paraId="370F78C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Australia</w:t>
            </w:r>
          </w:p>
        </w:tc>
        <w:tc>
          <w:tcPr>
            <w:tcW w:w="1063" w:type="dxa"/>
          </w:tcPr>
          <w:p w14:paraId="5E45D1D1" w14:textId="6FD0783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67997F19" w14:textId="3834D7C1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564DAD85" w14:textId="0636B7E3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7D06AFD7" w14:textId="5C2BBD12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organic</w:t>
            </w:r>
          </w:p>
        </w:tc>
        <w:tc>
          <w:tcPr>
            <w:tcW w:w="1430" w:type="dxa"/>
          </w:tcPr>
          <w:p w14:paraId="0494B3DC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7 to 34</w:t>
            </w:r>
          </w:p>
        </w:tc>
        <w:tc>
          <w:tcPr>
            <w:tcW w:w="931" w:type="dxa"/>
          </w:tcPr>
          <w:p w14:paraId="57C4AFD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400</w:t>
            </w:r>
          </w:p>
        </w:tc>
        <w:tc>
          <w:tcPr>
            <w:tcW w:w="1059" w:type="dxa"/>
          </w:tcPr>
          <w:p w14:paraId="2F9B0920" w14:textId="4689BD3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4E53B930" w14:textId="41B405A4" w:rsidR="00B966DB" w:rsidRPr="00CE0057" w:rsidRDefault="00D56BED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Buffalo, pigs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</w:tc>
        <w:tc>
          <w:tcPr>
            <w:tcW w:w="1177" w:type="dxa"/>
          </w:tcPr>
          <w:p w14:paraId="1A53C0B3" w14:textId="16C9948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1A14636E" w14:textId="0957389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1B37229E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loane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 xml:space="preserve"> 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1)</w:t>
            </w:r>
          </w:p>
        </w:tc>
      </w:tr>
      <w:tr w:rsidR="0071174B" w:rsidRPr="00CE0057" w14:paraId="513B083F" w14:textId="77777777" w:rsidTr="00BD7DD7">
        <w:trPr>
          <w:cantSplit/>
          <w:trHeight w:val="1134"/>
        </w:trPr>
        <w:tc>
          <w:tcPr>
            <w:tcW w:w="1202" w:type="dxa"/>
          </w:tcPr>
          <w:p w14:paraId="510B5263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0842C28B" w14:textId="2BA08C1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3A648172" w14:textId="378F1C7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33657677" w14:textId="12F2374D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567E814E" w14:textId="62A6C45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</w:tcPr>
          <w:p w14:paraId="4E337184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3.5 to 22</w:t>
            </w:r>
          </w:p>
        </w:tc>
        <w:tc>
          <w:tcPr>
            <w:tcW w:w="931" w:type="dxa"/>
          </w:tcPr>
          <w:p w14:paraId="2696A92D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816</w:t>
            </w:r>
          </w:p>
        </w:tc>
        <w:tc>
          <w:tcPr>
            <w:tcW w:w="1059" w:type="dxa"/>
          </w:tcPr>
          <w:p w14:paraId="7CE4DD1D" w14:textId="4CC1A201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410DB892" w14:textId="6B9DC975" w:rsidR="00B966DB" w:rsidRPr="00CE0057" w:rsidRDefault="00D56BED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Horses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</w:tc>
        <w:tc>
          <w:tcPr>
            <w:tcW w:w="1177" w:type="dxa"/>
          </w:tcPr>
          <w:p w14:paraId="6DA2BE5B" w14:textId="7CF43E7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176D96D5" w14:textId="7223431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1" w:type="dxa"/>
          </w:tcPr>
          <w:p w14:paraId="624020E6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Treby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and Grover (2023)</w:t>
            </w:r>
          </w:p>
        </w:tc>
      </w:tr>
      <w:tr w:rsidR="0071174B" w:rsidRPr="00CE0057" w14:paraId="5C6626C9" w14:textId="77777777" w:rsidTr="00BD7DD7">
        <w:trPr>
          <w:cantSplit/>
          <w:trHeight w:val="1150"/>
        </w:trPr>
        <w:tc>
          <w:tcPr>
            <w:tcW w:w="1202" w:type="dxa"/>
          </w:tcPr>
          <w:p w14:paraId="60B839E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7279315C" w14:textId="492ABAA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1692CED4" w14:textId="042DF769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65539CB2" w14:textId="3B7CB66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53AF51F9" w14:textId="7C427AE3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organic</w:t>
            </w:r>
          </w:p>
        </w:tc>
        <w:tc>
          <w:tcPr>
            <w:tcW w:w="1430" w:type="dxa"/>
          </w:tcPr>
          <w:p w14:paraId="07E89A3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7 to 34</w:t>
            </w:r>
          </w:p>
        </w:tc>
        <w:tc>
          <w:tcPr>
            <w:tcW w:w="931" w:type="dxa"/>
          </w:tcPr>
          <w:p w14:paraId="01712B3E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400</w:t>
            </w:r>
          </w:p>
        </w:tc>
        <w:tc>
          <w:tcPr>
            <w:tcW w:w="1059" w:type="dxa"/>
          </w:tcPr>
          <w:p w14:paraId="6D949547" w14:textId="47D60BFB" w:rsidR="00B966DB" w:rsidRPr="00CE0057" w:rsidRDefault="00B966DB" w:rsidP="00794AA7">
            <w:pPr>
              <w:keepNext/>
              <w:widowControl w:val="0"/>
              <w:spacing w:before="120" w:after="24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18877020" w14:textId="5D4FFBB8" w:rsidR="00B966DB" w:rsidRPr="00CE0057" w:rsidRDefault="00D56BED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Buffalo</w:t>
            </w:r>
            <w:r w:rsidRPr="00CE0057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</w:tc>
        <w:tc>
          <w:tcPr>
            <w:tcW w:w="1177" w:type="dxa"/>
          </w:tcPr>
          <w:p w14:paraId="5C184299" w14:textId="466E823E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hen absent:</w:t>
            </w:r>
          </w:p>
          <w:p w14:paraId="29BFD401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vegetation biomass 5 to 8 Mg ha 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  <w:p w14:paraId="3F34FDD5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When present: </w:t>
            </w:r>
          </w:p>
          <w:p w14:paraId="6EFABB8D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 to 3 Mg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23FA14FF" w14:textId="4DD18659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4C044F61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keat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 xml:space="preserve"> et al.</w:t>
            </w:r>
            <w:r w:rsidRPr="00CE0057">
              <w:rPr>
                <w:color w:val="000000" w:themeColor="text1"/>
                <w:sz w:val="16"/>
                <w:szCs w:val="16"/>
              </w:rPr>
              <w:t>, (1996)</w:t>
            </w:r>
          </w:p>
        </w:tc>
      </w:tr>
      <w:tr w:rsidR="0071174B" w:rsidRPr="00CE0057" w14:paraId="0E515A0F" w14:textId="77777777" w:rsidTr="00BD7DD7">
        <w:trPr>
          <w:cantSplit/>
          <w:trHeight w:val="1134"/>
        </w:trPr>
        <w:tc>
          <w:tcPr>
            <w:tcW w:w="1202" w:type="dxa"/>
          </w:tcPr>
          <w:p w14:paraId="55EAD219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57D0A0DF" w14:textId="074754E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2C8AE432" w14:textId="0CB6A08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="007009F2"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1529FC51" w14:textId="685675FF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06C15DA9" w14:textId="035753C6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dry, coastal organic</w:t>
            </w:r>
          </w:p>
        </w:tc>
        <w:tc>
          <w:tcPr>
            <w:tcW w:w="1430" w:type="dxa"/>
          </w:tcPr>
          <w:p w14:paraId="4332D2A5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 to 33</w:t>
            </w:r>
          </w:p>
        </w:tc>
        <w:tc>
          <w:tcPr>
            <w:tcW w:w="931" w:type="dxa"/>
          </w:tcPr>
          <w:p w14:paraId="0FC7CAE7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306</w:t>
            </w:r>
          </w:p>
        </w:tc>
        <w:tc>
          <w:tcPr>
            <w:tcW w:w="1059" w:type="dxa"/>
          </w:tcPr>
          <w:p w14:paraId="7EBFB3EA" w14:textId="2BBF378B" w:rsidR="00B966DB" w:rsidRPr="00CE0057" w:rsidRDefault="00B966DB" w:rsidP="00794AA7">
            <w:pPr>
              <w:keepNext/>
              <w:widowControl w:val="0"/>
              <w:spacing w:before="120" w:after="24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585B54FB" w14:textId="52D34238" w:rsidR="00B966DB" w:rsidRPr="00CE0057" w:rsidRDefault="00983A77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Pigs, cattle </w:t>
            </w: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</w:tc>
        <w:tc>
          <w:tcPr>
            <w:tcW w:w="1177" w:type="dxa"/>
          </w:tcPr>
          <w:p w14:paraId="3711DD7C" w14:textId="1EE528CF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436AB5DD" w14:textId="7A1BD8A0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6FCFB4A0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CE0057">
              <w:rPr>
                <w:color w:val="000000" w:themeColor="text1"/>
                <w:sz w:val="16"/>
                <w:szCs w:val="16"/>
              </w:rPr>
              <w:t>Waltham ,</w:t>
            </w:r>
            <w:proofErr w:type="gram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3)</w:t>
            </w:r>
          </w:p>
        </w:tc>
      </w:tr>
      <w:tr w:rsidR="0071174B" w:rsidRPr="00CE0057" w14:paraId="2DD4992F" w14:textId="77777777" w:rsidTr="00BD7DD7">
        <w:trPr>
          <w:cantSplit/>
          <w:trHeight w:val="1134"/>
        </w:trPr>
        <w:tc>
          <w:tcPr>
            <w:tcW w:w="1202" w:type="dxa"/>
          </w:tcPr>
          <w:p w14:paraId="124000DC" w14:textId="49C459C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063" w:type="dxa"/>
          </w:tcPr>
          <w:p w14:paraId="3C6DA567" w14:textId="1BF0C14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556F4412" w14:textId="63AC266C" w:rsidR="00B966DB" w:rsidRPr="00CE0057" w:rsidRDefault="007009F2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289356B5" w14:textId="0A620ABF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651448C7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</w:t>
            </w:r>
          </w:p>
          <w:p w14:paraId="3772345F" w14:textId="0FBB0B5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astal organic</w:t>
            </w:r>
          </w:p>
        </w:tc>
        <w:tc>
          <w:tcPr>
            <w:tcW w:w="1430" w:type="dxa"/>
          </w:tcPr>
          <w:p w14:paraId="334FF974" w14:textId="38259E8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3 to 31</w:t>
            </w:r>
          </w:p>
        </w:tc>
        <w:tc>
          <w:tcPr>
            <w:tcW w:w="931" w:type="dxa"/>
          </w:tcPr>
          <w:p w14:paraId="1E21A1EC" w14:textId="79918E23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600</w:t>
            </w:r>
          </w:p>
        </w:tc>
        <w:tc>
          <w:tcPr>
            <w:tcW w:w="1059" w:type="dxa"/>
          </w:tcPr>
          <w:p w14:paraId="0B4D98DA" w14:textId="08F055AC" w:rsidR="00B966DB" w:rsidRPr="00CE0057" w:rsidRDefault="00B966DB" w:rsidP="00794AA7">
            <w:pPr>
              <w:keepNext/>
              <w:widowControl w:val="0"/>
              <w:spacing w:before="120" w:after="24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72D72613" w14:textId="43C369C9" w:rsidR="00B966DB" w:rsidRPr="00CE0057" w:rsidRDefault="0077538D" w:rsidP="00983A7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igs and buffalo (non-native)</w:t>
            </w:r>
          </w:p>
        </w:tc>
        <w:tc>
          <w:tcPr>
            <w:tcW w:w="1177" w:type="dxa"/>
          </w:tcPr>
          <w:p w14:paraId="3AEDACED" w14:textId="42D7FB79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5D0FF82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11CA9792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4B0FCFBF" w14:textId="1B6D6543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38A1AF73" w14:textId="6735565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Crameri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 (2025)</w:t>
            </w:r>
          </w:p>
        </w:tc>
      </w:tr>
      <w:tr w:rsidR="0071174B" w:rsidRPr="00CE0057" w14:paraId="4E73C77E" w14:textId="77777777" w:rsidTr="00BD7DD7">
        <w:trPr>
          <w:cantSplit/>
          <w:trHeight w:val="1134"/>
        </w:trPr>
        <w:tc>
          <w:tcPr>
            <w:tcW w:w="1202" w:type="dxa"/>
          </w:tcPr>
          <w:p w14:paraId="61F8B58F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Brazil</w:t>
            </w:r>
          </w:p>
        </w:tc>
        <w:tc>
          <w:tcPr>
            <w:tcW w:w="1063" w:type="dxa"/>
          </w:tcPr>
          <w:p w14:paraId="3551CAB8" w14:textId="569149F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1D5A0D10" w14:textId="79B87AF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6866293E" w14:textId="6DB496C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386EB5A5" w14:textId="10CD73AA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mineral</w:t>
            </w:r>
          </w:p>
        </w:tc>
        <w:tc>
          <w:tcPr>
            <w:tcW w:w="1430" w:type="dxa"/>
          </w:tcPr>
          <w:p w14:paraId="0A3B55AF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1 to 29</w:t>
            </w:r>
          </w:p>
        </w:tc>
        <w:tc>
          <w:tcPr>
            <w:tcW w:w="931" w:type="dxa"/>
          </w:tcPr>
          <w:p w14:paraId="2152CCC7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345</w:t>
            </w:r>
          </w:p>
        </w:tc>
        <w:tc>
          <w:tcPr>
            <w:tcW w:w="1059" w:type="dxa"/>
          </w:tcPr>
          <w:p w14:paraId="0086BC99" w14:textId="23B96C7D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63514DBA" w14:textId="77777777" w:rsidR="00983A77" w:rsidRPr="00CE0057" w:rsidRDefault="00983A77" w:rsidP="00983A7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411FCEBC" w14:textId="77777777" w:rsidR="00983A77" w:rsidRPr="00CE0057" w:rsidRDefault="00983A77" w:rsidP="00983A7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  <w:p w14:paraId="223DB403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13199DD9" w14:textId="42DC8DEE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ariable, 0.29 to 0.69 head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CE0057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56" w:type="dxa"/>
          </w:tcPr>
          <w:p w14:paraId="1952593B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58C93E29" w14:textId="20F1787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B628ACE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Dalmagro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2)</w:t>
            </w:r>
          </w:p>
        </w:tc>
      </w:tr>
      <w:tr w:rsidR="0071174B" w:rsidRPr="00CE0057" w14:paraId="7D151C29" w14:textId="77777777" w:rsidTr="00BD7DD7">
        <w:trPr>
          <w:cantSplit/>
          <w:trHeight w:val="1330"/>
        </w:trPr>
        <w:tc>
          <w:tcPr>
            <w:tcW w:w="1202" w:type="dxa"/>
          </w:tcPr>
          <w:p w14:paraId="4AB911A0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063" w:type="dxa"/>
          </w:tcPr>
          <w:p w14:paraId="6A32CF8B" w14:textId="1ED00C22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38E613B2" w14:textId="7C543597" w:rsidR="00B966DB" w:rsidRPr="00CE0057" w:rsidRDefault="007009F2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0D2E127A" w14:textId="253A0D1B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3B878B31" w14:textId="688D4958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moist, coastal organic</w:t>
            </w:r>
          </w:p>
        </w:tc>
        <w:tc>
          <w:tcPr>
            <w:tcW w:w="1430" w:type="dxa"/>
          </w:tcPr>
          <w:p w14:paraId="59F3AB78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13 to 23</w:t>
            </w:r>
          </w:p>
        </w:tc>
        <w:tc>
          <w:tcPr>
            <w:tcW w:w="931" w:type="dxa"/>
          </w:tcPr>
          <w:p w14:paraId="7405FE2C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469</w:t>
            </w:r>
          </w:p>
        </w:tc>
        <w:tc>
          <w:tcPr>
            <w:tcW w:w="1059" w:type="dxa"/>
          </w:tcPr>
          <w:p w14:paraId="24F4C730" w14:textId="192069B5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74977A5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</w:t>
            </w:r>
          </w:p>
          <w:p w14:paraId="723E2EB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b/>
                <w:color w:val="000000" w:themeColor="text1"/>
                <w:sz w:val="16"/>
                <w:szCs w:val="16"/>
              </w:rPr>
              <w:t>(</w:t>
            </w:r>
            <w:r w:rsidRPr="00CE0057">
              <w:rPr>
                <w:color w:val="000000" w:themeColor="text1"/>
                <w:sz w:val="16"/>
                <w:szCs w:val="16"/>
              </w:rPr>
              <w:t>non-native)</w:t>
            </w:r>
          </w:p>
          <w:p w14:paraId="2067BCE4" w14:textId="77777777" w:rsidR="00B966DB" w:rsidRPr="00CE0057" w:rsidRDefault="00B966DB" w:rsidP="00794AA7">
            <w:pPr>
              <w:keepNext/>
              <w:widowControl w:val="0"/>
              <w:spacing w:before="120" w:after="24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1514B84" w14:textId="342F94AF" w:rsidR="00B966DB" w:rsidRPr="00CE0057" w:rsidRDefault="00B966DB" w:rsidP="00794AA7">
            <w:pPr>
              <w:keepNext/>
              <w:widowControl w:val="0"/>
              <w:spacing w:before="120" w:after="24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00 lambs grazed for at least six hours per day for 90 days.</w:t>
            </w:r>
          </w:p>
        </w:tc>
        <w:tc>
          <w:tcPr>
            <w:tcW w:w="1256" w:type="dxa"/>
          </w:tcPr>
          <w:p w14:paraId="36CAD7F4" w14:textId="0735DD84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1ECB6CAE" w14:textId="77777777" w:rsidR="00B966DB" w:rsidRPr="00CE0057" w:rsidRDefault="00B966DB" w:rsidP="00794AA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Yu, Chmura (2010)</w:t>
            </w:r>
          </w:p>
        </w:tc>
      </w:tr>
      <w:tr w:rsidR="0071174B" w:rsidRPr="00CE0057" w14:paraId="1F7D1050" w14:textId="77777777" w:rsidTr="00BD7DD7">
        <w:trPr>
          <w:cantSplit/>
          <w:trHeight w:val="1134"/>
        </w:trPr>
        <w:tc>
          <w:tcPr>
            <w:tcW w:w="1202" w:type="dxa"/>
          </w:tcPr>
          <w:p w14:paraId="2DE63FA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63" w:type="dxa"/>
          </w:tcPr>
          <w:p w14:paraId="4E70D46D" w14:textId="2E6E480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75243BE2" w14:textId="3A50F26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E2E59D8" w14:textId="6EAC8C0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514F5FB3" w14:textId="753F369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 Cool temperate dry, inland organic</w:t>
            </w:r>
          </w:p>
        </w:tc>
        <w:tc>
          <w:tcPr>
            <w:tcW w:w="1430" w:type="dxa"/>
          </w:tcPr>
          <w:p w14:paraId="6D17285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10 to 10</w:t>
            </w:r>
          </w:p>
        </w:tc>
        <w:tc>
          <w:tcPr>
            <w:tcW w:w="931" w:type="dxa"/>
          </w:tcPr>
          <w:p w14:paraId="2C74B64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50</w:t>
            </w:r>
          </w:p>
        </w:tc>
        <w:tc>
          <w:tcPr>
            <w:tcW w:w="1059" w:type="dxa"/>
          </w:tcPr>
          <w:p w14:paraId="1480AB1D" w14:textId="572D20A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3E1D83CE" w14:textId="477D927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ndemic fossorial vertebrates (native)</w:t>
            </w:r>
          </w:p>
        </w:tc>
        <w:tc>
          <w:tcPr>
            <w:tcW w:w="1177" w:type="dxa"/>
          </w:tcPr>
          <w:p w14:paraId="2870940B" w14:textId="46C63CF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87FC37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187A235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01EC2AE3" w14:textId="20A99CA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O </w:t>
            </w:r>
          </w:p>
        </w:tc>
        <w:tc>
          <w:tcPr>
            <w:tcW w:w="1221" w:type="dxa"/>
          </w:tcPr>
          <w:p w14:paraId="5C36057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Zhou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0)</w:t>
            </w:r>
          </w:p>
        </w:tc>
      </w:tr>
      <w:tr w:rsidR="0071174B" w:rsidRPr="00CE0057" w14:paraId="685A48C1" w14:textId="77777777" w:rsidTr="00BD7DD7">
        <w:trPr>
          <w:cantSplit/>
          <w:trHeight w:val="1134"/>
        </w:trPr>
        <w:tc>
          <w:tcPr>
            <w:tcW w:w="1202" w:type="dxa"/>
          </w:tcPr>
          <w:p w14:paraId="1BE7824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63" w:type="dxa"/>
          </w:tcPr>
          <w:p w14:paraId="5BA64082" w14:textId="57CECA1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1B7D1CD5" w14:textId="5992467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73B7C2F5" w14:textId="6AF0046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4C6DF959" w14:textId="5593536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Boreal </w:t>
            </w:r>
            <w:proofErr w:type="spellStart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>dry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>inland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 mineral</w:t>
            </w:r>
          </w:p>
        </w:tc>
        <w:tc>
          <w:tcPr>
            <w:tcW w:w="1430" w:type="dxa"/>
          </w:tcPr>
          <w:p w14:paraId="3203B7D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6 to 9</w:t>
            </w:r>
          </w:p>
        </w:tc>
        <w:tc>
          <w:tcPr>
            <w:tcW w:w="931" w:type="dxa"/>
          </w:tcPr>
          <w:p w14:paraId="53B01A7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059" w:type="dxa"/>
          </w:tcPr>
          <w:p w14:paraId="25F3B733" w14:textId="52AD58B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44CAB928" w14:textId="077636B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, yak, cattle (</w:t>
            </w:r>
            <w:r w:rsidR="0071174B" w:rsidRPr="00CE0057">
              <w:rPr>
                <w:color w:val="000000" w:themeColor="text1"/>
                <w:sz w:val="16"/>
                <w:szCs w:val="16"/>
              </w:rPr>
              <w:t>native, non-</w:t>
            </w:r>
            <w:r w:rsidRPr="00CE0057">
              <w:rPr>
                <w:color w:val="000000" w:themeColor="text1"/>
                <w:sz w:val="16"/>
                <w:szCs w:val="16"/>
              </w:rPr>
              <w:t>native)</w:t>
            </w:r>
          </w:p>
          <w:p w14:paraId="449D019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3674272" w14:textId="0D5658E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25EBEF1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6740FEB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1B6CD001" w14:textId="7E7B13A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8747FD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Hirota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05)</w:t>
            </w:r>
          </w:p>
        </w:tc>
      </w:tr>
      <w:tr w:rsidR="0071174B" w:rsidRPr="00CE0057" w14:paraId="6CBA01FB" w14:textId="77777777" w:rsidTr="00BD7DD7">
        <w:trPr>
          <w:cantSplit/>
          <w:trHeight w:val="1134"/>
        </w:trPr>
        <w:tc>
          <w:tcPr>
            <w:tcW w:w="1202" w:type="dxa"/>
          </w:tcPr>
          <w:p w14:paraId="6AA5FD8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63" w:type="dxa"/>
          </w:tcPr>
          <w:p w14:paraId="393F504B" w14:textId="332B335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7CFC6069" w14:textId="1405B00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B6EAB9E" w14:textId="06F14DF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6FBA9B98" w14:textId="6DE732E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mineral</w:t>
            </w:r>
          </w:p>
        </w:tc>
        <w:tc>
          <w:tcPr>
            <w:tcW w:w="1430" w:type="dxa"/>
          </w:tcPr>
          <w:p w14:paraId="64F0163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4 to 13</w:t>
            </w:r>
          </w:p>
        </w:tc>
        <w:tc>
          <w:tcPr>
            <w:tcW w:w="931" w:type="dxa"/>
          </w:tcPr>
          <w:p w14:paraId="69905F4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1059" w:type="dxa"/>
          </w:tcPr>
          <w:p w14:paraId="62A4A5FF" w14:textId="217D3B1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5F3F229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ibetan pig (native)</w:t>
            </w:r>
          </w:p>
          <w:p w14:paraId="645D7AE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04D3E44" w14:textId="5653B54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6 yaks km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5E5AB85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0 sheep km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6" w:type="dxa"/>
          </w:tcPr>
          <w:p w14:paraId="595E517F" w14:textId="4378310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12694CF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Xiao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21)</w:t>
            </w:r>
          </w:p>
        </w:tc>
      </w:tr>
      <w:tr w:rsidR="0071174B" w:rsidRPr="00CE0057" w14:paraId="74158564" w14:textId="77777777" w:rsidTr="00BD7DD7">
        <w:trPr>
          <w:cantSplit/>
          <w:trHeight w:val="1134"/>
        </w:trPr>
        <w:tc>
          <w:tcPr>
            <w:tcW w:w="1202" w:type="dxa"/>
          </w:tcPr>
          <w:p w14:paraId="36EAF61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063" w:type="dxa"/>
          </w:tcPr>
          <w:p w14:paraId="631235ED" w14:textId="1B5C59E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6EF0A101" w14:textId="4CF80CD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3FC9BFA" w14:textId="68E0E35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4CF89A7D" w14:textId="57DBF318" w:rsidR="008821B7" w:rsidRPr="00CE0057" w:rsidRDefault="009960E3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</w:t>
            </w:r>
            <w:r w:rsidR="008821B7" w:rsidRPr="00CE0057">
              <w:rPr>
                <w:color w:val="000000" w:themeColor="text1"/>
                <w:sz w:val="16"/>
                <w:szCs w:val="16"/>
              </w:rPr>
              <w:t>, inland mineral</w:t>
            </w:r>
          </w:p>
        </w:tc>
        <w:tc>
          <w:tcPr>
            <w:tcW w:w="1430" w:type="dxa"/>
          </w:tcPr>
          <w:p w14:paraId="784B90F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4 to 13</w:t>
            </w:r>
          </w:p>
        </w:tc>
        <w:tc>
          <w:tcPr>
            <w:tcW w:w="931" w:type="dxa"/>
          </w:tcPr>
          <w:p w14:paraId="0606231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1059" w:type="dxa"/>
          </w:tcPr>
          <w:p w14:paraId="347DC3E9" w14:textId="67294E3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33D5419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ibetan pig, yak</w:t>
            </w:r>
          </w:p>
          <w:p w14:paraId="767EE9A7" w14:textId="174131D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24092518" w14:textId="7141705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15 km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6" w:type="dxa"/>
          </w:tcPr>
          <w:p w14:paraId="0DE0D194" w14:textId="56792D1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04D4D5A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Wang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18)</w:t>
            </w:r>
          </w:p>
        </w:tc>
      </w:tr>
      <w:tr w:rsidR="0071174B" w:rsidRPr="00CE0057" w14:paraId="01238F98" w14:textId="77777777" w:rsidTr="00BD7DD7">
        <w:trPr>
          <w:cantSplit/>
          <w:trHeight w:val="1134"/>
        </w:trPr>
        <w:tc>
          <w:tcPr>
            <w:tcW w:w="1202" w:type="dxa"/>
          </w:tcPr>
          <w:p w14:paraId="78AB34B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1063" w:type="dxa"/>
          </w:tcPr>
          <w:p w14:paraId="725B880F" w14:textId="40F2DF7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5B12B6E2" w14:textId="4CABB56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09872C04" w14:textId="6EC6043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02666A16" w14:textId="4CEDEE5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</w:tcPr>
          <w:p w14:paraId="2E007EC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2.2 to 24</w:t>
            </w:r>
          </w:p>
        </w:tc>
        <w:tc>
          <w:tcPr>
            <w:tcW w:w="931" w:type="dxa"/>
          </w:tcPr>
          <w:p w14:paraId="640C2EE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1059" w:type="dxa"/>
          </w:tcPr>
          <w:p w14:paraId="4270FF08" w14:textId="56B638F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104E96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, yak</w:t>
            </w:r>
          </w:p>
          <w:p w14:paraId="30A60F16" w14:textId="19CB687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</w:t>
            </w:r>
            <w:r w:rsidR="00451C7E" w:rsidRPr="00CE0057">
              <w:rPr>
                <w:color w:val="000000" w:themeColor="text1"/>
                <w:sz w:val="16"/>
                <w:szCs w:val="16"/>
              </w:rPr>
              <w:t>, non-native</w:t>
            </w:r>
            <w:r w:rsidRPr="00CE005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77" w:type="dxa"/>
          </w:tcPr>
          <w:p w14:paraId="109AB6B8" w14:textId="7DD6B33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.14 sheep equivalents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01C3C55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1A606DB0" w14:textId="7C40A2E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005CBF4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Dang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23)</w:t>
            </w:r>
          </w:p>
        </w:tc>
      </w:tr>
      <w:tr w:rsidR="0071174B" w:rsidRPr="00CE0057" w14:paraId="541ECBB5" w14:textId="77777777" w:rsidTr="00BD7DD7">
        <w:trPr>
          <w:cantSplit/>
          <w:trHeight w:val="1134"/>
        </w:trPr>
        <w:tc>
          <w:tcPr>
            <w:tcW w:w="1202" w:type="dxa"/>
          </w:tcPr>
          <w:p w14:paraId="4C486A8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1063" w:type="dxa"/>
          </w:tcPr>
          <w:p w14:paraId="06F0D332" w14:textId="4072E60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112C6B25" w14:textId="15EB8233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42568CDF" w14:textId="05FEBFC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469DF14D" w14:textId="43EC8E4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moist, coastal organic</w:t>
            </w:r>
          </w:p>
        </w:tc>
        <w:tc>
          <w:tcPr>
            <w:tcW w:w="1430" w:type="dxa"/>
          </w:tcPr>
          <w:p w14:paraId="343EEF5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 to 11</w:t>
            </w:r>
          </w:p>
        </w:tc>
        <w:tc>
          <w:tcPr>
            <w:tcW w:w="931" w:type="dxa"/>
          </w:tcPr>
          <w:p w14:paraId="6D6FAFD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51</w:t>
            </w:r>
          </w:p>
        </w:tc>
        <w:tc>
          <w:tcPr>
            <w:tcW w:w="1059" w:type="dxa"/>
          </w:tcPr>
          <w:p w14:paraId="70B8EA5F" w14:textId="7D5BA4F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2E825DB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4FF1CC96" w14:textId="5A51807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3825B534" w14:textId="6D9D8B3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4E76695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  <w:p w14:paraId="19A54F11" w14:textId="2FB49E3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75D6FFC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Lovgren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2)</w:t>
            </w:r>
          </w:p>
        </w:tc>
      </w:tr>
      <w:tr w:rsidR="0071174B" w:rsidRPr="00CE0057" w14:paraId="3724C4DD" w14:textId="77777777" w:rsidTr="00BD7DD7">
        <w:trPr>
          <w:cantSplit/>
          <w:trHeight w:val="1134"/>
        </w:trPr>
        <w:tc>
          <w:tcPr>
            <w:tcW w:w="1202" w:type="dxa"/>
          </w:tcPr>
          <w:p w14:paraId="3C79BFF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cuador</w:t>
            </w:r>
          </w:p>
        </w:tc>
        <w:tc>
          <w:tcPr>
            <w:tcW w:w="1063" w:type="dxa"/>
          </w:tcPr>
          <w:p w14:paraId="1E332B04" w14:textId="12EFEE5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25C52438" w14:textId="5FE2E33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5434A71" w14:textId="790139F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1E9B1E3A" w14:textId="59A3555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inland organic</w:t>
            </w:r>
          </w:p>
        </w:tc>
        <w:tc>
          <w:tcPr>
            <w:tcW w:w="1430" w:type="dxa"/>
          </w:tcPr>
          <w:p w14:paraId="3FE36C5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 to 18</w:t>
            </w:r>
          </w:p>
        </w:tc>
        <w:tc>
          <w:tcPr>
            <w:tcW w:w="931" w:type="dxa"/>
          </w:tcPr>
          <w:p w14:paraId="12C0143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600</w:t>
            </w:r>
          </w:p>
        </w:tc>
        <w:tc>
          <w:tcPr>
            <w:tcW w:w="1059" w:type="dxa"/>
          </w:tcPr>
          <w:p w14:paraId="6DD3FD7B" w14:textId="0956363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4749A62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34F59ADC" w14:textId="6F77331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</w:tc>
        <w:tc>
          <w:tcPr>
            <w:tcW w:w="1177" w:type="dxa"/>
          </w:tcPr>
          <w:p w14:paraId="30D9875E" w14:textId="0A42850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F27039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56C0AC1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242ADF57" w14:textId="1FDE0AA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BC6DD4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</w:t>
            </w:r>
            <w:proofErr w:type="spellStart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>ánchez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  <w:lang w:val="es-ES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  <w:lang w:val="es-ES"/>
              </w:rPr>
              <w:t>., (2017)</w:t>
            </w:r>
          </w:p>
        </w:tc>
      </w:tr>
      <w:tr w:rsidR="0071174B" w:rsidRPr="00CE0057" w14:paraId="3FF910B0" w14:textId="77777777" w:rsidTr="00BD7DD7">
        <w:trPr>
          <w:cantSplit/>
          <w:trHeight w:val="1134"/>
        </w:trPr>
        <w:tc>
          <w:tcPr>
            <w:tcW w:w="1202" w:type="dxa"/>
          </w:tcPr>
          <w:p w14:paraId="18A12FB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1063" w:type="dxa"/>
          </w:tcPr>
          <w:p w14:paraId="7F0FC364" w14:textId="199852B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7AB09316" w14:textId="0CB3FBE3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387B2209" w14:textId="0BFC77D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66D57667" w14:textId="09D9F4C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coastal mineral</w:t>
            </w:r>
          </w:p>
        </w:tc>
        <w:tc>
          <w:tcPr>
            <w:tcW w:w="1430" w:type="dxa"/>
          </w:tcPr>
          <w:p w14:paraId="262C440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 to 28</w:t>
            </w:r>
          </w:p>
        </w:tc>
        <w:tc>
          <w:tcPr>
            <w:tcW w:w="931" w:type="dxa"/>
          </w:tcPr>
          <w:p w14:paraId="0B3AAEF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625</w:t>
            </w:r>
          </w:p>
        </w:tc>
        <w:tc>
          <w:tcPr>
            <w:tcW w:w="1059" w:type="dxa"/>
          </w:tcPr>
          <w:p w14:paraId="6557EFB5" w14:textId="64A0000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4E36BE9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Cattle  </w:t>
            </w:r>
          </w:p>
          <w:p w14:paraId="25398B3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  <w:p w14:paraId="11914D3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27598DF" w14:textId="4D42AA6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igh: presence of cattle during summertime when the capacity to alter carbon dynamics peaks.</w:t>
            </w:r>
          </w:p>
          <w:p w14:paraId="5476902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edium:</w:t>
            </w:r>
          </w:p>
          <w:p w14:paraId="6386278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of cattle during winter, with less capacity to alter carbon dynamics).</w:t>
            </w:r>
          </w:p>
          <w:p w14:paraId="2CA63DD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sent: current absence.</w:t>
            </w:r>
          </w:p>
        </w:tc>
        <w:tc>
          <w:tcPr>
            <w:tcW w:w="1256" w:type="dxa"/>
          </w:tcPr>
          <w:p w14:paraId="009ED02D" w14:textId="3897B79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 sequestration rate</w:t>
            </w:r>
          </w:p>
        </w:tc>
        <w:tc>
          <w:tcPr>
            <w:tcW w:w="1221" w:type="dxa"/>
          </w:tcPr>
          <w:p w14:paraId="67A4FFE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art</w:t>
            </w:r>
            <w:proofErr w:type="spellStart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>ínez-Eixarch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  <w:lang w:val="es-ES"/>
              </w:rPr>
              <w:t>et al.</w:t>
            </w:r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 (2024)</w:t>
            </w:r>
          </w:p>
        </w:tc>
      </w:tr>
      <w:tr w:rsidR="0071174B" w:rsidRPr="00CE0057" w14:paraId="21132E17" w14:textId="77777777" w:rsidTr="00BD7DD7">
        <w:trPr>
          <w:cantSplit/>
          <w:trHeight w:val="1134"/>
        </w:trPr>
        <w:tc>
          <w:tcPr>
            <w:tcW w:w="1202" w:type="dxa"/>
          </w:tcPr>
          <w:p w14:paraId="51020CD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India</w:t>
            </w:r>
          </w:p>
        </w:tc>
        <w:tc>
          <w:tcPr>
            <w:tcW w:w="1063" w:type="dxa"/>
          </w:tcPr>
          <w:p w14:paraId="7D41CEA3" w14:textId="03AAADD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56B3C3A9" w14:textId="1AC7C79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6D18BCCC" w14:textId="510994C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690FD94A" w14:textId="078AF7A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ntane, inland organic</w:t>
            </w:r>
          </w:p>
        </w:tc>
        <w:tc>
          <w:tcPr>
            <w:tcW w:w="1430" w:type="dxa"/>
          </w:tcPr>
          <w:p w14:paraId="200FDD6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 to 20</w:t>
            </w:r>
          </w:p>
        </w:tc>
        <w:tc>
          <w:tcPr>
            <w:tcW w:w="931" w:type="dxa"/>
          </w:tcPr>
          <w:p w14:paraId="1BAD730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887</w:t>
            </w:r>
          </w:p>
        </w:tc>
        <w:tc>
          <w:tcPr>
            <w:tcW w:w="1059" w:type="dxa"/>
          </w:tcPr>
          <w:p w14:paraId="68221593" w14:textId="41C45D3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3929844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Buffalo, cattle</w:t>
            </w:r>
          </w:p>
          <w:p w14:paraId="246281E0" w14:textId="08C5930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5C2273C8" w14:textId="0E4C68F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nsidered as a continuous descriptive variable.</w:t>
            </w:r>
          </w:p>
        </w:tc>
        <w:tc>
          <w:tcPr>
            <w:tcW w:w="1256" w:type="dxa"/>
          </w:tcPr>
          <w:p w14:paraId="30C0B7FE" w14:textId="2F6AFAA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6C5F5A2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ohandass </w:t>
            </w:r>
            <w:r w:rsidRPr="00CE0057">
              <w:rPr>
                <w:i/>
                <w:color w:val="000000" w:themeColor="text1"/>
                <w:sz w:val="16"/>
                <w:szCs w:val="16"/>
                <w:lang w:val="es-ES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  <w:lang w:val="es-ES"/>
              </w:rPr>
              <w:t xml:space="preserve"> (2016)</w:t>
            </w:r>
          </w:p>
        </w:tc>
      </w:tr>
      <w:tr w:rsidR="0071174B" w:rsidRPr="00CE0057" w14:paraId="735EAD51" w14:textId="77777777" w:rsidTr="00BD7DD7">
        <w:trPr>
          <w:cantSplit/>
          <w:trHeight w:val="1134"/>
        </w:trPr>
        <w:tc>
          <w:tcPr>
            <w:tcW w:w="1202" w:type="dxa"/>
          </w:tcPr>
          <w:p w14:paraId="77DBF59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1063" w:type="dxa"/>
          </w:tcPr>
          <w:p w14:paraId="2608CD05" w14:textId="45DB1B9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4C6A1F90" w14:textId="0AAA4970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0C51B484" w14:textId="2DCC589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3586E187" w14:textId="26B9C58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  <w:p w14:paraId="1286CD04" w14:textId="389C4AD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coastal organic</w:t>
            </w:r>
          </w:p>
        </w:tc>
        <w:tc>
          <w:tcPr>
            <w:tcW w:w="1430" w:type="dxa"/>
          </w:tcPr>
          <w:p w14:paraId="5873C52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6 to 20</w:t>
            </w:r>
          </w:p>
        </w:tc>
        <w:tc>
          <w:tcPr>
            <w:tcW w:w="931" w:type="dxa"/>
          </w:tcPr>
          <w:p w14:paraId="6C604E6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693</w:t>
            </w:r>
          </w:p>
        </w:tc>
        <w:tc>
          <w:tcPr>
            <w:tcW w:w="1059" w:type="dxa"/>
          </w:tcPr>
          <w:p w14:paraId="701E6C3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  <w:p w14:paraId="45AD87D6" w14:textId="0B251B5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</w:tcPr>
          <w:p w14:paraId="31A8DBA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35FF13D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66740E2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11158B26" w14:textId="721D3B2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61E36C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  <w:p w14:paraId="345E5808" w14:textId="40292C6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22640D4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Kauffman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16)</w:t>
            </w:r>
          </w:p>
        </w:tc>
      </w:tr>
      <w:tr w:rsidR="0071174B" w:rsidRPr="00CE0057" w14:paraId="1A522643" w14:textId="77777777" w:rsidTr="00BD7DD7">
        <w:trPr>
          <w:cantSplit/>
          <w:trHeight w:val="1134"/>
        </w:trPr>
        <w:tc>
          <w:tcPr>
            <w:tcW w:w="1202" w:type="dxa"/>
          </w:tcPr>
          <w:p w14:paraId="122BE9A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1063" w:type="dxa"/>
          </w:tcPr>
          <w:p w14:paraId="3E9F1BCA" w14:textId="01BF5D6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39B03EE1" w14:textId="3AADF50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10AEAF73" w14:textId="48DEB78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06F8F2BB" w14:textId="150CBCB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organic</w:t>
            </w:r>
          </w:p>
        </w:tc>
        <w:tc>
          <w:tcPr>
            <w:tcW w:w="1430" w:type="dxa"/>
          </w:tcPr>
          <w:p w14:paraId="17849CE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3 to 32</w:t>
            </w:r>
          </w:p>
        </w:tc>
        <w:tc>
          <w:tcPr>
            <w:tcW w:w="931" w:type="dxa"/>
          </w:tcPr>
          <w:p w14:paraId="5583B01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425</w:t>
            </w:r>
          </w:p>
        </w:tc>
        <w:tc>
          <w:tcPr>
            <w:tcW w:w="1059" w:type="dxa"/>
          </w:tcPr>
          <w:p w14:paraId="380662D4" w14:textId="3A9DB30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31888E0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5EBD682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4CA1196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96B37B6" w14:textId="0D4FE21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 to 3 head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0699C57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carbon stock</w:t>
            </w:r>
          </w:p>
          <w:p w14:paraId="6145091F" w14:textId="5439095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307BD97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Hernández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15)</w:t>
            </w:r>
          </w:p>
        </w:tc>
      </w:tr>
      <w:tr w:rsidR="0071174B" w:rsidRPr="00CE0057" w14:paraId="772FC782" w14:textId="77777777" w:rsidTr="00BD7DD7">
        <w:trPr>
          <w:cantSplit/>
          <w:trHeight w:val="1134"/>
        </w:trPr>
        <w:tc>
          <w:tcPr>
            <w:tcW w:w="1202" w:type="dxa"/>
          </w:tcPr>
          <w:p w14:paraId="5C929A2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1063" w:type="dxa"/>
          </w:tcPr>
          <w:p w14:paraId="23DF18CA" w14:textId="698CF5F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7F2FA9E5" w14:textId="78F9D7F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178156A" w14:textId="6591CEA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16DA3ACF" w14:textId="5518C8A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organic</w:t>
            </w:r>
          </w:p>
        </w:tc>
        <w:tc>
          <w:tcPr>
            <w:tcW w:w="1430" w:type="dxa"/>
          </w:tcPr>
          <w:p w14:paraId="4D0ECC9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8 to 36</w:t>
            </w:r>
          </w:p>
        </w:tc>
        <w:tc>
          <w:tcPr>
            <w:tcW w:w="931" w:type="dxa"/>
          </w:tcPr>
          <w:p w14:paraId="4BCCDD2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425 to 1,750</w:t>
            </w:r>
          </w:p>
        </w:tc>
        <w:tc>
          <w:tcPr>
            <w:tcW w:w="1059" w:type="dxa"/>
          </w:tcPr>
          <w:p w14:paraId="0D4D28DE" w14:textId="28DF8EB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693119C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1BB6EC7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5A60BA3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EEDE728" w14:textId="5B58026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67C9C099" w14:textId="2B29629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carbon stock</w:t>
            </w:r>
          </w:p>
        </w:tc>
        <w:tc>
          <w:tcPr>
            <w:tcW w:w="1221" w:type="dxa"/>
          </w:tcPr>
          <w:p w14:paraId="41EE89F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Sjogersten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21)</w:t>
            </w:r>
          </w:p>
        </w:tc>
      </w:tr>
      <w:tr w:rsidR="0071174B" w:rsidRPr="00CE0057" w14:paraId="2746A43B" w14:textId="77777777" w:rsidTr="00BD7DD7">
        <w:trPr>
          <w:cantSplit/>
          <w:trHeight w:val="1134"/>
        </w:trPr>
        <w:tc>
          <w:tcPr>
            <w:tcW w:w="1202" w:type="dxa"/>
          </w:tcPr>
          <w:p w14:paraId="7F05ACF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1063" w:type="dxa"/>
          </w:tcPr>
          <w:p w14:paraId="26A03E5D" w14:textId="5FC521E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17C8E7AE" w14:textId="7F56E37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an-made wetland</w:t>
            </w:r>
          </w:p>
        </w:tc>
        <w:tc>
          <w:tcPr>
            <w:tcW w:w="1088" w:type="dxa"/>
          </w:tcPr>
          <w:p w14:paraId="15E8D092" w14:textId="5705A5F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  <w:tcBorders>
              <w:bottom w:val="single" w:sz="2" w:space="0" w:color="auto"/>
            </w:tcBorders>
          </w:tcPr>
          <w:p w14:paraId="624DBC39" w14:textId="1837A25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inland organic</w:t>
            </w:r>
          </w:p>
        </w:tc>
        <w:tc>
          <w:tcPr>
            <w:tcW w:w="1430" w:type="dxa"/>
            <w:tcBorders>
              <w:bottom w:val="single" w:sz="2" w:space="0" w:color="auto"/>
            </w:tcBorders>
          </w:tcPr>
          <w:p w14:paraId="5B3AAEB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8 to 18</w:t>
            </w:r>
          </w:p>
        </w:tc>
        <w:tc>
          <w:tcPr>
            <w:tcW w:w="931" w:type="dxa"/>
          </w:tcPr>
          <w:p w14:paraId="754EBFA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93</w:t>
            </w:r>
          </w:p>
        </w:tc>
        <w:tc>
          <w:tcPr>
            <w:tcW w:w="1059" w:type="dxa"/>
          </w:tcPr>
          <w:p w14:paraId="691A996B" w14:textId="3CB550E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79AA119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25788A4D" w14:textId="0C717F6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1C305AC1" w14:textId="4BD42AB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described as intensive rotational grazing</w:t>
            </w:r>
          </w:p>
        </w:tc>
        <w:tc>
          <w:tcPr>
            <w:tcW w:w="1256" w:type="dxa"/>
          </w:tcPr>
          <w:p w14:paraId="6DB930D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0616526B" w14:textId="058AE66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21647E1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Veenendaal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07)</w:t>
            </w:r>
          </w:p>
        </w:tc>
      </w:tr>
      <w:tr w:rsidR="0071174B" w:rsidRPr="00CE0057" w14:paraId="22ACFAC6" w14:textId="77777777" w:rsidTr="00BD7DD7">
        <w:trPr>
          <w:cantSplit/>
          <w:trHeight w:val="1134"/>
        </w:trPr>
        <w:tc>
          <w:tcPr>
            <w:tcW w:w="1202" w:type="dxa"/>
          </w:tcPr>
          <w:p w14:paraId="5C173DC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1063" w:type="dxa"/>
          </w:tcPr>
          <w:p w14:paraId="50160CC3" w14:textId="28B3847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02A9ED0A" w14:textId="66F9D533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67A2F1B1" w14:textId="65AD16D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  <w:tcBorders>
              <w:bottom w:val="single" w:sz="2" w:space="0" w:color="auto"/>
            </w:tcBorders>
          </w:tcPr>
          <w:p w14:paraId="711EFCF2" w14:textId="3350208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coastal organic</w:t>
            </w:r>
          </w:p>
        </w:tc>
        <w:tc>
          <w:tcPr>
            <w:tcW w:w="1430" w:type="dxa"/>
            <w:tcBorders>
              <w:bottom w:val="single" w:sz="2" w:space="0" w:color="auto"/>
            </w:tcBorders>
          </w:tcPr>
          <w:p w14:paraId="4CDAD47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 to 23</w:t>
            </w:r>
          </w:p>
        </w:tc>
        <w:tc>
          <w:tcPr>
            <w:tcW w:w="931" w:type="dxa"/>
          </w:tcPr>
          <w:p w14:paraId="0215992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80</w:t>
            </w:r>
          </w:p>
        </w:tc>
        <w:tc>
          <w:tcPr>
            <w:tcW w:w="1059" w:type="dxa"/>
          </w:tcPr>
          <w:p w14:paraId="11A0F7F6" w14:textId="27202CF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9FE1DF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6C8344CF" w14:textId="74CF806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38672105" w14:textId="1C5E663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20 to 25 head km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6" w:type="dxa"/>
          </w:tcPr>
          <w:p w14:paraId="676A8379" w14:textId="7492D7E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7C429DC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Elschot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23)</w:t>
            </w:r>
          </w:p>
        </w:tc>
      </w:tr>
      <w:tr w:rsidR="0071174B" w:rsidRPr="00CE0057" w14:paraId="1B788670" w14:textId="77777777" w:rsidTr="00BD7DD7">
        <w:trPr>
          <w:cantSplit/>
          <w:trHeight w:val="1134"/>
        </w:trPr>
        <w:tc>
          <w:tcPr>
            <w:tcW w:w="1202" w:type="dxa"/>
          </w:tcPr>
          <w:p w14:paraId="611D390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New Zealand</w:t>
            </w:r>
          </w:p>
        </w:tc>
        <w:tc>
          <w:tcPr>
            <w:tcW w:w="1063" w:type="dxa"/>
          </w:tcPr>
          <w:p w14:paraId="57AAF3D3" w14:textId="09ECF33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Oceania</w:t>
            </w:r>
          </w:p>
        </w:tc>
        <w:tc>
          <w:tcPr>
            <w:tcW w:w="1125" w:type="dxa"/>
          </w:tcPr>
          <w:p w14:paraId="39226743" w14:textId="78F4854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  <w:tcBorders>
              <w:right w:val="single" w:sz="2" w:space="0" w:color="auto"/>
            </w:tcBorders>
          </w:tcPr>
          <w:p w14:paraId="73786750" w14:textId="5B3A31D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19BAD2" w14:textId="46958A8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inland organic</w:t>
            </w:r>
          </w:p>
        </w:tc>
        <w:tc>
          <w:tcPr>
            <w:tcW w:w="14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20CB1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9 to 19</w:t>
            </w:r>
          </w:p>
        </w:tc>
        <w:tc>
          <w:tcPr>
            <w:tcW w:w="931" w:type="dxa"/>
            <w:tcBorders>
              <w:left w:val="single" w:sz="2" w:space="0" w:color="auto"/>
            </w:tcBorders>
          </w:tcPr>
          <w:p w14:paraId="061C82D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199</w:t>
            </w:r>
          </w:p>
        </w:tc>
        <w:tc>
          <w:tcPr>
            <w:tcW w:w="1059" w:type="dxa"/>
          </w:tcPr>
          <w:p w14:paraId="0ED4E04E" w14:textId="7552805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664CD03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2BDC5B6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5734232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11766BE3" w14:textId="02F39F5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4072B80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07158DCE" w14:textId="6C7E10B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60EDBD0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Campbell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15)</w:t>
            </w:r>
          </w:p>
        </w:tc>
      </w:tr>
      <w:tr w:rsidR="0071174B" w:rsidRPr="00CE0057" w14:paraId="6D88472F" w14:textId="77777777" w:rsidTr="00BD7DD7">
        <w:trPr>
          <w:cantSplit/>
          <w:trHeight w:val="1134"/>
        </w:trPr>
        <w:tc>
          <w:tcPr>
            <w:tcW w:w="1202" w:type="dxa"/>
          </w:tcPr>
          <w:p w14:paraId="79CA3D9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eru</w:t>
            </w:r>
          </w:p>
        </w:tc>
        <w:tc>
          <w:tcPr>
            <w:tcW w:w="1063" w:type="dxa"/>
          </w:tcPr>
          <w:p w14:paraId="6EDBF23B" w14:textId="623B4AB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5EA8DD6F" w14:textId="5458D47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36E6E2CF" w14:textId="5A96ED8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  <w:tcBorders>
              <w:top w:val="single" w:sz="2" w:space="0" w:color="auto"/>
            </w:tcBorders>
          </w:tcPr>
          <w:p w14:paraId="5297EF72" w14:textId="7520FA4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  <w:tcBorders>
              <w:top w:val="single" w:sz="2" w:space="0" w:color="auto"/>
            </w:tcBorders>
          </w:tcPr>
          <w:p w14:paraId="29C9D6D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 to 24</w:t>
            </w:r>
          </w:p>
        </w:tc>
        <w:tc>
          <w:tcPr>
            <w:tcW w:w="931" w:type="dxa"/>
          </w:tcPr>
          <w:p w14:paraId="3F4485B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59" w:type="dxa"/>
          </w:tcPr>
          <w:p w14:paraId="42CACED7" w14:textId="424CA46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67F7207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0EA4CDE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6436CCF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5C5ED98" w14:textId="063617A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0538A1B6" w14:textId="0C0AB40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68A06D26" w14:textId="167DBBC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Chimner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3)</w:t>
            </w:r>
          </w:p>
        </w:tc>
      </w:tr>
      <w:tr w:rsidR="0071174B" w:rsidRPr="00CE0057" w14:paraId="536DF9B3" w14:textId="77777777" w:rsidTr="00BD7DD7">
        <w:trPr>
          <w:cantSplit/>
          <w:trHeight w:val="1134"/>
        </w:trPr>
        <w:tc>
          <w:tcPr>
            <w:tcW w:w="1202" w:type="dxa"/>
          </w:tcPr>
          <w:p w14:paraId="201FC3F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oland</w:t>
            </w:r>
          </w:p>
        </w:tc>
        <w:tc>
          <w:tcPr>
            <w:tcW w:w="1063" w:type="dxa"/>
          </w:tcPr>
          <w:p w14:paraId="29D521EA" w14:textId="17AF129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7DAED318" w14:textId="06E8BE3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1042DB68" w14:textId="4EE683C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6FE7D9D4" w14:textId="2BAA272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</w:tcPr>
          <w:p w14:paraId="2C9C8AE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 to 30</w:t>
            </w:r>
          </w:p>
        </w:tc>
        <w:tc>
          <w:tcPr>
            <w:tcW w:w="931" w:type="dxa"/>
          </w:tcPr>
          <w:p w14:paraId="0C8AC27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75</w:t>
            </w:r>
          </w:p>
        </w:tc>
        <w:tc>
          <w:tcPr>
            <w:tcW w:w="1059" w:type="dxa"/>
          </w:tcPr>
          <w:p w14:paraId="42537905" w14:textId="767105A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43ABF06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orses</w:t>
            </w:r>
          </w:p>
          <w:p w14:paraId="1A371DB9" w14:textId="36331EE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0ACB614F" w14:textId="256120E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0.1 large stock </w:t>
            </w:r>
            <w:proofErr w:type="gramStart"/>
            <w:r w:rsidRPr="00CE0057">
              <w:rPr>
                <w:color w:val="000000" w:themeColor="text1"/>
                <w:sz w:val="16"/>
                <w:szCs w:val="16"/>
              </w:rPr>
              <w:t>unit  ha</w:t>
            </w:r>
            <w:proofErr w:type="gramEnd"/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3760BB30" w14:textId="11A9D92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14F9EFB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Chodkiewicz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3)</w:t>
            </w:r>
          </w:p>
        </w:tc>
      </w:tr>
      <w:tr w:rsidR="0071174B" w:rsidRPr="00CE0057" w14:paraId="0EBCCE38" w14:textId="77777777" w:rsidTr="00BD7DD7">
        <w:trPr>
          <w:cantSplit/>
          <w:trHeight w:val="1134"/>
        </w:trPr>
        <w:tc>
          <w:tcPr>
            <w:tcW w:w="1202" w:type="dxa"/>
          </w:tcPr>
          <w:p w14:paraId="3D11270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1063" w:type="dxa"/>
          </w:tcPr>
          <w:p w14:paraId="63E95C58" w14:textId="326A2F0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25" w:type="dxa"/>
          </w:tcPr>
          <w:p w14:paraId="56136A65" w14:textId="366D0B02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1F83F2EE" w14:textId="5C4AC57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618B6012" w14:textId="47E5CA7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dry, coastal organic</w:t>
            </w:r>
          </w:p>
        </w:tc>
        <w:tc>
          <w:tcPr>
            <w:tcW w:w="1430" w:type="dxa"/>
          </w:tcPr>
          <w:p w14:paraId="3AF1819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30 to 34</w:t>
            </w:r>
          </w:p>
        </w:tc>
        <w:tc>
          <w:tcPr>
            <w:tcW w:w="931" w:type="dxa"/>
          </w:tcPr>
          <w:p w14:paraId="5E05124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059" w:type="dxa"/>
          </w:tcPr>
          <w:p w14:paraId="039C5118" w14:textId="1B643A7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11FAD5B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mels</w:t>
            </w:r>
          </w:p>
          <w:p w14:paraId="654D210D" w14:textId="5EE5671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</w:tc>
        <w:tc>
          <w:tcPr>
            <w:tcW w:w="1177" w:type="dxa"/>
          </w:tcPr>
          <w:p w14:paraId="0E6E7D55" w14:textId="4F7C0EB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BFB4CE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  <w:p w14:paraId="3FCAD96E" w14:textId="32C2478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 sequestration rate</w:t>
            </w:r>
          </w:p>
        </w:tc>
        <w:tc>
          <w:tcPr>
            <w:tcW w:w="1221" w:type="dxa"/>
          </w:tcPr>
          <w:p w14:paraId="6404299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E0057">
              <w:rPr>
                <w:color w:val="000000" w:themeColor="text1"/>
                <w:sz w:val="16"/>
                <w:szCs w:val="16"/>
              </w:rPr>
              <w:t>Dajam</w:t>
            </w:r>
            <w:proofErr w:type="spellEnd"/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4)</w:t>
            </w:r>
          </w:p>
        </w:tc>
      </w:tr>
      <w:tr w:rsidR="0071174B" w:rsidRPr="00CE0057" w14:paraId="5A56A4E4" w14:textId="77777777" w:rsidTr="00BD7DD7">
        <w:trPr>
          <w:cantSplit/>
          <w:trHeight w:val="1134"/>
        </w:trPr>
        <w:tc>
          <w:tcPr>
            <w:tcW w:w="1202" w:type="dxa"/>
          </w:tcPr>
          <w:p w14:paraId="7C3FE29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063" w:type="dxa"/>
          </w:tcPr>
          <w:p w14:paraId="35189E74" w14:textId="2E9C2F5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39E4365C" w14:textId="0A88971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297F24A" w14:textId="05FAB22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62023B74" w14:textId="2BFBF6D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moist, inland organic</w:t>
            </w:r>
          </w:p>
        </w:tc>
        <w:tc>
          <w:tcPr>
            <w:tcW w:w="1430" w:type="dxa"/>
          </w:tcPr>
          <w:p w14:paraId="0AAFC2E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1.5 to 24.5</w:t>
            </w:r>
          </w:p>
        </w:tc>
        <w:tc>
          <w:tcPr>
            <w:tcW w:w="931" w:type="dxa"/>
          </w:tcPr>
          <w:p w14:paraId="13D4279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900</w:t>
            </w:r>
          </w:p>
        </w:tc>
        <w:tc>
          <w:tcPr>
            <w:tcW w:w="1059" w:type="dxa"/>
          </w:tcPr>
          <w:p w14:paraId="4D000E12" w14:textId="6C68264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219F0F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</w:t>
            </w:r>
          </w:p>
          <w:p w14:paraId="383E9B2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3C5763B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9291C08" w14:textId="5AF9CDC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623F11C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Carbon Stock</w:t>
            </w:r>
          </w:p>
          <w:p w14:paraId="29252378" w14:textId="289A1CA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221" w:type="dxa"/>
          </w:tcPr>
          <w:p w14:paraId="10CE6DC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Ward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07)</w:t>
            </w:r>
          </w:p>
        </w:tc>
      </w:tr>
      <w:tr w:rsidR="0071174B" w:rsidRPr="00CE0057" w14:paraId="20117775" w14:textId="77777777" w:rsidTr="00BD7DD7">
        <w:trPr>
          <w:cantSplit/>
          <w:trHeight w:val="1134"/>
        </w:trPr>
        <w:tc>
          <w:tcPr>
            <w:tcW w:w="1202" w:type="dxa"/>
          </w:tcPr>
          <w:p w14:paraId="490095B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063" w:type="dxa"/>
          </w:tcPr>
          <w:p w14:paraId="2CD95AAC" w14:textId="38D1BF4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25" w:type="dxa"/>
          </w:tcPr>
          <w:p w14:paraId="367D8ED6" w14:textId="51C61A51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12C69709" w14:textId="1088125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0AACADF7" w14:textId="3FE6A66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moist, coastal organic</w:t>
            </w:r>
          </w:p>
        </w:tc>
        <w:tc>
          <w:tcPr>
            <w:tcW w:w="1430" w:type="dxa"/>
          </w:tcPr>
          <w:p w14:paraId="1D9A9AE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 to 25</w:t>
            </w:r>
          </w:p>
        </w:tc>
        <w:tc>
          <w:tcPr>
            <w:tcW w:w="931" w:type="dxa"/>
          </w:tcPr>
          <w:p w14:paraId="4F36206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382</w:t>
            </w:r>
          </w:p>
        </w:tc>
        <w:tc>
          <w:tcPr>
            <w:tcW w:w="1059" w:type="dxa"/>
          </w:tcPr>
          <w:p w14:paraId="6A870DDA" w14:textId="528F2CE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4444F6F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, cattle</w:t>
            </w:r>
          </w:p>
          <w:p w14:paraId="24C377E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ative)</w:t>
            </w:r>
          </w:p>
          <w:p w14:paraId="5CE836C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D368383" w14:textId="7F9A48C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0.3 – 0.7 large stock </w:t>
            </w:r>
            <w:proofErr w:type="gramStart"/>
            <w:r w:rsidRPr="00CE0057">
              <w:rPr>
                <w:color w:val="000000" w:themeColor="text1"/>
                <w:sz w:val="16"/>
                <w:szCs w:val="16"/>
              </w:rPr>
              <w:t>unit  ha</w:t>
            </w:r>
            <w:proofErr w:type="gramEnd"/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 xml:space="preserve">-1 </w:t>
            </w:r>
          </w:p>
          <w:p w14:paraId="7F5FF4C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year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3B49AA8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  <w:p w14:paraId="1F3D8AD9" w14:textId="1DE76EB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7046E8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arvey</w:t>
            </w:r>
            <w:r w:rsidRPr="00CE0057">
              <w:rPr>
                <w:i/>
                <w:iCs/>
                <w:color w:val="000000" w:themeColor="text1"/>
                <w:sz w:val="16"/>
                <w:szCs w:val="16"/>
              </w:rPr>
              <w:t xml:space="preserve"> et al.</w:t>
            </w:r>
            <w:r w:rsidRPr="00CE0057">
              <w:rPr>
                <w:color w:val="000000" w:themeColor="text1"/>
                <w:sz w:val="16"/>
                <w:szCs w:val="16"/>
              </w:rPr>
              <w:t>, (2019)</w:t>
            </w:r>
          </w:p>
        </w:tc>
      </w:tr>
      <w:tr w:rsidR="0071174B" w:rsidRPr="00CE0057" w14:paraId="1A16F247" w14:textId="77777777" w:rsidTr="00BD7DD7">
        <w:trPr>
          <w:cantSplit/>
          <w:trHeight w:val="1134"/>
        </w:trPr>
        <w:tc>
          <w:tcPr>
            <w:tcW w:w="1202" w:type="dxa"/>
          </w:tcPr>
          <w:p w14:paraId="5920766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United States of America</w:t>
            </w:r>
          </w:p>
        </w:tc>
        <w:tc>
          <w:tcPr>
            <w:tcW w:w="1063" w:type="dxa"/>
          </w:tcPr>
          <w:p w14:paraId="0743141B" w14:textId="61A2EA7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4D6A4DE4" w14:textId="29784D8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B4224E2" w14:textId="72DF67B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0E326F21" w14:textId="6FE28E5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inland mineral</w:t>
            </w:r>
          </w:p>
        </w:tc>
        <w:tc>
          <w:tcPr>
            <w:tcW w:w="1430" w:type="dxa"/>
          </w:tcPr>
          <w:p w14:paraId="3FDE0DD2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0 to 27</w:t>
            </w:r>
          </w:p>
        </w:tc>
        <w:tc>
          <w:tcPr>
            <w:tcW w:w="931" w:type="dxa"/>
          </w:tcPr>
          <w:p w14:paraId="44C4FA0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08</w:t>
            </w:r>
          </w:p>
        </w:tc>
        <w:tc>
          <w:tcPr>
            <w:tcW w:w="1059" w:type="dxa"/>
          </w:tcPr>
          <w:p w14:paraId="53B96025" w14:textId="365C3DA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D7FE39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7E4BB015" w14:textId="1BFBD87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</w:t>
            </w:r>
            <w:r w:rsidR="00713AC9" w:rsidRPr="00CE0057">
              <w:rPr>
                <w:color w:val="000000" w:themeColor="text1"/>
                <w:sz w:val="16"/>
                <w:szCs w:val="16"/>
              </w:rPr>
              <w:t>non-</w:t>
            </w:r>
            <w:r w:rsidRPr="00CE0057">
              <w:rPr>
                <w:color w:val="000000" w:themeColor="text1"/>
                <w:sz w:val="16"/>
                <w:szCs w:val="16"/>
              </w:rPr>
              <w:t>native)</w:t>
            </w:r>
          </w:p>
          <w:p w14:paraId="6CDFF21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</w:p>
        </w:tc>
        <w:tc>
          <w:tcPr>
            <w:tcW w:w="1177" w:type="dxa"/>
          </w:tcPr>
          <w:p w14:paraId="324DE7E3" w14:textId="5389E9E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s 50% percentage of biomass removed</w:t>
            </w:r>
          </w:p>
        </w:tc>
        <w:tc>
          <w:tcPr>
            <w:tcW w:w="1256" w:type="dxa"/>
          </w:tcPr>
          <w:p w14:paraId="141ED20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71C5CB40" w14:textId="4246EF6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4C1343A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Oates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08)</w:t>
            </w:r>
          </w:p>
        </w:tc>
      </w:tr>
      <w:tr w:rsidR="0071174B" w:rsidRPr="00CE0057" w14:paraId="39BDA3FD" w14:textId="77777777" w:rsidTr="00BD7DD7">
        <w:trPr>
          <w:cantSplit/>
          <w:trHeight w:val="1134"/>
        </w:trPr>
        <w:tc>
          <w:tcPr>
            <w:tcW w:w="1202" w:type="dxa"/>
          </w:tcPr>
          <w:p w14:paraId="7D593F6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112CA23F" w14:textId="420AC15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63E1E8F8" w14:textId="4360F85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an-made wetland</w:t>
            </w:r>
          </w:p>
        </w:tc>
        <w:tc>
          <w:tcPr>
            <w:tcW w:w="1088" w:type="dxa"/>
          </w:tcPr>
          <w:p w14:paraId="395774C0" w14:textId="02C65EB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4821D56D" w14:textId="23BC673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coastal mineral</w:t>
            </w:r>
          </w:p>
        </w:tc>
        <w:tc>
          <w:tcPr>
            <w:tcW w:w="1430" w:type="dxa"/>
          </w:tcPr>
          <w:p w14:paraId="55058B7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7 to 30</w:t>
            </w:r>
          </w:p>
        </w:tc>
        <w:tc>
          <w:tcPr>
            <w:tcW w:w="931" w:type="dxa"/>
          </w:tcPr>
          <w:p w14:paraId="50C532E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1059" w:type="dxa"/>
          </w:tcPr>
          <w:p w14:paraId="383E5807" w14:textId="00C5F9A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61218CE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5F266B6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290EF9F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D8F98FE" w14:textId="6656BFF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Day and night presence of cattle</w:t>
            </w:r>
          </w:p>
        </w:tc>
        <w:tc>
          <w:tcPr>
            <w:tcW w:w="1256" w:type="dxa"/>
          </w:tcPr>
          <w:p w14:paraId="7D6D4FF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58ED01AB" w14:textId="37B047F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765DC3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Baldocchi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12)</w:t>
            </w:r>
          </w:p>
        </w:tc>
      </w:tr>
      <w:tr w:rsidR="0071174B" w:rsidRPr="00CE0057" w14:paraId="68A1244E" w14:textId="77777777" w:rsidTr="00BD7DD7">
        <w:trPr>
          <w:cantSplit/>
          <w:trHeight w:val="1134"/>
        </w:trPr>
        <w:tc>
          <w:tcPr>
            <w:tcW w:w="1202" w:type="dxa"/>
          </w:tcPr>
          <w:p w14:paraId="3B48E65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0C0E65D6" w14:textId="31A8BB3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76BA8C98" w14:textId="785911D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DAAEA46" w14:textId="66CF34D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08334BF8" w14:textId="5FF896D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mineral</w:t>
            </w:r>
          </w:p>
        </w:tc>
        <w:tc>
          <w:tcPr>
            <w:tcW w:w="1430" w:type="dxa"/>
          </w:tcPr>
          <w:p w14:paraId="32F6151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 to 10</w:t>
            </w:r>
          </w:p>
        </w:tc>
        <w:tc>
          <w:tcPr>
            <w:tcW w:w="931" w:type="dxa"/>
          </w:tcPr>
          <w:p w14:paraId="25936BA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1059" w:type="dxa"/>
          </w:tcPr>
          <w:p w14:paraId="23956871" w14:textId="2A3FA9A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Managed after exclusion</w:t>
            </w:r>
          </w:p>
        </w:tc>
        <w:tc>
          <w:tcPr>
            <w:tcW w:w="1135" w:type="dxa"/>
          </w:tcPr>
          <w:p w14:paraId="3F784DE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0550EF2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154E648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3D20725" w14:textId="3E992C8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.8 animal unit per month</w:t>
            </w:r>
          </w:p>
        </w:tc>
        <w:tc>
          <w:tcPr>
            <w:tcW w:w="1256" w:type="dxa"/>
          </w:tcPr>
          <w:p w14:paraId="65A140E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  <w:p w14:paraId="3B690855" w14:textId="76446C2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21" w:type="dxa"/>
          </w:tcPr>
          <w:p w14:paraId="4771825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Finocchiaro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14)</w:t>
            </w:r>
          </w:p>
        </w:tc>
      </w:tr>
      <w:tr w:rsidR="0071174B" w:rsidRPr="00CE0057" w14:paraId="0148B613" w14:textId="77777777" w:rsidTr="00BD7DD7">
        <w:trPr>
          <w:cantSplit/>
          <w:trHeight w:val="1134"/>
        </w:trPr>
        <w:tc>
          <w:tcPr>
            <w:tcW w:w="1202" w:type="dxa"/>
          </w:tcPr>
          <w:p w14:paraId="08FABE1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12CB5024" w14:textId="312404A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165B7EEE" w14:textId="1F65787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46B9F0DC" w14:textId="2870DD8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234AC6D0" w14:textId="5B69CF3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ropical moist, inland organic</w:t>
            </w:r>
          </w:p>
        </w:tc>
        <w:tc>
          <w:tcPr>
            <w:tcW w:w="1430" w:type="dxa"/>
          </w:tcPr>
          <w:p w14:paraId="06B9CC7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5 to 18</w:t>
            </w:r>
          </w:p>
        </w:tc>
        <w:tc>
          <w:tcPr>
            <w:tcW w:w="931" w:type="dxa"/>
          </w:tcPr>
          <w:p w14:paraId="20E4CB5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200</w:t>
            </w:r>
          </w:p>
        </w:tc>
        <w:tc>
          <w:tcPr>
            <w:tcW w:w="1059" w:type="dxa"/>
          </w:tcPr>
          <w:p w14:paraId="04599C9B" w14:textId="3718364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BB2400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504DF7A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702A464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01F0CDB" w14:textId="7B726F7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9F727B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Carbon Stock</w:t>
            </w:r>
          </w:p>
          <w:p w14:paraId="723D17BB" w14:textId="4A8DA5A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2CC4499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Kauffman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04)</w:t>
            </w:r>
          </w:p>
        </w:tc>
      </w:tr>
      <w:tr w:rsidR="0071174B" w:rsidRPr="00CE0057" w14:paraId="1F4A3F3A" w14:textId="77777777" w:rsidTr="00BD7DD7">
        <w:trPr>
          <w:cantSplit/>
          <w:trHeight w:val="1134"/>
        </w:trPr>
        <w:tc>
          <w:tcPr>
            <w:tcW w:w="1202" w:type="dxa"/>
          </w:tcPr>
          <w:p w14:paraId="5D7DA68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2A9DB0C7" w14:textId="4DD441C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386B8382" w14:textId="04C01204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2A34295E" w14:textId="53BA9FB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2E23D058" w14:textId="4ED5B9E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coastal organic</w:t>
            </w:r>
          </w:p>
        </w:tc>
        <w:tc>
          <w:tcPr>
            <w:tcW w:w="1430" w:type="dxa"/>
          </w:tcPr>
          <w:p w14:paraId="2EFC879A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5 to 32</w:t>
            </w:r>
          </w:p>
        </w:tc>
        <w:tc>
          <w:tcPr>
            <w:tcW w:w="931" w:type="dxa"/>
          </w:tcPr>
          <w:p w14:paraId="28EAEB4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600</w:t>
            </w:r>
          </w:p>
        </w:tc>
        <w:tc>
          <w:tcPr>
            <w:tcW w:w="1059" w:type="dxa"/>
          </w:tcPr>
          <w:p w14:paraId="57519FF8" w14:textId="1353834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300296A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utria and wild boar</w:t>
            </w:r>
          </w:p>
          <w:p w14:paraId="6E5B7CA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1048C4F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74ED7EE" w14:textId="20D7C26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utria values reported as 22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CE0057">
              <w:rPr>
                <w:color w:val="000000" w:themeColor="text1"/>
                <w:sz w:val="16"/>
                <w:szCs w:val="16"/>
              </w:rPr>
              <w:t>, NA for wild boar</w:t>
            </w:r>
          </w:p>
        </w:tc>
        <w:tc>
          <w:tcPr>
            <w:tcW w:w="1256" w:type="dxa"/>
          </w:tcPr>
          <w:p w14:paraId="76BE8812" w14:textId="59BC16E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067706B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ord and Grace (1998)</w:t>
            </w:r>
          </w:p>
        </w:tc>
      </w:tr>
      <w:tr w:rsidR="0071174B" w:rsidRPr="00CE0057" w14:paraId="5FD8BA52" w14:textId="77777777" w:rsidTr="00BD7DD7">
        <w:trPr>
          <w:cantSplit/>
          <w:trHeight w:val="1134"/>
        </w:trPr>
        <w:tc>
          <w:tcPr>
            <w:tcW w:w="1202" w:type="dxa"/>
          </w:tcPr>
          <w:p w14:paraId="7E68613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7F275E0A" w14:textId="62ED575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05678B2D" w14:textId="7E93977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39C256C1" w14:textId="2E4C533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29E8F6BA" w14:textId="192FECF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inland mineral</w:t>
            </w:r>
          </w:p>
        </w:tc>
        <w:tc>
          <w:tcPr>
            <w:tcW w:w="1430" w:type="dxa"/>
          </w:tcPr>
          <w:p w14:paraId="694E114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8 to 14</w:t>
            </w:r>
          </w:p>
        </w:tc>
        <w:tc>
          <w:tcPr>
            <w:tcW w:w="931" w:type="dxa"/>
          </w:tcPr>
          <w:p w14:paraId="72F9336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420</w:t>
            </w:r>
          </w:p>
        </w:tc>
        <w:tc>
          <w:tcPr>
            <w:tcW w:w="1059" w:type="dxa"/>
          </w:tcPr>
          <w:p w14:paraId="5D368848" w14:textId="69BA4A1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D20F46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attle</w:t>
            </w:r>
          </w:p>
          <w:p w14:paraId="444DED1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0B9CB4C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17ACF3B2" w14:textId="52B8839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nimal biomass of 1,000 kg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- 1,500 kg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56" w:type="dxa"/>
          </w:tcPr>
          <w:p w14:paraId="1FC7CAA7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H</w:t>
            </w:r>
            <w:r w:rsidRPr="00CE0057"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  <w:p w14:paraId="610DBCF1" w14:textId="13C0E26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</w:tcPr>
          <w:p w14:paraId="67165C1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Allen-Diaz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04)</w:t>
            </w:r>
          </w:p>
        </w:tc>
      </w:tr>
      <w:tr w:rsidR="0071174B" w:rsidRPr="00CE0057" w14:paraId="1606CE1E" w14:textId="77777777" w:rsidTr="00BD7DD7">
        <w:trPr>
          <w:cantSplit/>
          <w:trHeight w:val="1134"/>
        </w:trPr>
        <w:tc>
          <w:tcPr>
            <w:tcW w:w="1202" w:type="dxa"/>
          </w:tcPr>
          <w:p w14:paraId="1870CA5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lastRenderedPageBreak/>
              <w:t>United States of America</w:t>
            </w:r>
          </w:p>
        </w:tc>
        <w:tc>
          <w:tcPr>
            <w:tcW w:w="1063" w:type="dxa"/>
          </w:tcPr>
          <w:p w14:paraId="1C946BC5" w14:textId="463BDCA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3A0E0F78" w14:textId="244F985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C4007B6" w14:textId="404C3AC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2F748FFC" w14:textId="5029232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inland mineral</w:t>
            </w:r>
          </w:p>
        </w:tc>
        <w:tc>
          <w:tcPr>
            <w:tcW w:w="1430" w:type="dxa"/>
          </w:tcPr>
          <w:p w14:paraId="25C4793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8 to 14</w:t>
            </w:r>
          </w:p>
        </w:tc>
        <w:tc>
          <w:tcPr>
            <w:tcW w:w="931" w:type="dxa"/>
          </w:tcPr>
          <w:p w14:paraId="7D6BBF9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420</w:t>
            </w:r>
          </w:p>
        </w:tc>
        <w:tc>
          <w:tcPr>
            <w:tcW w:w="1059" w:type="dxa"/>
          </w:tcPr>
          <w:p w14:paraId="29A23164" w14:textId="6D2F4B0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23300FF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Cattle  </w:t>
            </w:r>
          </w:p>
          <w:p w14:paraId="05E0920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  <w:p w14:paraId="72F4F33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8B8A22F" w14:textId="15D04BB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nimal biomass of 1,000 kg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- 1,500kg ha</w:t>
            </w:r>
            <w:r w:rsidRPr="00CE0057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6" w:type="dxa"/>
          </w:tcPr>
          <w:p w14:paraId="0E32D94B" w14:textId="4EB6329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4FC6BB2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  <w:lang w:val="es-ES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llen-Diaz and Jackson (2000)</w:t>
            </w:r>
          </w:p>
        </w:tc>
      </w:tr>
      <w:tr w:rsidR="0071174B" w:rsidRPr="00CE0057" w14:paraId="3095C38A" w14:textId="77777777" w:rsidTr="00BD7DD7">
        <w:trPr>
          <w:cantSplit/>
          <w:trHeight w:val="1134"/>
        </w:trPr>
        <w:tc>
          <w:tcPr>
            <w:tcW w:w="1202" w:type="dxa"/>
          </w:tcPr>
          <w:p w14:paraId="1E1E0D8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194AAE2D" w14:textId="018DA44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01FA73A1" w14:textId="04F72B7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2E000378" w14:textId="5547B089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5191E888" w14:textId="2E31E7E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</w:tcPr>
          <w:p w14:paraId="6592801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1 to 10</w:t>
            </w:r>
          </w:p>
        </w:tc>
        <w:tc>
          <w:tcPr>
            <w:tcW w:w="931" w:type="dxa"/>
          </w:tcPr>
          <w:p w14:paraId="40491EF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1059" w:type="dxa"/>
          </w:tcPr>
          <w:p w14:paraId="5036BCEE" w14:textId="4A5D93A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5895AA30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heep, cattle</w:t>
            </w:r>
          </w:p>
          <w:p w14:paraId="71DB2D76" w14:textId="00AEC6B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</w:tc>
        <w:tc>
          <w:tcPr>
            <w:tcW w:w="1177" w:type="dxa"/>
          </w:tcPr>
          <w:p w14:paraId="516CC042" w14:textId="3A2328A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Presence described as activity for more than 20 days annually </w:t>
            </w:r>
          </w:p>
        </w:tc>
        <w:tc>
          <w:tcPr>
            <w:tcW w:w="1256" w:type="dxa"/>
          </w:tcPr>
          <w:p w14:paraId="541882E9" w14:textId="3EC0E25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4B6303C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Booth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</w:t>
            </w:r>
            <w:r w:rsidRPr="00CE0057">
              <w:rPr>
                <w:color w:val="000000" w:themeColor="text1"/>
                <w:sz w:val="16"/>
                <w:szCs w:val="16"/>
              </w:rPr>
              <w:t>., (2022)</w:t>
            </w:r>
          </w:p>
        </w:tc>
      </w:tr>
      <w:tr w:rsidR="0071174B" w:rsidRPr="00CE0057" w14:paraId="69364473" w14:textId="77777777" w:rsidTr="00BD7DD7">
        <w:trPr>
          <w:cantSplit/>
          <w:trHeight w:val="1134"/>
        </w:trPr>
        <w:tc>
          <w:tcPr>
            <w:tcW w:w="1202" w:type="dxa"/>
          </w:tcPr>
          <w:p w14:paraId="7C7B467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250F7055" w14:textId="663CADAF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204B526C" w14:textId="6108AE3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638C0C07" w14:textId="56CD894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0EB65737" w14:textId="4D62CD3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dry, inland mineral</w:t>
            </w:r>
          </w:p>
        </w:tc>
        <w:tc>
          <w:tcPr>
            <w:tcW w:w="1430" w:type="dxa"/>
          </w:tcPr>
          <w:p w14:paraId="043C9753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5 to 55</w:t>
            </w:r>
          </w:p>
        </w:tc>
        <w:tc>
          <w:tcPr>
            <w:tcW w:w="931" w:type="dxa"/>
          </w:tcPr>
          <w:p w14:paraId="2386036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59" w:type="dxa"/>
          </w:tcPr>
          <w:p w14:paraId="673E2FE2" w14:textId="02F60DD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0029DE4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Donkey</w:t>
            </w:r>
          </w:p>
          <w:p w14:paraId="4981A31A" w14:textId="6141BD62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</w:tc>
        <w:tc>
          <w:tcPr>
            <w:tcW w:w="1177" w:type="dxa"/>
          </w:tcPr>
          <w:p w14:paraId="6F01CEC1" w14:textId="006BFAD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3365A625" w14:textId="08B70E21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5DA39FC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Lundgren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,</w:t>
            </w:r>
            <w:r w:rsidRPr="00CE0057">
              <w:rPr>
                <w:color w:val="000000" w:themeColor="text1"/>
                <w:sz w:val="16"/>
                <w:szCs w:val="16"/>
              </w:rPr>
              <w:t xml:space="preserve"> (2022)</w:t>
            </w:r>
          </w:p>
        </w:tc>
      </w:tr>
      <w:tr w:rsidR="0071174B" w:rsidRPr="00CE0057" w14:paraId="19CAA2CE" w14:textId="77777777" w:rsidTr="00BD7DD7">
        <w:trPr>
          <w:cantSplit/>
          <w:trHeight w:val="1134"/>
        </w:trPr>
        <w:tc>
          <w:tcPr>
            <w:tcW w:w="1202" w:type="dxa"/>
          </w:tcPr>
          <w:p w14:paraId="61ECECD5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4DB4FBF5" w14:textId="40E00F6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59468749" w14:textId="5F84AD33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60A5DAFC" w14:textId="4DA4FF7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55CEE21F" w14:textId="7076502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coastal mineral</w:t>
            </w:r>
          </w:p>
        </w:tc>
        <w:tc>
          <w:tcPr>
            <w:tcW w:w="1430" w:type="dxa"/>
          </w:tcPr>
          <w:p w14:paraId="7CC5914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0.6 to 6.8</w:t>
            </w:r>
          </w:p>
        </w:tc>
        <w:tc>
          <w:tcPr>
            <w:tcW w:w="931" w:type="dxa"/>
          </w:tcPr>
          <w:p w14:paraId="42645991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406</w:t>
            </w:r>
          </w:p>
        </w:tc>
        <w:tc>
          <w:tcPr>
            <w:tcW w:w="1059" w:type="dxa"/>
          </w:tcPr>
          <w:p w14:paraId="1ECCEFA9" w14:textId="347CBB7B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43BB6A64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orses</w:t>
            </w:r>
          </w:p>
          <w:p w14:paraId="75AA0B86" w14:textId="07ED552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</w:tc>
        <w:tc>
          <w:tcPr>
            <w:tcW w:w="1177" w:type="dxa"/>
          </w:tcPr>
          <w:p w14:paraId="3CDA9BCE" w14:textId="0D5AF65D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29980BB9" w14:textId="71A5AD26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49068289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urbish and Albano (1994)</w:t>
            </w:r>
          </w:p>
        </w:tc>
      </w:tr>
      <w:tr w:rsidR="0071174B" w:rsidRPr="00CE0057" w14:paraId="3BDB211F" w14:textId="77777777" w:rsidTr="00BD7DD7">
        <w:trPr>
          <w:cantSplit/>
          <w:trHeight w:val="1134"/>
        </w:trPr>
        <w:tc>
          <w:tcPr>
            <w:tcW w:w="1202" w:type="dxa"/>
          </w:tcPr>
          <w:p w14:paraId="0DD474E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3BFC7E64" w14:textId="6EBBD3C8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2A969BDD" w14:textId="038FB287" w:rsidR="008821B7" w:rsidRPr="00CE0057" w:rsidRDefault="007009F2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Marine </w:t>
            </w:r>
            <w:r w:rsidRPr="00CE0057">
              <w:rPr>
                <w:color w:val="000000" w:themeColor="text1"/>
                <w:sz w:val="16"/>
                <w:szCs w:val="16"/>
                <w:lang w:val="en-AU"/>
              </w:rPr>
              <w:t xml:space="preserve">/ Coastal </w:t>
            </w:r>
            <w:r w:rsidRPr="00CE0057">
              <w:rPr>
                <w:color w:val="000000" w:themeColor="text1"/>
                <w:sz w:val="16"/>
                <w:szCs w:val="16"/>
              </w:rPr>
              <w:t>wetland</w:t>
            </w:r>
          </w:p>
        </w:tc>
        <w:tc>
          <w:tcPr>
            <w:tcW w:w="1088" w:type="dxa"/>
          </w:tcPr>
          <w:p w14:paraId="1129E07C" w14:textId="7578C895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Saltwater</w:t>
            </w:r>
          </w:p>
        </w:tc>
        <w:tc>
          <w:tcPr>
            <w:tcW w:w="1503" w:type="dxa"/>
          </w:tcPr>
          <w:p w14:paraId="0E95AB86" w14:textId="35DF3F4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Warm temperate moist, coastal mineral</w:t>
            </w:r>
          </w:p>
        </w:tc>
        <w:tc>
          <w:tcPr>
            <w:tcW w:w="1430" w:type="dxa"/>
          </w:tcPr>
          <w:p w14:paraId="1EE1E92E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2 to 28</w:t>
            </w:r>
          </w:p>
        </w:tc>
        <w:tc>
          <w:tcPr>
            <w:tcW w:w="931" w:type="dxa"/>
          </w:tcPr>
          <w:p w14:paraId="5BBB57B6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1,340</w:t>
            </w:r>
          </w:p>
        </w:tc>
        <w:tc>
          <w:tcPr>
            <w:tcW w:w="1059" w:type="dxa"/>
          </w:tcPr>
          <w:p w14:paraId="3D20BE54" w14:textId="30312C2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Exclusion fencing</w:t>
            </w:r>
          </w:p>
        </w:tc>
        <w:tc>
          <w:tcPr>
            <w:tcW w:w="1135" w:type="dxa"/>
          </w:tcPr>
          <w:p w14:paraId="0D864F3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orses</w:t>
            </w:r>
          </w:p>
          <w:p w14:paraId="7EE9AC92" w14:textId="749A7880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(non-native)</w:t>
            </w:r>
          </w:p>
        </w:tc>
        <w:tc>
          <w:tcPr>
            <w:tcW w:w="1177" w:type="dxa"/>
          </w:tcPr>
          <w:p w14:paraId="42396383" w14:textId="1789074C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56" w:type="dxa"/>
          </w:tcPr>
          <w:p w14:paraId="2EAB5F53" w14:textId="7BF08E9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boveground biomass</w:t>
            </w:r>
          </w:p>
        </w:tc>
        <w:tc>
          <w:tcPr>
            <w:tcW w:w="1221" w:type="dxa"/>
          </w:tcPr>
          <w:p w14:paraId="7F74B89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Turner (1987)</w:t>
            </w:r>
          </w:p>
        </w:tc>
      </w:tr>
      <w:tr w:rsidR="0071174B" w:rsidRPr="00CE0057" w14:paraId="11A3F643" w14:textId="77777777" w:rsidTr="00BD7DD7">
        <w:trPr>
          <w:cantSplit/>
          <w:trHeight w:val="1134"/>
        </w:trPr>
        <w:tc>
          <w:tcPr>
            <w:tcW w:w="1202" w:type="dxa"/>
          </w:tcPr>
          <w:p w14:paraId="6092840B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United States of America</w:t>
            </w:r>
          </w:p>
        </w:tc>
        <w:tc>
          <w:tcPr>
            <w:tcW w:w="1063" w:type="dxa"/>
          </w:tcPr>
          <w:p w14:paraId="1C24792E" w14:textId="36B8990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1125" w:type="dxa"/>
          </w:tcPr>
          <w:p w14:paraId="6FE07568" w14:textId="6089A8F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Inland wetland</w:t>
            </w:r>
          </w:p>
        </w:tc>
        <w:tc>
          <w:tcPr>
            <w:tcW w:w="1088" w:type="dxa"/>
          </w:tcPr>
          <w:p w14:paraId="09052DAE" w14:textId="4825B74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Freshwater</w:t>
            </w:r>
          </w:p>
        </w:tc>
        <w:tc>
          <w:tcPr>
            <w:tcW w:w="1503" w:type="dxa"/>
          </w:tcPr>
          <w:p w14:paraId="26B622E9" w14:textId="7338847A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ol temperate dry, inland organic</w:t>
            </w:r>
          </w:p>
        </w:tc>
        <w:tc>
          <w:tcPr>
            <w:tcW w:w="1430" w:type="dxa"/>
          </w:tcPr>
          <w:p w14:paraId="34660F0D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-10 to 30</w:t>
            </w:r>
          </w:p>
        </w:tc>
        <w:tc>
          <w:tcPr>
            <w:tcW w:w="931" w:type="dxa"/>
          </w:tcPr>
          <w:p w14:paraId="4A5C275C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59" w:type="dxa"/>
          </w:tcPr>
          <w:p w14:paraId="4C5ED2C2" w14:textId="69770C03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Presence and absence of ungulates</w:t>
            </w:r>
          </w:p>
        </w:tc>
        <w:tc>
          <w:tcPr>
            <w:tcW w:w="1135" w:type="dxa"/>
          </w:tcPr>
          <w:p w14:paraId="4BF53CB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Horses, sheep, cattle (non-native)</w:t>
            </w:r>
          </w:p>
          <w:p w14:paraId="22DAF6D8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0476726" w14:textId="658E658E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Continuous from 0 – 6 animal unit per month</w:t>
            </w:r>
          </w:p>
        </w:tc>
        <w:tc>
          <w:tcPr>
            <w:tcW w:w="1256" w:type="dxa"/>
          </w:tcPr>
          <w:p w14:paraId="5E4D0268" w14:textId="569B9744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>Vegetation cover</w:t>
            </w:r>
          </w:p>
        </w:tc>
        <w:tc>
          <w:tcPr>
            <w:tcW w:w="1221" w:type="dxa"/>
          </w:tcPr>
          <w:p w14:paraId="4B62354F" w14:textId="77777777" w:rsidR="008821B7" w:rsidRPr="00CE0057" w:rsidRDefault="008821B7" w:rsidP="008821B7">
            <w:pPr>
              <w:keepNext/>
              <w:widowControl w:val="0"/>
              <w:ind w:left="170"/>
              <w:rPr>
                <w:color w:val="000000" w:themeColor="text1"/>
                <w:sz w:val="16"/>
                <w:szCs w:val="16"/>
              </w:rPr>
            </w:pPr>
            <w:r w:rsidRPr="00CE0057">
              <w:rPr>
                <w:color w:val="000000" w:themeColor="text1"/>
                <w:sz w:val="16"/>
                <w:szCs w:val="16"/>
              </w:rPr>
              <w:t xml:space="preserve">Burdick </w:t>
            </w:r>
            <w:r w:rsidRPr="00CE0057">
              <w:rPr>
                <w:i/>
                <w:color w:val="000000" w:themeColor="text1"/>
                <w:sz w:val="16"/>
                <w:szCs w:val="16"/>
              </w:rPr>
              <w:t>et al.</w:t>
            </w:r>
            <w:r w:rsidRPr="00CE0057">
              <w:rPr>
                <w:color w:val="000000" w:themeColor="text1"/>
                <w:sz w:val="16"/>
                <w:szCs w:val="16"/>
              </w:rPr>
              <w:t>, (2021)</w:t>
            </w:r>
          </w:p>
        </w:tc>
      </w:tr>
    </w:tbl>
    <w:p w14:paraId="6ECCB6FE" w14:textId="77777777" w:rsidR="006526AE" w:rsidRPr="00CE0057" w:rsidRDefault="006526AE" w:rsidP="00BE60F8">
      <w:pPr>
        <w:rPr>
          <w:b/>
          <w:bCs/>
          <w:color w:val="000000" w:themeColor="text1"/>
        </w:rPr>
      </w:pPr>
    </w:p>
    <w:p w14:paraId="0EFB116E" w14:textId="0D577629" w:rsidR="00834F00" w:rsidRPr="00CE0057" w:rsidRDefault="00C63443" w:rsidP="00CE14A3">
      <w:pPr>
        <w:rPr>
          <w:color w:val="000000" w:themeColor="text1"/>
          <w:sz w:val="16"/>
          <w:szCs w:val="16"/>
        </w:rPr>
      </w:pPr>
      <w:r w:rsidRPr="00CE0057">
        <w:rPr>
          <w:b/>
          <w:bCs/>
          <w:color w:val="000000" w:themeColor="text1"/>
        </w:rPr>
        <w:lastRenderedPageBreak/>
        <w:t>Table S2</w:t>
      </w:r>
      <w:r w:rsidRPr="00CE0057">
        <w:rPr>
          <w:color w:val="000000" w:themeColor="text1"/>
        </w:rPr>
        <w:t>. Mean, standard error (SE)</w:t>
      </w:r>
      <w:r w:rsidR="00AE254A" w:rsidRPr="00CE0057">
        <w:rPr>
          <w:color w:val="000000" w:themeColor="text1"/>
        </w:rPr>
        <w:t>,</w:t>
      </w:r>
      <w:r w:rsidR="00EC6143" w:rsidRPr="00CE0057">
        <w:rPr>
          <w:color w:val="000000" w:themeColor="text1"/>
        </w:rPr>
        <w:t xml:space="preserve"> </w:t>
      </w:r>
      <w:r w:rsidR="00E523EB" w:rsidRPr="00CE0057">
        <w:rPr>
          <w:color w:val="000000" w:themeColor="text1"/>
        </w:rPr>
        <w:t xml:space="preserve">sample size (n </w:t>
      </w:r>
      <w:r w:rsidR="00E523EB" w:rsidRPr="00CE0057">
        <w:rPr>
          <w:color w:val="000000" w:themeColor="text1"/>
          <w:vertAlign w:val="subscript"/>
        </w:rPr>
        <w:t>mean</w:t>
      </w:r>
      <w:r w:rsidR="00E523EB" w:rsidRPr="00CE0057">
        <w:rPr>
          <w:color w:val="000000" w:themeColor="text1"/>
        </w:rPr>
        <w:t xml:space="preserve">) </w:t>
      </w:r>
      <w:r w:rsidR="00E42E22" w:rsidRPr="00CE0057">
        <w:rPr>
          <w:color w:val="000000" w:themeColor="text1"/>
        </w:rPr>
        <w:t xml:space="preserve">that </w:t>
      </w:r>
      <w:r w:rsidR="00E523EB" w:rsidRPr="00CE0057">
        <w:rPr>
          <w:color w:val="000000" w:themeColor="text1"/>
        </w:rPr>
        <w:t xml:space="preserve">refers to the number of values used </w:t>
      </w:r>
      <w:r w:rsidR="00EC6143" w:rsidRPr="00CE0057">
        <w:rPr>
          <w:color w:val="000000" w:themeColor="text1"/>
        </w:rPr>
        <w:t>in</w:t>
      </w:r>
      <w:r w:rsidR="00E523EB" w:rsidRPr="00CE0057">
        <w:rPr>
          <w:color w:val="000000" w:themeColor="text1"/>
        </w:rPr>
        <w:t xml:space="preserve"> our </w:t>
      </w:r>
      <w:r w:rsidR="004D664F" w:rsidRPr="00CE0057">
        <w:rPr>
          <w:color w:val="000000" w:themeColor="text1"/>
        </w:rPr>
        <w:t>integrative review</w:t>
      </w:r>
      <w:r w:rsidR="00E523EB" w:rsidRPr="00CE0057">
        <w:rPr>
          <w:color w:val="000000" w:themeColor="text1"/>
        </w:rPr>
        <w:t xml:space="preserve">, </w:t>
      </w:r>
      <w:r w:rsidRPr="00CE0057">
        <w:rPr>
          <w:color w:val="000000" w:themeColor="text1"/>
        </w:rPr>
        <w:t xml:space="preserve">Hedges' </w:t>
      </w:r>
      <w:r w:rsidRPr="00CE0057">
        <w:rPr>
          <w:i/>
          <w:iCs/>
          <w:color w:val="000000" w:themeColor="text1"/>
        </w:rPr>
        <w:t>g</w:t>
      </w:r>
      <w:r w:rsidRPr="00CE0057">
        <w:rPr>
          <w:color w:val="000000" w:themeColor="text1"/>
        </w:rPr>
        <w:t xml:space="preserve">, </w:t>
      </w:r>
      <w:r w:rsidR="00EC6143" w:rsidRPr="00CE0057">
        <w:rPr>
          <w:color w:val="000000" w:themeColor="text1"/>
        </w:rPr>
        <w:t xml:space="preserve">and </w:t>
      </w:r>
      <w:r w:rsidRPr="00CE0057">
        <w:rPr>
          <w:i/>
          <w:iCs/>
          <w:color w:val="000000" w:themeColor="text1"/>
        </w:rPr>
        <w:t>p</w:t>
      </w:r>
      <w:r w:rsidRPr="00CE0057">
        <w:rPr>
          <w:color w:val="000000" w:themeColor="text1"/>
        </w:rPr>
        <w:t>-values for the studied parameters across the included studies.</w:t>
      </w:r>
    </w:p>
    <w:tbl>
      <w:tblPr>
        <w:tblStyle w:val="TableGrid"/>
        <w:tblpPr w:leftFromText="180" w:rightFromText="180" w:vertAnchor="page" w:horzAnchor="margin" w:tblpY="2414"/>
        <w:tblW w:w="14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851"/>
        <w:gridCol w:w="782"/>
        <w:gridCol w:w="709"/>
        <w:gridCol w:w="850"/>
        <w:gridCol w:w="709"/>
        <w:gridCol w:w="709"/>
        <w:gridCol w:w="992"/>
        <w:gridCol w:w="2478"/>
      </w:tblGrid>
      <w:tr w:rsidR="008C3B95" w:rsidRPr="00CE0057" w14:paraId="70C44B01" w14:textId="77777777" w:rsidTr="00741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91" w:type="dxa"/>
            <w:vMerge w:val="restart"/>
            <w:tcBorders>
              <w:top w:val="single" w:sz="6" w:space="0" w:color="auto"/>
            </w:tcBorders>
          </w:tcPr>
          <w:p w14:paraId="4FFD1F61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Assessed parameter</w:t>
            </w:r>
          </w:p>
        </w:tc>
        <w:tc>
          <w:tcPr>
            <w:tcW w:w="2342" w:type="dxa"/>
            <w:gridSpan w:val="3"/>
          </w:tcPr>
          <w:p w14:paraId="3CA9B13E" w14:textId="55F554E4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2268" w:type="dxa"/>
            <w:gridSpan w:val="3"/>
          </w:tcPr>
          <w:p w14:paraId="55016BAB" w14:textId="77151EDC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Presence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</w:tcPr>
          <w:p w14:paraId="328C5849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Hedges’</w:t>
            </w:r>
            <w:r w:rsidRPr="00CE005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478" w:type="dxa"/>
            <w:vMerge w:val="restart"/>
            <w:tcBorders>
              <w:top w:val="single" w:sz="6" w:space="0" w:color="auto"/>
            </w:tcBorders>
          </w:tcPr>
          <w:p w14:paraId="4D23C834" w14:textId="77777777" w:rsidR="008C3B95" w:rsidRPr="00CE0057" w:rsidRDefault="008C3B95" w:rsidP="004E48F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C3B95" w:rsidRPr="00CE0057" w14:paraId="34DC05DC" w14:textId="77777777" w:rsidTr="0074155E">
        <w:trPr>
          <w:trHeight w:val="293"/>
        </w:trPr>
        <w:tc>
          <w:tcPr>
            <w:tcW w:w="6091" w:type="dxa"/>
            <w:vMerge/>
            <w:tcBorders>
              <w:bottom w:val="single" w:sz="4" w:space="0" w:color="auto"/>
            </w:tcBorders>
          </w:tcPr>
          <w:p w14:paraId="357E5695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</w:tcPr>
          <w:p w14:paraId="4ACC574A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  <w:p w14:paraId="1C3D7E76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4" w:space="0" w:color="auto"/>
            </w:tcBorders>
          </w:tcPr>
          <w:p w14:paraId="39E1F3AA" w14:textId="5B9A3309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0FA69F7C" w14:textId="41CB9362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mean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</w:tcPr>
          <w:p w14:paraId="06410A54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  <w:p w14:paraId="0835E76D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72076629" w14:textId="4200CA18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592021F9" w14:textId="595020CE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0C42B31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40B9D98E" w14:textId="77777777" w:rsidR="008C3B95" w:rsidRPr="00CE0057" w:rsidRDefault="008C3B95" w:rsidP="004E48F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E6C6E" w:rsidRPr="00CE0057" w14:paraId="62F2E0E2" w14:textId="77777777" w:rsidTr="0074155E">
        <w:tc>
          <w:tcPr>
            <w:tcW w:w="6091" w:type="dxa"/>
            <w:tcBorders>
              <w:top w:val="single" w:sz="4" w:space="0" w:color="auto"/>
            </w:tcBorders>
          </w:tcPr>
          <w:p w14:paraId="77D9AAA0" w14:textId="7777777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Aboveground C stock (all wetland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73B6EE" w14:textId="53E8D7FD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6.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5E08BE5" w14:textId="3A6C6E6C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5.</w:t>
            </w:r>
            <w:r w:rsidR="000676C7" w:rsidRPr="00CE0057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9E86A5" w14:textId="64F4914D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A04467" w14:textId="54E120A7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.</w:t>
            </w:r>
            <w:r w:rsidR="00006FE7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A65A06" w14:textId="507DCAF9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115514" w14:textId="13CCCD3D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F9BB9B" w14:textId="3082294B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39EECE4" w14:textId="08162472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E6C6E" w:rsidRPr="00CE0057" w14:paraId="59DE229D" w14:textId="77777777" w:rsidTr="0074155E">
        <w:tc>
          <w:tcPr>
            <w:tcW w:w="6091" w:type="dxa"/>
          </w:tcPr>
          <w:p w14:paraId="1AAA3A2F" w14:textId="7777777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Aboveground C (freshwater)</w:t>
            </w:r>
          </w:p>
        </w:tc>
        <w:tc>
          <w:tcPr>
            <w:tcW w:w="851" w:type="dxa"/>
          </w:tcPr>
          <w:p w14:paraId="0F86EF20" w14:textId="26B2EAD1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5.9</w:t>
            </w:r>
          </w:p>
        </w:tc>
        <w:tc>
          <w:tcPr>
            <w:tcW w:w="782" w:type="dxa"/>
          </w:tcPr>
          <w:p w14:paraId="452B3ED2" w14:textId="6CD50B49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4.26</w:t>
            </w:r>
          </w:p>
        </w:tc>
        <w:tc>
          <w:tcPr>
            <w:tcW w:w="709" w:type="dxa"/>
          </w:tcPr>
          <w:p w14:paraId="291227F9" w14:textId="779888B1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38944915" w14:textId="2273A20C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4.81</w:t>
            </w:r>
          </w:p>
        </w:tc>
        <w:tc>
          <w:tcPr>
            <w:tcW w:w="709" w:type="dxa"/>
          </w:tcPr>
          <w:p w14:paraId="7A38BD5A" w14:textId="53A5863A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.59</w:t>
            </w:r>
          </w:p>
        </w:tc>
        <w:tc>
          <w:tcPr>
            <w:tcW w:w="709" w:type="dxa"/>
          </w:tcPr>
          <w:p w14:paraId="2E23355E" w14:textId="4F8533E3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17C33509" w14:textId="0B804E43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6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78" w:type="dxa"/>
          </w:tcPr>
          <w:p w14:paraId="36D66499" w14:textId="5480D02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E6C6E" w:rsidRPr="00CE0057" w14:paraId="3C284E98" w14:textId="77777777" w:rsidTr="0074155E">
        <w:tc>
          <w:tcPr>
            <w:tcW w:w="6091" w:type="dxa"/>
          </w:tcPr>
          <w:p w14:paraId="39E2C37E" w14:textId="7777777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Soil C stock (all wetlands, 0 – 30 cm and 0 – 100 cm)</w:t>
            </w:r>
          </w:p>
        </w:tc>
        <w:tc>
          <w:tcPr>
            <w:tcW w:w="851" w:type="dxa"/>
          </w:tcPr>
          <w:p w14:paraId="4B72862D" w14:textId="1322DBDC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57</w:t>
            </w:r>
          </w:p>
        </w:tc>
        <w:tc>
          <w:tcPr>
            <w:tcW w:w="782" w:type="dxa"/>
          </w:tcPr>
          <w:p w14:paraId="0970B0EE" w14:textId="441ED87F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66.0</w:t>
            </w:r>
          </w:p>
        </w:tc>
        <w:tc>
          <w:tcPr>
            <w:tcW w:w="709" w:type="dxa"/>
          </w:tcPr>
          <w:p w14:paraId="1B81E94C" w14:textId="3DCCB0AF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61DFBF01" w14:textId="5FB4F827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12</w:t>
            </w:r>
          </w:p>
        </w:tc>
        <w:tc>
          <w:tcPr>
            <w:tcW w:w="709" w:type="dxa"/>
          </w:tcPr>
          <w:p w14:paraId="3F0F5CF1" w14:textId="0C93E3A5" w:rsidR="001E6C6E" w:rsidRPr="00CE0057" w:rsidRDefault="001E6C6E" w:rsidP="008A2CCE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4.</w:t>
            </w:r>
            <w:r w:rsidR="00473F80" w:rsidRPr="00CE0057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B7F99E1" w14:textId="391187D1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193F4FF1" w14:textId="544707D3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478" w:type="dxa"/>
          </w:tcPr>
          <w:p w14:paraId="2CEA8620" w14:textId="5CB2189D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E6C6E" w:rsidRPr="00CE0057" w14:paraId="771D8245" w14:textId="77777777" w:rsidTr="0074155E">
        <w:tc>
          <w:tcPr>
            <w:tcW w:w="6091" w:type="dxa"/>
          </w:tcPr>
          <w:p w14:paraId="715BF64E" w14:textId="7777777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Soil C stock (freshwater, 0 – 30 cm and 0 – 100 cm)</w:t>
            </w:r>
          </w:p>
        </w:tc>
        <w:tc>
          <w:tcPr>
            <w:tcW w:w="851" w:type="dxa"/>
          </w:tcPr>
          <w:p w14:paraId="70050D69" w14:textId="52E14EC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782" w:type="dxa"/>
          </w:tcPr>
          <w:p w14:paraId="1456E93C" w14:textId="17DFFFE5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1A5EA4F1" w14:textId="23EB8020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BEA8120" w14:textId="03E4CD30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709" w:type="dxa"/>
          </w:tcPr>
          <w:p w14:paraId="3FF4F4B5" w14:textId="46FBB939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62.</w:t>
            </w:r>
            <w:r w:rsidR="00473F80"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9D2275E" w14:textId="1C9F149C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0E3D28C7" w14:textId="149CC63E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7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78" w:type="dxa"/>
          </w:tcPr>
          <w:p w14:paraId="5B5215DC" w14:textId="2660779D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1E6C6E" w:rsidRPr="00CE0057" w14:paraId="7F5053E2" w14:textId="77777777" w:rsidTr="0074155E">
        <w:tc>
          <w:tcPr>
            <w:tcW w:w="6091" w:type="dxa"/>
          </w:tcPr>
          <w:p w14:paraId="421B79BE" w14:textId="77777777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Soil C stock (0 – 30 cm, all wetlands) *</w:t>
            </w:r>
          </w:p>
        </w:tc>
        <w:tc>
          <w:tcPr>
            <w:tcW w:w="851" w:type="dxa"/>
          </w:tcPr>
          <w:p w14:paraId="331A3E6C" w14:textId="1A98A16E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82" w:type="dxa"/>
          </w:tcPr>
          <w:p w14:paraId="242465BB" w14:textId="682D7E9D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709" w:type="dxa"/>
          </w:tcPr>
          <w:p w14:paraId="04C0042C" w14:textId="23DC22D9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56CD15E" w14:textId="02ED2E75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64.</w:t>
            </w:r>
            <w:r w:rsidR="00006FE7" w:rsidRPr="00CE0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FF1C619" w14:textId="41FDA6BC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09" w:type="dxa"/>
          </w:tcPr>
          <w:p w14:paraId="4C57DA64" w14:textId="4F319800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162095D" w14:textId="5D6DF849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78" w:type="dxa"/>
          </w:tcPr>
          <w:p w14:paraId="090E293A" w14:textId="54900004" w:rsidR="001E6C6E" w:rsidRPr="00CE0057" w:rsidRDefault="001E6C6E" w:rsidP="004E48F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1E6C6E" w:rsidRPr="00CE0057" w14:paraId="66294860" w14:textId="77777777" w:rsidTr="0074155E">
        <w:tc>
          <w:tcPr>
            <w:tcW w:w="6091" w:type="dxa"/>
          </w:tcPr>
          <w:p w14:paraId="5C1FE1B8" w14:textId="7777777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Soil C stock (0 – 30 cm, freshwater)</w:t>
            </w:r>
          </w:p>
        </w:tc>
        <w:tc>
          <w:tcPr>
            <w:tcW w:w="851" w:type="dxa"/>
          </w:tcPr>
          <w:p w14:paraId="4E234482" w14:textId="268DD311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82" w:type="dxa"/>
          </w:tcPr>
          <w:p w14:paraId="67C62179" w14:textId="345F4AD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709" w:type="dxa"/>
          </w:tcPr>
          <w:p w14:paraId="603F8F22" w14:textId="58B8619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162EC9D" w14:textId="60B6F21F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64.</w:t>
            </w:r>
            <w:r w:rsidR="00006FE7" w:rsidRPr="00CE0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19596AE" w14:textId="3AF24AC5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09" w:type="dxa"/>
          </w:tcPr>
          <w:p w14:paraId="0979A087" w14:textId="2494072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A100D19" w14:textId="5EDAF876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78" w:type="dxa"/>
          </w:tcPr>
          <w:p w14:paraId="74D33871" w14:textId="5DE332F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1E6C6E" w:rsidRPr="00CE0057" w14:paraId="31C16AEF" w14:textId="77777777" w:rsidTr="0074155E">
        <w:tc>
          <w:tcPr>
            <w:tcW w:w="6091" w:type="dxa"/>
          </w:tcPr>
          <w:p w14:paraId="21756682" w14:textId="7777777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>emissions (all wetlands)</w:t>
            </w:r>
          </w:p>
        </w:tc>
        <w:tc>
          <w:tcPr>
            <w:tcW w:w="851" w:type="dxa"/>
          </w:tcPr>
          <w:p w14:paraId="2FEA3FED" w14:textId="2897FD0A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782" w:type="dxa"/>
          </w:tcPr>
          <w:p w14:paraId="1C3A8BF5" w14:textId="46C6F2F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7.54</w:t>
            </w:r>
          </w:p>
        </w:tc>
        <w:tc>
          <w:tcPr>
            <w:tcW w:w="709" w:type="dxa"/>
          </w:tcPr>
          <w:p w14:paraId="37AEE380" w14:textId="26EC8019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4B5A83D6" w14:textId="5177E856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4.</w:t>
            </w:r>
            <w:r w:rsidR="00006FE7" w:rsidRPr="00CE0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A84E5D8" w14:textId="2F3A0EF0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0.</w:t>
            </w:r>
            <w:r w:rsidR="00473F80" w:rsidRPr="00CE0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D4F949F" w14:textId="0D770FC2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51057C77" w14:textId="117AAEF2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2478" w:type="dxa"/>
          </w:tcPr>
          <w:p w14:paraId="5A84BFDD" w14:textId="7E1C3BFA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1E6C6E" w:rsidRPr="00CE0057" w14:paraId="1F643EA1" w14:textId="77777777" w:rsidTr="0074155E">
        <w:tc>
          <w:tcPr>
            <w:tcW w:w="6091" w:type="dxa"/>
          </w:tcPr>
          <w:p w14:paraId="64303102" w14:textId="7777777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>emissions (freshwater)</w:t>
            </w:r>
          </w:p>
        </w:tc>
        <w:tc>
          <w:tcPr>
            <w:tcW w:w="851" w:type="dxa"/>
          </w:tcPr>
          <w:p w14:paraId="27D4FFEE" w14:textId="2FD0855E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782" w:type="dxa"/>
          </w:tcPr>
          <w:p w14:paraId="6A81788D" w14:textId="5963FE44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709" w:type="dxa"/>
          </w:tcPr>
          <w:p w14:paraId="756B16AE" w14:textId="6A658D5F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2851F6E4" w14:textId="50692290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6.</w:t>
            </w:r>
            <w:r w:rsidR="00006FE7" w:rsidRPr="00CE0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67C0434" w14:textId="615BEB25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709" w:type="dxa"/>
          </w:tcPr>
          <w:p w14:paraId="27D9EDAE" w14:textId="3F6178AD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6E7FE4C7" w14:textId="2A9638DB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2478" w:type="dxa"/>
          </w:tcPr>
          <w:p w14:paraId="3B78ABD1" w14:textId="73E73245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1E6C6E" w:rsidRPr="00CE0057" w14:paraId="691B45F1" w14:textId="77777777" w:rsidTr="0074155E">
        <w:tc>
          <w:tcPr>
            <w:tcW w:w="6091" w:type="dxa"/>
          </w:tcPr>
          <w:p w14:paraId="248565D7" w14:textId="6D939B02" w:rsidR="001E6C6E" w:rsidRPr="00CE0057" w:rsidRDefault="001E6C6E" w:rsidP="00E325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>emissions (all wetlands, absence native versus non-native)</w:t>
            </w:r>
          </w:p>
        </w:tc>
        <w:tc>
          <w:tcPr>
            <w:tcW w:w="851" w:type="dxa"/>
          </w:tcPr>
          <w:p w14:paraId="2CA0A8B9" w14:textId="5C90887A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782" w:type="dxa"/>
          </w:tcPr>
          <w:p w14:paraId="78438125" w14:textId="6C1E5F4D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709" w:type="dxa"/>
          </w:tcPr>
          <w:p w14:paraId="50BE735C" w14:textId="6BA82839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355C611F" w14:textId="6C5FC77A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709" w:type="dxa"/>
          </w:tcPr>
          <w:p w14:paraId="7F45FBD1" w14:textId="1E58E21B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709" w:type="dxa"/>
          </w:tcPr>
          <w:p w14:paraId="3ADA6E2C" w14:textId="2705FDBA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68C16161" w14:textId="109A2D94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3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78" w:type="dxa"/>
          </w:tcPr>
          <w:p w14:paraId="5DC1A672" w14:textId="106CDF3F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1E6C6E" w:rsidRPr="00CE0057" w14:paraId="35951065" w14:textId="77777777" w:rsidTr="0074155E">
        <w:tc>
          <w:tcPr>
            <w:tcW w:w="6091" w:type="dxa"/>
          </w:tcPr>
          <w:p w14:paraId="6FF0B85C" w14:textId="27430788" w:rsidR="001E6C6E" w:rsidRPr="00CE0057" w:rsidRDefault="001E6C6E" w:rsidP="00E325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>emissions (all wetlands, presence native versus non-native)</w:t>
            </w:r>
          </w:p>
        </w:tc>
        <w:tc>
          <w:tcPr>
            <w:tcW w:w="851" w:type="dxa"/>
          </w:tcPr>
          <w:p w14:paraId="00DD981D" w14:textId="6C75A8D6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782" w:type="dxa"/>
          </w:tcPr>
          <w:p w14:paraId="290CA3D0" w14:textId="11FEFE22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1.</w:t>
            </w:r>
            <w:r w:rsidR="00066A01"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4F537FB" w14:textId="487AFC6C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E7174B9" w14:textId="76E3AA6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8.</w:t>
            </w:r>
            <w:r w:rsidR="00006FE7"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407665A6" w14:textId="52E6DC5B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709" w:type="dxa"/>
          </w:tcPr>
          <w:p w14:paraId="19266D05" w14:textId="7AEA1E74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723118E1" w14:textId="00840857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2478" w:type="dxa"/>
          </w:tcPr>
          <w:p w14:paraId="60945531" w14:textId="36EA6ECB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1E6C6E" w:rsidRPr="00CE0057" w14:paraId="02443327" w14:textId="77777777" w:rsidTr="0074155E">
        <w:tc>
          <w:tcPr>
            <w:tcW w:w="6091" w:type="dxa"/>
          </w:tcPr>
          <w:p w14:paraId="77869B8C" w14:textId="310F03EE" w:rsidR="001E6C6E" w:rsidRPr="00CE0057" w:rsidRDefault="001E6C6E" w:rsidP="00E325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tropical we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</w:t>
            </w:r>
            <w:proofErr w:type="gramStart"/>
            <w:r w:rsidRPr="00CE0057">
              <w:rPr>
                <w:color w:val="000000" w:themeColor="text1"/>
                <w:sz w:val="20"/>
                <w:szCs w:val="20"/>
              </w:rPr>
              <w:t>zone)*</w:t>
            </w:r>
            <w:proofErr w:type="gramEnd"/>
          </w:p>
        </w:tc>
        <w:tc>
          <w:tcPr>
            <w:tcW w:w="851" w:type="dxa"/>
          </w:tcPr>
          <w:p w14:paraId="020A36D9" w14:textId="25321022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1CF7FA8D" w14:textId="50557F51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7053B3F5" w14:textId="24683013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62BBBCF" w14:textId="56F939E7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4.</w:t>
            </w:r>
            <w:r w:rsidR="00006FE7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35AA8DB" w14:textId="7DA071E3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4.6</w:t>
            </w:r>
          </w:p>
        </w:tc>
        <w:tc>
          <w:tcPr>
            <w:tcW w:w="709" w:type="dxa"/>
          </w:tcPr>
          <w:p w14:paraId="780CBE09" w14:textId="55C70494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BE34F71" w14:textId="05D350CC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2478" w:type="dxa"/>
          </w:tcPr>
          <w:p w14:paraId="7A6B5260" w14:textId="1C35DFE2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E6C6E" w:rsidRPr="00CE0057" w14:paraId="5AF1E1F8" w14:textId="77777777" w:rsidTr="0074155E">
        <w:tc>
          <w:tcPr>
            <w:tcW w:w="6091" w:type="dxa"/>
          </w:tcPr>
          <w:p w14:paraId="434AEED5" w14:textId="6020DBD5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tropical mois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2CB93DB1" w14:textId="0CA1A44C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8.4</w:t>
            </w:r>
          </w:p>
        </w:tc>
        <w:tc>
          <w:tcPr>
            <w:tcW w:w="782" w:type="dxa"/>
          </w:tcPr>
          <w:p w14:paraId="40F0E714" w14:textId="36098B9E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8.</w:t>
            </w:r>
            <w:r w:rsidR="00066A01" w:rsidRPr="00CE0057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1D80A3C" w14:textId="43C5B5D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80D7A63" w14:textId="58D48921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64</w:t>
            </w:r>
          </w:p>
        </w:tc>
        <w:tc>
          <w:tcPr>
            <w:tcW w:w="709" w:type="dxa"/>
          </w:tcPr>
          <w:p w14:paraId="17672C3F" w14:textId="659A906C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99.</w:t>
            </w:r>
            <w:r w:rsidR="00473F80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99387C3" w14:textId="12DE0719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BCC15D0" w14:textId="42A21BD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7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78" w:type="dxa"/>
          </w:tcPr>
          <w:p w14:paraId="6F6D9B76" w14:textId="59DA9088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24</w:t>
            </w:r>
          </w:p>
        </w:tc>
      </w:tr>
      <w:tr w:rsidR="001E6C6E" w:rsidRPr="00CE0057" w14:paraId="1C077E6B" w14:textId="77777777" w:rsidTr="0074155E">
        <w:tc>
          <w:tcPr>
            <w:tcW w:w="6091" w:type="dxa"/>
          </w:tcPr>
          <w:p w14:paraId="2EFFEAAC" w14:textId="1E6DC7CC" w:rsidR="001E6C6E" w:rsidRPr="00CE0057" w:rsidRDefault="001E6C6E" w:rsidP="00E325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tropical dry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2ADA92AA" w14:textId="250427F9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-0.12</w:t>
            </w:r>
          </w:p>
        </w:tc>
        <w:tc>
          <w:tcPr>
            <w:tcW w:w="782" w:type="dxa"/>
          </w:tcPr>
          <w:p w14:paraId="18C5D3E5" w14:textId="273E02A5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785EC4D7" w14:textId="0D6F64DE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6B26556" w14:textId="73066F7B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-0.25</w:t>
            </w:r>
          </w:p>
        </w:tc>
        <w:tc>
          <w:tcPr>
            <w:tcW w:w="709" w:type="dxa"/>
          </w:tcPr>
          <w:p w14:paraId="7C3E7211" w14:textId="75A370BF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02AAEE4A" w14:textId="057D490E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28446F3" w14:textId="1AF7FD6B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78" w:type="dxa"/>
          </w:tcPr>
          <w:p w14:paraId="57A2CFB7" w14:textId="25EA3F4E" w:rsidR="001E6C6E" w:rsidRPr="00CE0057" w:rsidRDefault="001E6C6E" w:rsidP="00E3254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1E6C6E" w:rsidRPr="00CE0057" w14:paraId="1BC012F7" w14:textId="77777777" w:rsidTr="0074155E">
        <w:tc>
          <w:tcPr>
            <w:tcW w:w="6091" w:type="dxa"/>
          </w:tcPr>
          <w:p w14:paraId="0C76DAB6" w14:textId="28168D84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warm temperate mois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</w:t>
            </w:r>
            <w:proofErr w:type="gramStart"/>
            <w:r w:rsidRPr="00CE0057">
              <w:rPr>
                <w:color w:val="000000" w:themeColor="text1"/>
                <w:sz w:val="20"/>
                <w:szCs w:val="20"/>
              </w:rPr>
              <w:t>zone)*</w:t>
            </w:r>
            <w:proofErr w:type="gramEnd"/>
          </w:p>
        </w:tc>
        <w:tc>
          <w:tcPr>
            <w:tcW w:w="851" w:type="dxa"/>
          </w:tcPr>
          <w:p w14:paraId="46B13602" w14:textId="2B7E4DA8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9.3</w:t>
            </w:r>
          </w:p>
        </w:tc>
        <w:tc>
          <w:tcPr>
            <w:tcW w:w="782" w:type="dxa"/>
          </w:tcPr>
          <w:p w14:paraId="781B4F9C" w14:textId="713AF90E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8.</w:t>
            </w:r>
            <w:r w:rsidR="00066A01" w:rsidRPr="00CE0057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2C27E06" w14:textId="5F7E3FAD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A6961C0" w14:textId="58EFA6C3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1.7</w:t>
            </w:r>
          </w:p>
        </w:tc>
        <w:tc>
          <w:tcPr>
            <w:tcW w:w="709" w:type="dxa"/>
          </w:tcPr>
          <w:p w14:paraId="1F3710B4" w14:textId="20D0D10C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7.</w:t>
            </w:r>
            <w:r w:rsidR="00473F80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43B5BA5" w14:textId="095DCB68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437B7FD" w14:textId="60130762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78" w:type="dxa"/>
          </w:tcPr>
          <w:p w14:paraId="089A1FBC" w14:textId="4F2CE100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1E6C6E" w:rsidRPr="00CE0057" w14:paraId="0651FB20" w14:textId="77777777" w:rsidTr="0074155E">
        <w:tc>
          <w:tcPr>
            <w:tcW w:w="6091" w:type="dxa"/>
          </w:tcPr>
          <w:p w14:paraId="32A452E4" w14:textId="1D133974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warm temperate dry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650CC167" w14:textId="2775E379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782" w:type="dxa"/>
          </w:tcPr>
          <w:p w14:paraId="458608D4" w14:textId="7E718FC9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709" w:type="dxa"/>
          </w:tcPr>
          <w:p w14:paraId="6B5CD97C" w14:textId="77DC263C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410690C" w14:textId="7CDD6206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709" w:type="dxa"/>
          </w:tcPr>
          <w:p w14:paraId="77FF81BA" w14:textId="39A25BE9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.4</w:t>
            </w:r>
            <w:r w:rsidR="00473F80"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6857ABF" w14:textId="339A6E44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9C2B57F" w14:textId="51AB6858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4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78" w:type="dxa"/>
          </w:tcPr>
          <w:p w14:paraId="6DB9A73F" w14:textId="3861CBDE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1E6C6E" w:rsidRPr="00CE0057" w14:paraId="473D770B" w14:textId="77777777" w:rsidTr="0074155E">
        <w:tc>
          <w:tcPr>
            <w:tcW w:w="6091" w:type="dxa"/>
          </w:tcPr>
          <w:p w14:paraId="121BA902" w14:textId="058FC6CD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all wetlands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boreal dry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</w:t>
            </w:r>
            <w:proofErr w:type="gramStart"/>
            <w:r w:rsidRPr="00CE0057">
              <w:rPr>
                <w:color w:val="000000" w:themeColor="text1"/>
                <w:sz w:val="20"/>
                <w:szCs w:val="20"/>
              </w:rPr>
              <w:t>zone)*</w:t>
            </w:r>
            <w:proofErr w:type="gramEnd"/>
          </w:p>
        </w:tc>
        <w:tc>
          <w:tcPr>
            <w:tcW w:w="851" w:type="dxa"/>
          </w:tcPr>
          <w:p w14:paraId="4A2F75E9" w14:textId="70A470B2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-21.0</w:t>
            </w:r>
          </w:p>
        </w:tc>
        <w:tc>
          <w:tcPr>
            <w:tcW w:w="782" w:type="dxa"/>
          </w:tcPr>
          <w:p w14:paraId="1C882AE5" w14:textId="74CC60DC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6.</w:t>
            </w:r>
            <w:r w:rsidR="00066A01" w:rsidRPr="00CE0057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7E4A452" w14:textId="3D94C697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980B2D6" w14:textId="5406828E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2.1</w:t>
            </w:r>
          </w:p>
        </w:tc>
        <w:tc>
          <w:tcPr>
            <w:tcW w:w="709" w:type="dxa"/>
          </w:tcPr>
          <w:p w14:paraId="227E0F1C" w14:textId="24ACCCBE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5.9</w:t>
            </w:r>
          </w:p>
        </w:tc>
        <w:tc>
          <w:tcPr>
            <w:tcW w:w="709" w:type="dxa"/>
          </w:tcPr>
          <w:p w14:paraId="67FB1E48" w14:textId="0F93555E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7C58CC5" w14:textId="37CEE690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2478" w:type="dxa"/>
          </w:tcPr>
          <w:p w14:paraId="60B62886" w14:textId="5C4CFB0F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1E6C6E" w:rsidRPr="00CE0057" w14:paraId="5EFEFF52" w14:textId="77777777" w:rsidTr="0074155E">
        <w:tc>
          <w:tcPr>
            <w:tcW w:w="6091" w:type="dxa"/>
          </w:tcPr>
          <w:p w14:paraId="1C0CBD16" w14:textId="764DBD4F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freshwater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tropical we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2FBEB189" w14:textId="3FA72460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3DE84FD0" w14:textId="20D9A417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3DB777DD" w14:textId="13C11510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27E2E7B" w14:textId="57056365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4.</w:t>
            </w:r>
            <w:r w:rsidR="00006FE7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D3EDCD7" w14:textId="1437595C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4.6</w:t>
            </w:r>
          </w:p>
        </w:tc>
        <w:tc>
          <w:tcPr>
            <w:tcW w:w="709" w:type="dxa"/>
          </w:tcPr>
          <w:p w14:paraId="467BABC7" w14:textId="7151C4A0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179CEBB" w14:textId="1770000D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2478" w:type="dxa"/>
          </w:tcPr>
          <w:p w14:paraId="08FCA2D2" w14:textId="30E78A6C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E6C6E" w:rsidRPr="00CE0057" w14:paraId="0FA026B6" w14:textId="77777777" w:rsidTr="0074155E">
        <w:tc>
          <w:tcPr>
            <w:tcW w:w="6091" w:type="dxa"/>
          </w:tcPr>
          <w:p w14:paraId="7795CCFE" w14:textId="11DCF6D2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freshwater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tropical mois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48E6352B" w14:textId="417C374A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6.9</w:t>
            </w:r>
          </w:p>
        </w:tc>
        <w:tc>
          <w:tcPr>
            <w:tcW w:w="782" w:type="dxa"/>
          </w:tcPr>
          <w:p w14:paraId="1257702B" w14:textId="19A10AB6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6.</w:t>
            </w:r>
            <w:r w:rsidR="00066A01" w:rsidRPr="00CE0057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A5465DB" w14:textId="0CA515C1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2D42B65" w14:textId="45DA5C05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63</w:t>
            </w:r>
          </w:p>
        </w:tc>
        <w:tc>
          <w:tcPr>
            <w:tcW w:w="709" w:type="dxa"/>
          </w:tcPr>
          <w:p w14:paraId="60B9FD9B" w14:textId="16A8E175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41</w:t>
            </w:r>
          </w:p>
        </w:tc>
        <w:tc>
          <w:tcPr>
            <w:tcW w:w="709" w:type="dxa"/>
          </w:tcPr>
          <w:p w14:paraId="6CFFE277" w14:textId="344050B3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F9FD4FC" w14:textId="1C00EAE9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5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78" w:type="dxa"/>
          </w:tcPr>
          <w:p w14:paraId="21BAA030" w14:textId="2BD2C1C6" w:rsidR="001E6C6E" w:rsidRPr="00CE0057" w:rsidRDefault="001E6C6E" w:rsidP="0084560D">
            <w:pPr>
              <w:rPr>
                <w:color w:val="000000" w:themeColor="text1"/>
                <w:sz w:val="20"/>
                <w:szCs w:val="20"/>
                <w:lang w:val="en-AU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&gt;0.99</w:t>
            </w:r>
          </w:p>
        </w:tc>
      </w:tr>
      <w:tr w:rsidR="001E6C6E" w:rsidRPr="00CE0057" w14:paraId="08C7F08E" w14:textId="77777777" w:rsidTr="0074155E">
        <w:tc>
          <w:tcPr>
            <w:tcW w:w="6091" w:type="dxa"/>
          </w:tcPr>
          <w:p w14:paraId="7CFD8D44" w14:textId="5E377DAB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freshwater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warm temperate moist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</w:t>
            </w:r>
          </w:p>
        </w:tc>
        <w:tc>
          <w:tcPr>
            <w:tcW w:w="851" w:type="dxa"/>
          </w:tcPr>
          <w:p w14:paraId="26217718" w14:textId="5561E521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9.3</w:t>
            </w:r>
          </w:p>
        </w:tc>
        <w:tc>
          <w:tcPr>
            <w:tcW w:w="782" w:type="dxa"/>
          </w:tcPr>
          <w:p w14:paraId="4DC4A8A8" w14:textId="61669AB4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8.</w:t>
            </w:r>
            <w:r w:rsidR="00066A01" w:rsidRPr="00CE0057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C871AB6" w14:textId="54192B42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6187E40" w14:textId="6508F64B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1.7</w:t>
            </w:r>
          </w:p>
        </w:tc>
        <w:tc>
          <w:tcPr>
            <w:tcW w:w="709" w:type="dxa"/>
          </w:tcPr>
          <w:p w14:paraId="57553DFE" w14:textId="137823BA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7.</w:t>
            </w:r>
            <w:r w:rsidR="00473F80" w:rsidRPr="00CE005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C38180E" w14:textId="649D6F05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EFFC8AD" w14:textId="6A409AB9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78" w:type="dxa"/>
          </w:tcPr>
          <w:p w14:paraId="05C2446E" w14:textId="3DB622FB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1E6C6E" w:rsidRPr="00CE0057" w14:paraId="7A7709A8" w14:textId="77777777" w:rsidTr="0074155E">
        <w:tc>
          <w:tcPr>
            <w:tcW w:w="6091" w:type="dxa"/>
          </w:tcPr>
          <w:p w14:paraId="7A8C34BC" w14:textId="1F53B0FF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freshwater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warm temperate dry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zone) </w:t>
            </w:r>
          </w:p>
        </w:tc>
        <w:tc>
          <w:tcPr>
            <w:tcW w:w="851" w:type="dxa"/>
          </w:tcPr>
          <w:p w14:paraId="6FD01119" w14:textId="42D32959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13.2</w:t>
            </w:r>
          </w:p>
        </w:tc>
        <w:tc>
          <w:tcPr>
            <w:tcW w:w="782" w:type="dxa"/>
          </w:tcPr>
          <w:p w14:paraId="7E163071" w14:textId="3849CAED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.86</w:t>
            </w:r>
          </w:p>
        </w:tc>
        <w:tc>
          <w:tcPr>
            <w:tcW w:w="709" w:type="dxa"/>
          </w:tcPr>
          <w:p w14:paraId="344D597C" w14:textId="2439A451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66EBC3F" w14:textId="23DD8A38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7.2</w:t>
            </w:r>
          </w:p>
        </w:tc>
        <w:tc>
          <w:tcPr>
            <w:tcW w:w="709" w:type="dxa"/>
          </w:tcPr>
          <w:p w14:paraId="5EB9C041" w14:textId="67DDFF80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4.05</w:t>
            </w:r>
          </w:p>
        </w:tc>
        <w:tc>
          <w:tcPr>
            <w:tcW w:w="709" w:type="dxa"/>
          </w:tcPr>
          <w:p w14:paraId="1711725B" w14:textId="52617C82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35CC063" w14:textId="669F059B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1.4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78" w:type="dxa"/>
          </w:tcPr>
          <w:p w14:paraId="684D59B3" w14:textId="5CDA1512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0</w:t>
            </w:r>
            <w:r w:rsidR="00021581"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1E6C6E" w:rsidRPr="00CE0057" w14:paraId="6B26B004" w14:textId="77777777" w:rsidTr="0074155E">
        <w:tc>
          <w:tcPr>
            <w:tcW w:w="6091" w:type="dxa"/>
          </w:tcPr>
          <w:p w14:paraId="2B1B8C2B" w14:textId="68B9FBD4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bCs/>
                <w:color w:val="000000" w:themeColor="text1"/>
                <w:sz w:val="20"/>
                <w:szCs w:val="20"/>
              </w:rPr>
              <w:t xml:space="preserve">CO₂-eq 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emissions (freshwater, </w:t>
            </w:r>
            <w:r w:rsidRPr="00CE0057">
              <w:rPr>
                <w:b/>
                <w:bCs/>
                <w:color w:val="000000" w:themeColor="text1"/>
                <w:sz w:val="20"/>
                <w:szCs w:val="20"/>
              </w:rPr>
              <w:t>boreal dry</w:t>
            </w:r>
            <w:r w:rsidRPr="00CE0057">
              <w:rPr>
                <w:color w:val="000000" w:themeColor="text1"/>
                <w:sz w:val="20"/>
                <w:szCs w:val="20"/>
              </w:rPr>
              <w:t xml:space="preserve"> climate </w:t>
            </w:r>
            <w:proofErr w:type="gramStart"/>
            <w:r w:rsidRPr="00CE0057">
              <w:rPr>
                <w:color w:val="000000" w:themeColor="text1"/>
                <w:sz w:val="20"/>
                <w:szCs w:val="20"/>
              </w:rPr>
              <w:t>zone)*</w:t>
            </w:r>
            <w:proofErr w:type="gramEnd"/>
          </w:p>
        </w:tc>
        <w:tc>
          <w:tcPr>
            <w:tcW w:w="851" w:type="dxa"/>
          </w:tcPr>
          <w:p w14:paraId="5ADD1A6C" w14:textId="3C6EFF2E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-21.0</w:t>
            </w:r>
          </w:p>
        </w:tc>
        <w:tc>
          <w:tcPr>
            <w:tcW w:w="782" w:type="dxa"/>
          </w:tcPr>
          <w:p w14:paraId="068658E9" w14:textId="5FFCFD2A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6.</w:t>
            </w:r>
            <w:r w:rsidR="00066A01" w:rsidRPr="00CE0057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EC8AD8C" w14:textId="303EA361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3B6ADB3" w14:textId="050C3A33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32.1</w:t>
            </w:r>
          </w:p>
        </w:tc>
        <w:tc>
          <w:tcPr>
            <w:tcW w:w="709" w:type="dxa"/>
          </w:tcPr>
          <w:p w14:paraId="4ECBBB63" w14:textId="4A9FB29B" w:rsidR="001E6C6E" w:rsidRPr="00CE0057" w:rsidRDefault="001E6C6E" w:rsidP="006963E1">
            <w:pPr>
              <w:rPr>
                <w:sz w:val="20"/>
                <w:szCs w:val="20"/>
              </w:rPr>
            </w:pPr>
            <w:r w:rsidRPr="00CE0057">
              <w:rPr>
                <w:sz w:val="20"/>
                <w:szCs w:val="20"/>
              </w:rPr>
              <w:t>25.9</w:t>
            </w:r>
          </w:p>
        </w:tc>
        <w:tc>
          <w:tcPr>
            <w:tcW w:w="709" w:type="dxa"/>
          </w:tcPr>
          <w:p w14:paraId="660D156A" w14:textId="6E0E841F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EFB781A" w14:textId="7DA6EE6F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2478" w:type="dxa"/>
          </w:tcPr>
          <w:p w14:paraId="303B39D7" w14:textId="5F440E37" w:rsidR="001E6C6E" w:rsidRPr="00CE0057" w:rsidRDefault="001E6C6E" w:rsidP="0084560D">
            <w:pPr>
              <w:rPr>
                <w:color w:val="000000" w:themeColor="text1"/>
                <w:sz w:val="20"/>
                <w:szCs w:val="20"/>
              </w:rPr>
            </w:pPr>
            <w:r w:rsidRPr="00CE0057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</w:tbl>
    <w:p w14:paraId="4D1D75BC" w14:textId="77777777" w:rsidR="00CC798A" w:rsidRPr="00CE0057" w:rsidRDefault="00CC798A" w:rsidP="00834F00">
      <w:pPr>
        <w:rPr>
          <w:color w:val="000000" w:themeColor="text1"/>
          <w:sz w:val="16"/>
          <w:szCs w:val="16"/>
        </w:rPr>
      </w:pPr>
    </w:p>
    <w:p w14:paraId="521DC176" w14:textId="77777777" w:rsidR="00B62DF2" w:rsidRPr="00CE0057" w:rsidRDefault="00B62DF2" w:rsidP="005805F7">
      <w:pPr>
        <w:rPr>
          <w:color w:val="000000" w:themeColor="text1"/>
          <w:sz w:val="18"/>
          <w:szCs w:val="18"/>
        </w:rPr>
      </w:pPr>
    </w:p>
    <w:p w14:paraId="204C1431" w14:textId="442B0D48" w:rsidR="00CC798A" w:rsidRPr="00CE0057" w:rsidRDefault="00B62DF2" w:rsidP="0074155E">
      <w:pPr>
        <w:rPr>
          <w:color w:val="000000" w:themeColor="text1"/>
          <w:sz w:val="18"/>
          <w:szCs w:val="18"/>
        </w:rPr>
      </w:pPr>
      <w:r w:rsidRPr="00CE0057">
        <w:rPr>
          <w:color w:val="000000" w:themeColor="text1"/>
          <w:sz w:val="18"/>
          <w:szCs w:val="18"/>
        </w:rPr>
        <w:t xml:space="preserve">*All </w:t>
      </w:r>
      <w:r w:rsidR="00E82721" w:rsidRPr="00CE0057">
        <w:rPr>
          <w:color w:val="000000" w:themeColor="text1"/>
          <w:sz w:val="18"/>
          <w:szCs w:val="18"/>
        </w:rPr>
        <w:t>wetlands were freshwater wetlands</w:t>
      </w:r>
      <w:r w:rsidR="00E523EB" w:rsidRPr="00CE0057">
        <w:rPr>
          <w:color w:val="000000" w:themeColor="text1"/>
          <w:sz w:val="18"/>
          <w:szCs w:val="18"/>
        </w:rPr>
        <w:t>.</w:t>
      </w:r>
    </w:p>
    <w:p w14:paraId="32BF7773" w14:textId="77777777" w:rsidR="0074155E" w:rsidRPr="00CE0057" w:rsidRDefault="0074155E" w:rsidP="0074155E">
      <w:pPr>
        <w:rPr>
          <w:color w:val="000000" w:themeColor="text1"/>
          <w:sz w:val="18"/>
          <w:szCs w:val="18"/>
        </w:rPr>
      </w:pPr>
    </w:p>
    <w:p w14:paraId="684E4FD8" w14:textId="77777777" w:rsidR="0074155E" w:rsidRPr="00CE0057" w:rsidRDefault="0074155E" w:rsidP="0074155E">
      <w:pPr>
        <w:rPr>
          <w:color w:val="000000" w:themeColor="text1"/>
          <w:sz w:val="18"/>
          <w:szCs w:val="18"/>
        </w:rPr>
      </w:pPr>
    </w:p>
    <w:p w14:paraId="5CB17382" w14:textId="0B10CBB8" w:rsidR="00B62DF2" w:rsidRPr="00CE0057" w:rsidRDefault="00B62DF2">
      <w:pPr>
        <w:rPr>
          <w:color w:val="000000" w:themeColor="text1"/>
          <w:sz w:val="16"/>
          <w:szCs w:val="16"/>
        </w:rPr>
      </w:pPr>
      <w:r w:rsidRPr="00CE0057">
        <w:rPr>
          <w:color w:val="000000" w:themeColor="text1"/>
          <w:sz w:val="16"/>
          <w:szCs w:val="16"/>
        </w:rPr>
        <w:br w:type="page"/>
      </w:r>
      <w:r w:rsidRPr="00CE0057">
        <w:rPr>
          <w:color w:val="000000" w:themeColor="text1"/>
          <w:sz w:val="16"/>
          <w:szCs w:val="16"/>
        </w:rPr>
        <w:lastRenderedPageBreak/>
        <w:br w:type="page"/>
      </w:r>
    </w:p>
    <w:p w14:paraId="323BB3D4" w14:textId="77777777" w:rsidR="001746B7" w:rsidRPr="00CE0057" w:rsidRDefault="001746B7" w:rsidP="00834F00">
      <w:pPr>
        <w:rPr>
          <w:color w:val="000000" w:themeColor="text1"/>
          <w:sz w:val="16"/>
          <w:szCs w:val="16"/>
        </w:rPr>
      </w:pPr>
    </w:p>
    <w:p w14:paraId="08ED3FB9" w14:textId="554DB613" w:rsidR="00B60002" w:rsidRPr="00CE0057" w:rsidRDefault="00B60002" w:rsidP="00B60002">
      <w:pPr>
        <w:jc w:val="both"/>
        <w:rPr>
          <w:bCs/>
          <w:color w:val="000000" w:themeColor="text1"/>
        </w:rPr>
      </w:pPr>
    </w:p>
    <w:p w14:paraId="37D5F29F" w14:textId="77777777" w:rsidR="0016741A" w:rsidRPr="00CE0057" w:rsidRDefault="0016741A" w:rsidP="00B60002">
      <w:pPr>
        <w:jc w:val="both"/>
        <w:rPr>
          <w:bCs/>
          <w:color w:val="000000" w:themeColor="text1"/>
        </w:rPr>
      </w:pPr>
    </w:p>
    <w:p w14:paraId="16C0A311" w14:textId="77777777" w:rsidR="0016741A" w:rsidRPr="00CE0057" w:rsidRDefault="0016741A" w:rsidP="00B60002">
      <w:pPr>
        <w:jc w:val="both"/>
        <w:rPr>
          <w:bCs/>
          <w:color w:val="000000" w:themeColor="text1"/>
        </w:rPr>
      </w:pPr>
    </w:p>
    <w:p w14:paraId="672D647E" w14:textId="7ADB1325" w:rsidR="0016741A" w:rsidRPr="00CE0057" w:rsidRDefault="002B18B2" w:rsidP="00B60002">
      <w:pPr>
        <w:jc w:val="both"/>
        <w:rPr>
          <w:bCs/>
          <w:color w:val="000000" w:themeColor="text1"/>
        </w:rPr>
      </w:pPr>
      <w:r w:rsidRPr="00CE0057">
        <w:rPr>
          <w:bCs/>
          <w:noProof/>
          <w:color w:val="000000" w:themeColor="text1"/>
          <w14:ligatures w14:val="standardContextual"/>
        </w:rPr>
        <w:drawing>
          <wp:inline distT="0" distB="0" distL="0" distR="0" wp14:anchorId="417A7664" wp14:editId="7BD6C1DE">
            <wp:extent cx="7835900" cy="3644900"/>
            <wp:effectExtent l="0" t="0" r="0" b="0"/>
            <wp:docPr id="672751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751248" name="Picture 6727512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59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640D8" w14:textId="77777777" w:rsidR="0016741A" w:rsidRPr="00CE0057" w:rsidRDefault="0016741A" w:rsidP="00B60002">
      <w:pPr>
        <w:jc w:val="both"/>
        <w:rPr>
          <w:bCs/>
          <w:color w:val="000000" w:themeColor="text1"/>
        </w:rPr>
      </w:pPr>
    </w:p>
    <w:p w14:paraId="3B1A82B3" w14:textId="77777777" w:rsidR="0016741A" w:rsidRPr="00CE0057" w:rsidRDefault="0016741A" w:rsidP="00B60002">
      <w:pPr>
        <w:jc w:val="both"/>
        <w:rPr>
          <w:bCs/>
          <w:color w:val="000000" w:themeColor="text1"/>
        </w:rPr>
      </w:pPr>
    </w:p>
    <w:p w14:paraId="18823F19" w14:textId="2F7CF527" w:rsidR="00B926E5" w:rsidRPr="00CE0057" w:rsidRDefault="00987355" w:rsidP="00834F00">
      <w:pPr>
        <w:rPr>
          <w:bCs/>
          <w:color w:val="000000" w:themeColor="text1"/>
        </w:rPr>
      </w:pPr>
      <w:r w:rsidRPr="00CE0057">
        <w:rPr>
          <w:b/>
          <w:color w:val="000000" w:themeColor="text1"/>
        </w:rPr>
        <w:t>Figure S1.</w:t>
      </w:r>
      <w:r w:rsidRPr="00CE0057">
        <w:rPr>
          <w:bCs/>
          <w:color w:val="000000" w:themeColor="text1"/>
        </w:rPr>
        <w:t xml:space="preserve"> </w:t>
      </w:r>
      <w:r w:rsidRPr="00CE0057">
        <w:rPr>
          <w:b/>
          <w:color w:val="000000" w:themeColor="text1"/>
        </w:rPr>
        <w:t>(a)</w:t>
      </w:r>
      <w:r w:rsidRPr="00CE0057">
        <w:rPr>
          <w:bCs/>
          <w:color w:val="000000" w:themeColor="text1"/>
        </w:rPr>
        <w:t xml:space="preserve"> Emissions of CO₂-eq in the absence and presence of ungulates across all wetlands and different climate zones.</w:t>
      </w:r>
      <w:r w:rsidRPr="00CE0057">
        <w:rPr>
          <w:b/>
          <w:color w:val="000000" w:themeColor="text1"/>
        </w:rPr>
        <w:t xml:space="preserve"> (b)</w:t>
      </w:r>
      <w:r w:rsidRPr="00CE0057">
        <w:rPr>
          <w:bCs/>
          <w:color w:val="000000" w:themeColor="text1"/>
        </w:rPr>
        <w:t xml:space="preserve"> Emissions of CO₂-eq in the absence and presence of ungulates across freshwater wetlands and different climate zones. </w:t>
      </w:r>
      <w:r w:rsidRPr="00CE0057">
        <w:rPr>
          <w:b/>
          <w:color w:val="000000" w:themeColor="text1"/>
        </w:rPr>
        <w:t xml:space="preserve">(c) </w:t>
      </w:r>
      <w:r w:rsidRPr="00CE0057">
        <w:rPr>
          <w:bCs/>
          <w:color w:val="000000" w:themeColor="text1"/>
        </w:rPr>
        <w:t>Emissions of CO₂-eq in the absence and presence of ungulates across wetlands with different soil types: inland organic, inland mineral, coastal organic, and coastal mineral soils.</w:t>
      </w:r>
    </w:p>
    <w:p w14:paraId="0C132779" w14:textId="77777777" w:rsidR="00987355" w:rsidRPr="00CE0057" w:rsidRDefault="00987355" w:rsidP="00834F00">
      <w:pPr>
        <w:rPr>
          <w:color w:val="000000" w:themeColor="text1"/>
          <w:sz w:val="16"/>
          <w:szCs w:val="16"/>
        </w:rPr>
      </w:pPr>
    </w:p>
    <w:p w14:paraId="42F21039" w14:textId="77777777" w:rsidR="00747038" w:rsidRPr="00CE0057" w:rsidRDefault="00747038" w:rsidP="00834F00">
      <w:pPr>
        <w:rPr>
          <w:color w:val="000000" w:themeColor="text1"/>
          <w:sz w:val="16"/>
          <w:szCs w:val="16"/>
        </w:rPr>
      </w:pPr>
    </w:p>
    <w:p w14:paraId="10D0E44F" w14:textId="77777777" w:rsidR="00747038" w:rsidRPr="00CE0057" w:rsidRDefault="00747038" w:rsidP="00834F00">
      <w:pPr>
        <w:rPr>
          <w:color w:val="000000" w:themeColor="text1"/>
          <w:sz w:val="16"/>
          <w:szCs w:val="16"/>
        </w:rPr>
        <w:sectPr w:rsidR="00747038" w:rsidRPr="00CE0057" w:rsidSect="00C6344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F12D0A" w14:textId="77777777" w:rsidR="0016741A" w:rsidRPr="00CE0057" w:rsidRDefault="0016741A" w:rsidP="00834F00">
      <w:pPr>
        <w:jc w:val="both"/>
        <w:rPr>
          <w:b/>
          <w:color w:val="000000" w:themeColor="text1"/>
        </w:rPr>
      </w:pPr>
    </w:p>
    <w:p w14:paraId="7980E853" w14:textId="77777777" w:rsidR="0016741A" w:rsidRPr="00CE0057" w:rsidRDefault="0016741A" w:rsidP="00834F00">
      <w:pPr>
        <w:jc w:val="both"/>
        <w:rPr>
          <w:b/>
          <w:color w:val="000000" w:themeColor="text1"/>
        </w:rPr>
      </w:pPr>
    </w:p>
    <w:p w14:paraId="648A4BC7" w14:textId="7AEA6BA2" w:rsidR="0016741A" w:rsidRPr="00CE0057" w:rsidRDefault="00F03B7E" w:rsidP="00834F00">
      <w:pPr>
        <w:jc w:val="both"/>
        <w:rPr>
          <w:b/>
          <w:color w:val="000000" w:themeColor="text1"/>
        </w:rPr>
      </w:pPr>
      <w:r w:rsidRPr="00CE0057">
        <w:rPr>
          <w:b/>
          <w:noProof/>
          <w:color w:val="000000" w:themeColor="text1"/>
          <w14:ligatures w14:val="standardContextual"/>
        </w:rPr>
        <w:drawing>
          <wp:inline distT="0" distB="0" distL="0" distR="0" wp14:anchorId="0E300E61" wp14:editId="0D6F2478">
            <wp:extent cx="5511800" cy="4749800"/>
            <wp:effectExtent l="0" t="0" r="0" b="0"/>
            <wp:docPr id="15408551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855111" name="Picture 15408551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54446" w14:textId="03339D83" w:rsidR="00856673" w:rsidRPr="00CA0D3E" w:rsidRDefault="00856673" w:rsidP="00856673">
      <w:pPr>
        <w:jc w:val="both"/>
        <w:rPr>
          <w:bCs/>
          <w:color w:val="000000" w:themeColor="text1"/>
        </w:rPr>
      </w:pPr>
      <w:r w:rsidRPr="00CE0057">
        <w:rPr>
          <w:b/>
          <w:color w:val="000000" w:themeColor="text1"/>
        </w:rPr>
        <w:t xml:space="preserve">Figure S2. (a) </w:t>
      </w:r>
      <w:r w:rsidRPr="00CE0057">
        <w:rPr>
          <w:color w:val="000000" w:themeColor="text1"/>
        </w:rPr>
        <w:t>Soil carbon stock (0 - 30 cm depth) in the absence and in the presence of ungulates</w:t>
      </w:r>
      <w:r w:rsidR="00B3291E" w:rsidRPr="00CE0057">
        <w:rPr>
          <w:color w:val="000000" w:themeColor="text1"/>
        </w:rPr>
        <w:t xml:space="preserve"> </w:t>
      </w:r>
      <w:r w:rsidRPr="00CE0057">
        <w:rPr>
          <w:color w:val="000000" w:themeColor="text1"/>
        </w:rPr>
        <w:t xml:space="preserve">(all wetlands were freshwater wetlands, Hedges’ </w:t>
      </w:r>
      <w:r w:rsidRPr="00CE0057">
        <w:rPr>
          <w:i/>
          <w:color w:val="000000" w:themeColor="text1"/>
        </w:rPr>
        <w:t>g</w:t>
      </w:r>
      <w:sdt>
        <w:sdtPr>
          <w:rPr>
            <w:color w:val="000000" w:themeColor="text1"/>
          </w:rPr>
          <w:tag w:val="goog_rdk_3"/>
          <w:id w:val="1308131439"/>
        </w:sdtPr>
        <w:sdtContent>
          <w:r w:rsidRPr="00CE0057">
            <w:rPr>
              <w:i/>
              <w:color w:val="000000" w:themeColor="text1"/>
            </w:rPr>
            <w:t>=</w:t>
          </w:r>
        </w:sdtContent>
      </w:sdt>
      <w:r w:rsidR="00EE7650" w:rsidRPr="00CE0057">
        <w:rPr>
          <w:color w:val="000000" w:themeColor="text1"/>
        </w:rPr>
        <w:t xml:space="preserve">1.05, </w:t>
      </w:r>
      <w:r w:rsidR="00EE7650" w:rsidRPr="00CE0057">
        <w:rPr>
          <w:i/>
          <w:iCs/>
          <w:color w:val="000000" w:themeColor="text1"/>
        </w:rPr>
        <w:t>p</w:t>
      </w:r>
      <w:r w:rsidR="00EE7650" w:rsidRPr="00CE0057">
        <w:rPr>
          <w:color w:val="000000" w:themeColor="text1"/>
        </w:rPr>
        <w:t>= 0.10</w:t>
      </w:r>
      <w:r w:rsidRPr="00CE0057">
        <w:rPr>
          <w:color w:val="000000" w:themeColor="text1"/>
        </w:rPr>
        <w:t>).</w:t>
      </w:r>
      <w:r w:rsidRPr="00CE0057">
        <w:rPr>
          <w:b/>
          <w:color w:val="000000" w:themeColor="text1"/>
        </w:rPr>
        <w:t xml:space="preserve"> (b) </w:t>
      </w:r>
      <w:r w:rsidRPr="00CE0057">
        <w:rPr>
          <w:color w:val="000000" w:themeColor="text1"/>
        </w:rPr>
        <w:t>Soil carbon stock (0 – 100 cm depth) in the absence and presence of ungulates (</w:t>
      </w:r>
      <w:proofErr w:type="spellStart"/>
      <w:r w:rsidRPr="00CE0057">
        <w:rPr>
          <w:color w:val="000000" w:themeColor="text1"/>
        </w:rPr>
        <w:t>Hedges’</w:t>
      </w:r>
      <w:r w:rsidRPr="00CE0057">
        <w:rPr>
          <w:i/>
          <w:color w:val="000000" w:themeColor="text1"/>
        </w:rPr>
        <w:t>g</w:t>
      </w:r>
      <w:proofErr w:type="spellEnd"/>
      <w:sdt>
        <w:sdtPr>
          <w:rPr>
            <w:color w:val="000000" w:themeColor="text1"/>
          </w:rPr>
          <w:tag w:val="goog_rdk_3"/>
          <w:id w:val="66933649"/>
        </w:sdtPr>
        <w:sdtContent>
          <w:r w:rsidRPr="00CE0057">
            <w:rPr>
              <w:i/>
              <w:color w:val="000000" w:themeColor="text1"/>
            </w:rPr>
            <w:t>=</w:t>
          </w:r>
        </w:sdtContent>
      </w:sdt>
      <w:r w:rsidR="00EE7650" w:rsidRPr="00CE0057">
        <w:rPr>
          <w:color w:val="000000" w:themeColor="text1"/>
        </w:rPr>
        <w:t xml:space="preserve">0.66, </w:t>
      </w:r>
      <w:r w:rsidR="00EE7650" w:rsidRPr="00CE0057">
        <w:rPr>
          <w:i/>
          <w:iCs/>
          <w:color w:val="000000" w:themeColor="text1"/>
        </w:rPr>
        <w:t>p</w:t>
      </w:r>
      <w:r w:rsidR="00EE7650" w:rsidRPr="00CE0057">
        <w:rPr>
          <w:color w:val="000000" w:themeColor="text1"/>
        </w:rPr>
        <w:t>= 0.029</w:t>
      </w:r>
      <w:r w:rsidRPr="00CE0057">
        <w:rPr>
          <w:color w:val="000000" w:themeColor="text1"/>
        </w:rPr>
        <w:t>).</w:t>
      </w:r>
      <w:r w:rsidRPr="00CE0057">
        <w:rPr>
          <w:b/>
          <w:color w:val="000000" w:themeColor="text1"/>
        </w:rPr>
        <w:t xml:space="preserve"> (c) </w:t>
      </w:r>
      <w:r w:rsidRPr="00CE0057">
        <w:rPr>
          <w:color w:val="000000" w:themeColor="text1"/>
        </w:rPr>
        <w:t xml:space="preserve">Soil carbon stock (0- 30 cm depth) in the absence and in the presence of ungulates </w:t>
      </w:r>
      <w:r w:rsidR="004D664F" w:rsidRPr="00CE0057">
        <w:rPr>
          <w:color w:val="000000" w:themeColor="text1"/>
        </w:rPr>
        <w:t xml:space="preserve">across freshwater wetlands </w:t>
      </w:r>
      <w:r w:rsidRPr="00CE0057">
        <w:rPr>
          <w:color w:val="000000" w:themeColor="text1"/>
        </w:rPr>
        <w:t>(</w:t>
      </w:r>
      <w:r w:rsidR="00EE7650" w:rsidRPr="00CE0057">
        <w:rPr>
          <w:color w:val="000000" w:themeColor="text1"/>
        </w:rPr>
        <w:t xml:space="preserve">Hedges’ </w:t>
      </w:r>
      <w:r w:rsidR="00EE7650" w:rsidRPr="00CE0057">
        <w:rPr>
          <w:i/>
          <w:color w:val="000000" w:themeColor="text1"/>
        </w:rPr>
        <w:t>g</w:t>
      </w:r>
      <w:sdt>
        <w:sdtPr>
          <w:rPr>
            <w:color w:val="000000" w:themeColor="text1"/>
          </w:rPr>
          <w:tag w:val="goog_rdk_3"/>
          <w:id w:val="-1960330933"/>
        </w:sdtPr>
        <w:sdtContent>
          <w:r w:rsidR="00EE7650" w:rsidRPr="00CE0057">
            <w:rPr>
              <w:i/>
              <w:color w:val="000000" w:themeColor="text1"/>
            </w:rPr>
            <w:t>=</w:t>
          </w:r>
        </w:sdtContent>
      </w:sdt>
      <w:r w:rsidR="00EE7650" w:rsidRPr="00CE0057">
        <w:rPr>
          <w:color w:val="000000" w:themeColor="text1"/>
        </w:rPr>
        <w:t xml:space="preserve">1.05, </w:t>
      </w:r>
      <w:r w:rsidR="00EE7650" w:rsidRPr="00CE0057">
        <w:rPr>
          <w:i/>
          <w:iCs/>
          <w:color w:val="000000" w:themeColor="text1"/>
        </w:rPr>
        <w:t>p</w:t>
      </w:r>
      <w:r w:rsidR="00EE7650" w:rsidRPr="00CE0057">
        <w:rPr>
          <w:color w:val="000000" w:themeColor="text1"/>
        </w:rPr>
        <w:t>= 0.10</w:t>
      </w:r>
      <w:r w:rsidRPr="00CE0057">
        <w:rPr>
          <w:color w:val="000000" w:themeColor="text1"/>
        </w:rPr>
        <w:t>).</w:t>
      </w:r>
      <w:r w:rsidRPr="00CE0057">
        <w:rPr>
          <w:b/>
          <w:color w:val="000000" w:themeColor="text1"/>
        </w:rPr>
        <w:t xml:space="preserve"> (d) </w:t>
      </w:r>
      <w:r w:rsidRPr="00CE0057">
        <w:rPr>
          <w:color w:val="000000" w:themeColor="text1"/>
        </w:rPr>
        <w:t xml:space="preserve">Soil carbon stock (0 - 100 cm depth) in the absence and in the presence of ungulates </w:t>
      </w:r>
      <w:r w:rsidR="004D664F" w:rsidRPr="00CE0057">
        <w:rPr>
          <w:color w:val="000000" w:themeColor="text1"/>
        </w:rPr>
        <w:t xml:space="preserve">across freshwater wetlands </w:t>
      </w:r>
      <w:r w:rsidRPr="00CE0057">
        <w:rPr>
          <w:color w:val="000000" w:themeColor="text1"/>
        </w:rPr>
        <w:t>(</w:t>
      </w:r>
      <w:r w:rsidR="00EE7650" w:rsidRPr="00CE0057">
        <w:rPr>
          <w:color w:val="000000" w:themeColor="text1"/>
        </w:rPr>
        <w:t xml:space="preserve">Hedges’ </w:t>
      </w:r>
      <w:r w:rsidR="00EE7650" w:rsidRPr="00CE0057">
        <w:rPr>
          <w:i/>
          <w:color w:val="000000" w:themeColor="text1"/>
        </w:rPr>
        <w:t>g</w:t>
      </w:r>
      <w:sdt>
        <w:sdtPr>
          <w:rPr>
            <w:color w:val="000000" w:themeColor="text1"/>
          </w:rPr>
          <w:tag w:val="goog_rdk_3"/>
          <w:id w:val="887765061"/>
        </w:sdtPr>
        <w:sdtContent>
          <w:r w:rsidR="00EE7650" w:rsidRPr="00CE0057">
            <w:rPr>
              <w:i/>
              <w:color w:val="000000" w:themeColor="text1"/>
            </w:rPr>
            <w:t>=</w:t>
          </w:r>
        </w:sdtContent>
      </w:sdt>
      <w:r w:rsidR="00EE7650" w:rsidRPr="00CE0057">
        <w:rPr>
          <w:color w:val="000000" w:themeColor="text1"/>
        </w:rPr>
        <w:t xml:space="preserve">0.75, </w:t>
      </w:r>
      <w:r w:rsidR="00EE7650" w:rsidRPr="00CE0057">
        <w:rPr>
          <w:i/>
          <w:iCs/>
          <w:color w:val="000000" w:themeColor="text1"/>
        </w:rPr>
        <w:t>p</w:t>
      </w:r>
      <w:r w:rsidR="00EE7650" w:rsidRPr="00CE0057">
        <w:rPr>
          <w:color w:val="000000" w:themeColor="text1"/>
        </w:rPr>
        <w:t>= 0.052</w:t>
      </w:r>
      <w:r w:rsidRPr="00CE0057">
        <w:rPr>
          <w:color w:val="000000" w:themeColor="text1"/>
        </w:rPr>
        <w:t>)</w:t>
      </w:r>
      <w:r w:rsidR="005F3B90" w:rsidRPr="00CE0057">
        <w:rPr>
          <w:color w:val="000000" w:themeColor="text1"/>
        </w:rPr>
        <w:t>.</w:t>
      </w:r>
    </w:p>
    <w:p w14:paraId="1147A026" w14:textId="77777777" w:rsidR="001A13D2" w:rsidRPr="00CA0D3E" w:rsidRDefault="001A13D2" w:rsidP="00834F00">
      <w:pPr>
        <w:jc w:val="both"/>
        <w:rPr>
          <w:bCs/>
          <w:color w:val="000000" w:themeColor="text1"/>
        </w:rPr>
      </w:pPr>
    </w:p>
    <w:sectPr w:rsidR="001A13D2" w:rsidRPr="00CA0D3E" w:rsidSect="009640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2E01C1"/>
    <w:multiLevelType w:val="hybridMultilevel"/>
    <w:tmpl w:val="AD6C98BE"/>
    <w:lvl w:ilvl="0" w:tplc="4BB264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34706"/>
    <w:multiLevelType w:val="hybridMultilevel"/>
    <w:tmpl w:val="AE48732E"/>
    <w:lvl w:ilvl="0" w:tplc="D41CE6F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452162">
    <w:abstractNumId w:val="0"/>
  </w:num>
  <w:num w:numId="2" w16cid:durableId="1179201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19"/>
    <w:rsid w:val="00001E47"/>
    <w:rsid w:val="00006FE7"/>
    <w:rsid w:val="00007293"/>
    <w:rsid w:val="000077D4"/>
    <w:rsid w:val="00021581"/>
    <w:rsid w:val="0003412F"/>
    <w:rsid w:val="00056B5D"/>
    <w:rsid w:val="00065623"/>
    <w:rsid w:val="00066A01"/>
    <w:rsid w:val="00066B21"/>
    <w:rsid w:val="000676C7"/>
    <w:rsid w:val="00086F27"/>
    <w:rsid w:val="000B1F00"/>
    <w:rsid w:val="000B48ED"/>
    <w:rsid w:val="000C5516"/>
    <w:rsid w:val="000C6455"/>
    <w:rsid w:val="000D33F7"/>
    <w:rsid w:val="000D682D"/>
    <w:rsid w:val="000E47E2"/>
    <w:rsid w:val="000E4A65"/>
    <w:rsid w:val="000F2824"/>
    <w:rsid w:val="000F3C22"/>
    <w:rsid w:val="00114126"/>
    <w:rsid w:val="001161DB"/>
    <w:rsid w:val="00117F9C"/>
    <w:rsid w:val="00131635"/>
    <w:rsid w:val="001410D2"/>
    <w:rsid w:val="0014657F"/>
    <w:rsid w:val="001471E5"/>
    <w:rsid w:val="001573BF"/>
    <w:rsid w:val="00160833"/>
    <w:rsid w:val="001620A6"/>
    <w:rsid w:val="0016582A"/>
    <w:rsid w:val="0016741A"/>
    <w:rsid w:val="001746B7"/>
    <w:rsid w:val="00182249"/>
    <w:rsid w:val="001833C6"/>
    <w:rsid w:val="0018431B"/>
    <w:rsid w:val="00193D0F"/>
    <w:rsid w:val="001A13D2"/>
    <w:rsid w:val="001A2585"/>
    <w:rsid w:val="001B46D7"/>
    <w:rsid w:val="001C243E"/>
    <w:rsid w:val="001C2C3B"/>
    <w:rsid w:val="001C4D4C"/>
    <w:rsid w:val="001C5036"/>
    <w:rsid w:val="001D28E3"/>
    <w:rsid w:val="001D296F"/>
    <w:rsid w:val="001D7EFA"/>
    <w:rsid w:val="001E22E2"/>
    <w:rsid w:val="001E6C6E"/>
    <w:rsid w:val="001F0FE3"/>
    <w:rsid w:val="001F2A72"/>
    <w:rsid w:val="00205EF3"/>
    <w:rsid w:val="00220C62"/>
    <w:rsid w:val="0023037D"/>
    <w:rsid w:val="00230493"/>
    <w:rsid w:val="00230C59"/>
    <w:rsid w:val="00233F89"/>
    <w:rsid w:val="00234664"/>
    <w:rsid w:val="00236814"/>
    <w:rsid w:val="002402DB"/>
    <w:rsid w:val="00243FCE"/>
    <w:rsid w:val="002450EE"/>
    <w:rsid w:val="00246DC4"/>
    <w:rsid w:val="00253517"/>
    <w:rsid w:val="002556EB"/>
    <w:rsid w:val="00256623"/>
    <w:rsid w:val="00260FFC"/>
    <w:rsid w:val="00280A3F"/>
    <w:rsid w:val="00283A8C"/>
    <w:rsid w:val="002938DE"/>
    <w:rsid w:val="002A5F38"/>
    <w:rsid w:val="002A65B1"/>
    <w:rsid w:val="002A6DE1"/>
    <w:rsid w:val="002B03DE"/>
    <w:rsid w:val="002B18B2"/>
    <w:rsid w:val="002B5896"/>
    <w:rsid w:val="002E512F"/>
    <w:rsid w:val="002E57D4"/>
    <w:rsid w:val="002E78C5"/>
    <w:rsid w:val="003010F9"/>
    <w:rsid w:val="00304B93"/>
    <w:rsid w:val="0034043E"/>
    <w:rsid w:val="00340D93"/>
    <w:rsid w:val="0035461E"/>
    <w:rsid w:val="00360960"/>
    <w:rsid w:val="0036534A"/>
    <w:rsid w:val="003712C2"/>
    <w:rsid w:val="00372192"/>
    <w:rsid w:val="00381ED0"/>
    <w:rsid w:val="00384860"/>
    <w:rsid w:val="00390B42"/>
    <w:rsid w:val="00395BF3"/>
    <w:rsid w:val="003A4C2D"/>
    <w:rsid w:val="003C7464"/>
    <w:rsid w:val="003E6D9D"/>
    <w:rsid w:val="003F012F"/>
    <w:rsid w:val="0040482D"/>
    <w:rsid w:val="00426442"/>
    <w:rsid w:val="00427A77"/>
    <w:rsid w:val="00427E0E"/>
    <w:rsid w:val="004300C6"/>
    <w:rsid w:val="00432756"/>
    <w:rsid w:val="00436977"/>
    <w:rsid w:val="00443299"/>
    <w:rsid w:val="004437B6"/>
    <w:rsid w:val="00443DE7"/>
    <w:rsid w:val="004462F7"/>
    <w:rsid w:val="00451C7E"/>
    <w:rsid w:val="00451D3B"/>
    <w:rsid w:val="00456504"/>
    <w:rsid w:val="00473F80"/>
    <w:rsid w:val="00480FF5"/>
    <w:rsid w:val="004847F9"/>
    <w:rsid w:val="0049704A"/>
    <w:rsid w:val="004A5943"/>
    <w:rsid w:val="004B3227"/>
    <w:rsid w:val="004B581E"/>
    <w:rsid w:val="004C421D"/>
    <w:rsid w:val="004C6658"/>
    <w:rsid w:val="004D5D16"/>
    <w:rsid w:val="004D664F"/>
    <w:rsid w:val="004E48FD"/>
    <w:rsid w:val="004E60D0"/>
    <w:rsid w:val="004F2D85"/>
    <w:rsid w:val="004F33F3"/>
    <w:rsid w:val="004F55D9"/>
    <w:rsid w:val="00515335"/>
    <w:rsid w:val="005168FD"/>
    <w:rsid w:val="00531348"/>
    <w:rsid w:val="005356A2"/>
    <w:rsid w:val="00560243"/>
    <w:rsid w:val="00560E27"/>
    <w:rsid w:val="00573984"/>
    <w:rsid w:val="005805F7"/>
    <w:rsid w:val="00581989"/>
    <w:rsid w:val="00581A12"/>
    <w:rsid w:val="00586FF4"/>
    <w:rsid w:val="005A5770"/>
    <w:rsid w:val="005B5D1C"/>
    <w:rsid w:val="005B7E6E"/>
    <w:rsid w:val="005C1ED1"/>
    <w:rsid w:val="005C7419"/>
    <w:rsid w:val="005D01EA"/>
    <w:rsid w:val="005D051B"/>
    <w:rsid w:val="005D0E93"/>
    <w:rsid w:val="005D76D7"/>
    <w:rsid w:val="005E14C9"/>
    <w:rsid w:val="005E7065"/>
    <w:rsid w:val="005F3B90"/>
    <w:rsid w:val="006036D3"/>
    <w:rsid w:val="00604C56"/>
    <w:rsid w:val="006237CA"/>
    <w:rsid w:val="006317BC"/>
    <w:rsid w:val="0063744E"/>
    <w:rsid w:val="0064169A"/>
    <w:rsid w:val="00644479"/>
    <w:rsid w:val="006526AE"/>
    <w:rsid w:val="00655B11"/>
    <w:rsid w:val="00662BDC"/>
    <w:rsid w:val="00671577"/>
    <w:rsid w:val="00680350"/>
    <w:rsid w:val="006963E1"/>
    <w:rsid w:val="006A14CE"/>
    <w:rsid w:val="006A3684"/>
    <w:rsid w:val="006A3EA3"/>
    <w:rsid w:val="006A4425"/>
    <w:rsid w:val="006B43F4"/>
    <w:rsid w:val="006B6B89"/>
    <w:rsid w:val="006C2BCB"/>
    <w:rsid w:val="006C3BAF"/>
    <w:rsid w:val="006E61F4"/>
    <w:rsid w:val="006E6576"/>
    <w:rsid w:val="006E6B83"/>
    <w:rsid w:val="006F2F79"/>
    <w:rsid w:val="007009F2"/>
    <w:rsid w:val="0071174B"/>
    <w:rsid w:val="00713AC9"/>
    <w:rsid w:val="00731321"/>
    <w:rsid w:val="00736EEA"/>
    <w:rsid w:val="00740884"/>
    <w:rsid w:val="0074155E"/>
    <w:rsid w:val="0074446A"/>
    <w:rsid w:val="00747038"/>
    <w:rsid w:val="00747098"/>
    <w:rsid w:val="0075064D"/>
    <w:rsid w:val="00754703"/>
    <w:rsid w:val="00770668"/>
    <w:rsid w:val="00770809"/>
    <w:rsid w:val="00771C8E"/>
    <w:rsid w:val="00772F14"/>
    <w:rsid w:val="00773091"/>
    <w:rsid w:val="0077538D"/>
    <w:rsid w:val="00790E23"/>
    <w:rsid w:val="00794AA7"/>
    <w:rsid w:val="007A22D8"/>
    <w:rsid w:val="007B2706"/>
    <w:rsid w:val="007C5C8F"/>
    <w:rsid w:val="007D0973"/>
    <w:rsid w:val="007D6BA9"/>
    <w:rsid w:val="007E16BF"/>
    <w:rsid w:val="007E29D9"/>
    <w:rsid w:val="007F30DE"/>
    <w:rsid w:val="007F3BA9"/>
    <w:rsid w:val="007F7A3A"/>
    <w:rsid w:val="00801377"/>
    <w:rsid w:val="00812AD8"/>
    <w:rsid w:val="008171C4"/>
    <w:rsid w:val="00821387"/>
    <w:rsid w:val="00822BCF"/>
    <w:rsid w:val="00827CF0"/>
    <w:rsid w:val="00833F7F"/>
    <w:rsid w:val="00834F00"/>
    <w:rsid w:val="0083582B"/>
    <w:rsid w:val="0084560D"/>
    <w:rsid w:val="00850C41"/>
    <w:rsid w:val="0085318D"/>
    <w:rsid w:val="00856673"/>
    <w:rsid w:val="008637F4"/>
    <w:rsid w:val="008665D5"/>
    <w:rsid w:val="0086660B"/>
    <w:rsid w:val="00866CD9"/>
    <w:rsid w:val="008760F7"/>
    <w:rsid w:val="008803F5"/>
    <w:rsid w:val="008821B7"/>
    <w:rsid w:val="008846D9"/>
    <w:rsid w:val="00894404"/>
    <w:rsid w:val="008A14E0"/>
    <w:rsid w:val="008A2CCE"/>
    <w:rsid w:val="008A5E82"/>
    <w:rsid w:val="008C3B95"/>
    <w:rsid w:val="008C463D"/>
    <w:rsid w:val="008F3C6F"/>
    <w:rsid w:val="008F441D"/>
    <w:rsid w:val="008F5A91"/>
    <w:rsid w:val="00903BDF"/>
    <w:rsid w:val="00904DB8"/>
    <w:rsid w:val="00916561"/>
    <w:rsid w:val="009226F4"/>
    <w:rsid w:val="00924A3B"/>
    <w:rsid w:val="00947DB3"/>
    <w:rsid w:val="009510D6"/>
    <w:rsid w:val="00952DA9"/>
    <w:rsid w:val="00955B47"/>
    <w:rsid w:val="009578A3"/>
    <w:rsid w:val="00961E81"/>
    <w:rsid w:val="00964084"/>
    <w:rsid w:val="00974BEB"/>
    <w:rsid w:val="00983A77"/>
    <w:rsid w:val="009844BA"/>
    <w:rsid w:val="00986DDA"/>
    <w:rsid w:val="00987355"/>
    <w:rsid w:val="009902E5"/>
    <w:rsid w:val="009960E3"/>
    <w:rsid w:val="009B08C0"/>
    <w:rsid w:val="009B486E"/>
    <w:rsid w:val="009C073F"/>
    <w:rsid w:val="009C4D36"/>
    <w:rsid w:val="009D15A2"/>
    <w:rsid w:val="009E2583"/>
    <w:rsid w:val="009F08C8"/>
    <w:rsid w:val="00A03DF0"/>
    <w:rsid w:val="00A11B83"/>
    <w:rsid w:val="00A22933"/>
    <w:rsid w:val="00A36D10"/>
    <w:rsid w:val="00A4771B"/>
    <w:rsid w:val="00A500D9"/>
    <w:rsid w:val="00A50934"/>
    <w:rsid w:val="00A64ED5"/>
    <w:rsid w:val="00A64F36"/>
    <w:rsid w:val="00A95202"/>
    <w:rsid w:val="00A9667B"/>
    <w:rsid w:val="00AA35E7"/>
    <w:rsid w:val="00AA378E"/>
    <w:rsid w:val="00AA6FD0"/>
    <w:rsid w:val="00AD15DA"/>
    <w:rsid w:val="00AD43DC"/>
    <w:rsid w:val="00AD7FFA"/>
    <w:rsid w:val="00AE254A"/>
    <w:rsid w:val="00AF4850"/>
    <w:rsid w:val="00AF4E22"/>
    <w:rsid w:val="00AF7497"/>
    <w:rsid w:val="00B05802"/>
    <w:rsid w:val="00B17531"/>
    <w:rsid w:val="00B17EF4"/>
    <w:rsid w:val="00B302DB"/>
    <w:rsid w:val="00B3291E"/>
    <w:rsid w:val="00B41792"/>
    <w:rsid w:val="00B60002"/>
    <w:rsid w:val="00B62DF2"/>
    <w:rsid w:val="00B90DD5"/>
    <w:rsid w:val="00B926E5"/>
    <w:rsid w:val="00B966DB"/>
    <w:rsid w:val="00BA7F5E"/>
    <w:rsid w:val="00BB5274"/>
    <w:rsid w:val="00BB6FA9"/>
    <w:rsid w:val="00BD791C"/>
    <w:rsid w:val="00BD7DD7"/>
    <w:rsid w:val="00BE0AAE"/>
    <w:rsid w:val="00BE5A6E"/>
    <w:rsid w:val="00BE60F8"/>
    <w:rsid w:val="00BF48B3"/>
    <w:rsid w:val="00C02504"/>
    <w:rsid w:val="00C0362A"/>
    <w:rsid w:val="00C13CF9"/>
    <w:rsid w:val="00C14E4C"/>
    <w:rsid w:val="00C15125"/>
    <w:rsid w:val="00C3025F"/>
    <w:rsid w:val="00C31D9C"/>
    <w:rsid w:val="00C32E1A"/>
    <w:rsid w:val="00C40E6D"/>
    <w:rsid w:val="00C419E5"/>
    <w:rsid w:val="00C4310D"/>
    <w:rsid w:val="00C43161"/>
    <w:rsid w:val="00C46052"/>
    <w:rsid w:val="00C5292C"/>
    <w:rsid w:val="00C62BC3"/>
    <w:rsid w:val="00C63443"/>
    <w:rsid w:val="00C65935"/>
    <w:rsid w:val="00C7358E"/>
    <w:rsid w:val="00C771E0"/>
    <w:rsid w:val="00C823D6"/>
    <w:rsid w:val="00C832B5"/>
    <w:rsid w:val="00C84119"/>
    <w:rsid w:val="00C84F77"/>
    <w:rsid w:val="00C85C22"/>
    <w:rsid w:val="00C87753"/>
    <w:rsid w:val="00CA0D3E"/>
    <w:rsid w:val="00CA3D0E"/>
    <w:rsid w:val="00CA7EBF"/>
    <w:rsid w:val="00CB39C4"/>
    <w:rsid w:val="00CB4069"/>
    <w:rsid w:val="00CB7E71"/>
    <w:rsid w:val="00CC3546"/>
    <w:rsid w:val="00CC4975"/>
    <w:rsid w:val="00CC798A"/>
    <w:rsid w:val="00CD3C9F"/>
    <w:rsid w:val="00CD5D81"/>
    <w:rsid w:val="00CE0057"/>
    <w:rsid w:val="00CE14A3"/>
    <w:rsid w:val="00CE1A52"/>
    <w:rsid w:val="00CE741D"/>
    <w:rsid w:val="00D00D92"/>
    <w:rsid w:val="00D0133F"/>
    <w:rsid w:val="00D104D5"/>
    <w:rsid w:val="00D10EED"/>
    <w:rsid w:val="00D13CCA"/>
    <w:rsid w:val="00D1722C"/>
    <w:rsid w:val="00D369B4"/>
    <w:rsid w:val="00D42812"/>
    <w:rsid w:val="00D46C7C"/>
    <w:rsid w:val="00D50856"/>
    <w:rsid w:val="00D56BED"/>
    <w:rsid w:val="00D62358"/>
    <w:rsid w:val="00D6693F"/>
    <w:rsid w:val="00D66D6B"/>
    <w:rsid w:val="00D745CF"/>
    <w:rsid w:val="00D76F65"/>
    <w:rsid w:val="00D80E1F"/>
    <w:rsid w:val="00D80F36"/>
    <w:rsid w:val="00D83961"/>
    <w:rsid w:val="00D86CAF"/>
    <w:rsid w:val="00D87AEB"/>
    <w:rsid w:val="00D954B2"/>
    <w:rsid w:val="00DA4696"/>
    <w:rsid w:val="00DD4254"/>
    <w:rsid w:val="00DD4840"/>
    <w:rsid w:val="00DE2094"/>
    <w:rsid w:val="00DE7FC2"/>
    <w:rsid w:val="00DF2340"/>
    <w:rsid w:val="00DF2B8F"/>
    <w:rsid w:val="00DF3F08"/>
    <w:rsid w:val="00E179FF"/>
    <w:rsid w:val="00E27138"/>
    <w:rsid w:val="00E27962"/>
    <w:rsid w:val="00E3254D"/>
    <w:rsid w:val="00E33943"/>
    <w:rsid w:val="00E42E22"/>
    <w:rsid w:val="00E47723"/>
    <w:rsid w:val="00E523EB"/>
    <w:rsid w:val="00E57AE7"/>
    <w:rsid w:val="00E606D1"/>
    <w:rsid w:val="00E7120F"/>
    <w:rsid w:val="00E72074"/>
    <w:rsid w:val="00E7725F"/>
    <w:rsid w:val="00E82721"/>
    <w:rsid w:val="00E90AF4"/>
    <w:rsid w:val="00E91D16"/>
    <w:rsid w:val="00E92896"/>
    <w:rsid w:val="00EA75A7"/>
    <w:rsid w:val="00EB220D"/>
    <w:rsid w:val="00EC1F8D"/>
    <w:rsid w:val="00EC6143"/>
    <w:rsid w:val="00EE01E3"/>
    <w:rsid w:val="00EE2E5E"/>
    <w:rsid w:val="00EE47CF"/>
    <w:rsid w:val="00EE5FE4"/>
    <w:rsid w:val="00EE6345"/>
    <w:rsid w:val="00EE7650"/>
    <w:rsid w:val="00EF2919"/>
    <w:rsid w:val="00F03B7E"/>
    <w:rsid w:val="00F3346B"/>
    <w:rsid w:val="00F354EB"/>
    <w:rsid w:val="00F41192"/>
    <w:rsid w:val="00F412BB"/>
    <w:rsid w:val="00F41B64"/>
    <w:rsid w:val="00F43284"/>
    <w:rsid w:val="00F567B9"/>
    <w:rsid w:val="00F56851"/>
    <w:rsid w:val="00F57EFA"/>
    <w:rsid w:val="00F6624A"/>
    <w:rsid w:val="00F741C7"/>
    <w:rsid w:val="00F74FD0"/>
    <w:rsid w:val="00F85B73"/>
    <w:rsid w:val="00F9143C"/>
    <w:rsid w:val="00F94442"/>
    <w:rsid w:val="00FA0819"/>
    <w:rsid w:val="00FA44A0"/>
    <w:rsid w:val="00FA7095"/>
    <w:rsid w:val="00FB7312"/>
    <w:rsid w:val="00FD0972"/>
    <w:rsid w:val="00FD57F2"/>
    <w:rsid w:val="00FF4AB5"/>
    <w:rsid w:val="00F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2386E"/>
  <w15:chartTrackingRefBased/>
  <w15:docId w15:val="{5A09AEE7-043F-134B-B1C6-B00325B1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F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9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9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9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9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9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9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9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2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9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2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91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2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919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2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9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Simple1"/>
    <w:uiPriority w:val="39"/>
    <w:rsid w:val="001833C6"/>
    <w:rPr>
      <w:rFonts w:asciiTheme="majorHAnsi" w:hAnsiTheme="majorHAns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A7095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B2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0D"/>
    <w:rPr>
      <w:rFonts w:asciiTheme="minorHAnsi" w:eastAsiaTheme="minorEastAsia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0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20D"/>
    <w:rPr>
      <w:rFonts w:eastAsiaTheme="minorEastAsia"/>
      <w:b/>
      <w:bCs/>
      <w:sz w:val="20"/>
      <w:szCs w:val="20"/>
    </w:rPr>
  </w:style>
  <w:style w:type="table" w:styleId="TableSimple1">
    <w:name w:val="Table Simple 1"/>
    <w:basedOn w:val="TableNormal"/>
    <w:uiPriority w:val="99"/>
    <w:semiHidden/>
    <w:unhideWhenUsed/>
    <w:rsid w:val="001833C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97FF91-4D2D-4944-BB19-074AA78B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32</Words>
  <Characters>1101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antini</dc:creator>
  <cp:keywords/>
  <dc:description/>
  <cp:lastModifiedBy>Nadia Santini</cp:lastModifiedBy>
  <cp:revision>2</cp:revision>
  <cp:lastPrinted>2025-10-21T15:54:00Z</cp:lastPrinted>
  <dcterms:created xsi:type="dcterms:W3CDTF">2025-10-28T17:15:00Z</dcterms:created>
  <dcterms:modified xsi:type="dcterms:W3CDTF">2025-10-2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07T19:49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8b83303-7f56-44bf-a1ea-285927320c93</vt:lpwstr>
  </property>
  <property fmtid="{D5CDD505-2E9C-101B-9397-08002B2CF9AE}" pid="8" name="MSIP_Label_0f488380-630a-4f55-a077-a19445e3f360_ContentBits">
    <vt:lpwstr>0</vt:lpwstr>
  </property>
</Properties>
</file>